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0097D" w14:textId="586C9577" w:rsidR="007B2094" w:rsidRDefault="007B2094" w:rsidP="007B2094">
      <w:pPr>
        <w:pStyle w:val="1"/>
      </w:pPr>
      <w:bookmarkStart w:id="0" w:name="_GoBack"/>
      <w:bookmarkEnd w:id="0"/>
      <w:r>
        <w:t>Supplementary materials</w:t>
      </w:r>
    </w:p>
    <w:p w14:paraId="1C149A31" w14:textId="2667C589" w:rsidR="006B5CEA" w:rsidRPr="00931E9E" w:rsidRDefault="006B5CEA" w:rsidP="007B34B1">
      <w:r w:rsidRPr="007B34B1">
        <w:rPr>
          <w:b/>
          <w:bCs/>
        </w:rPr>
        <w:t>Table S1</w:t>
      </w:r>
      <w:r w:rsidR="00100848">
        <w:rPr>
          <w:b/>
          <w:bCs/>
        </w:rPr>
        <w:t xml:space="preserve">. </w:t>
      </w:r>
      <w:r w:rsidR="00100848" w:rsidRPr="00931E9E">
        <w:t xml:space="preserve">Characteristics of patients with or without </w:t>
      </w:r>
      <w:r w:rsidR="00ED064B">
        <w:t xml:space="preserve">follow-up </w:t>
      </w:r>
      <w:r w:rsidR="00100848" w:rsidRPr="00931E9E">
        <w:t>cachexia</w:t>
      </w:r>
      <w:r w:rsidR="00A04461">
        <w:t xml:space="preserve"> </w:t>
      </w:r>
      <w:r w:rsidR="006F0353">
        <w:t>during first-line chemotherapy</w:t>
      </w:r>
    </w:p>
    <w:tbl>
      <w:tblPr>
        <w:tblStyle w:val="af3"/>
        <w:tblW w:w="9763" w:type="dxa"/>
        <w:tblLook w:val="04A0" w:firstRow="1" w:lastRow="0" w:firstColumn="1" w:lastColumn="0" w:noHBand="0" w:noVBand="1"/>
      </w:tblPr>
      <w:tblGrid>
        <w:gridCol w:w="4458"/>
        <w:gridCol w:w="2522"/>
        <w:gridCol w:w="2677"/>
        <w:gridCol w:w="106"/>
      </w:tblGrid>
      <w:tr w:rsidR="008068F8" w14:paraId="2BC5D06D" w14:textId="77777777" w:rsidTr="00A435E6">
        <w:tc>
          <w:tcPr>
            <w:tcW w:w="44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6B1268" w14:textId="77777777" w:rsidR="006B5CEA" w:rsidRDefault="006B5CEA" w:rsidP="00752A7D">
            <w:pPr>
              <w:spacing w:line="360" w:lineRule="auto"/>
            </w:pP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59F0F1" w14:textId="4474BA88" w:rsidR="006B5CEA" w:rsidRDefault="00100848" w:rsidP="00752A7D">
            <w:pPr>
              <w:spacing w:line="360" w:lineRule="auto"/>
            </w:pPr>
            <w:r>
              <w:t xml:space="preserve">Patients with </w:t>
            </w:r>
            <w:r w:rsidR="00910136">
              <w:rPr>
                <w:rFonts w:hint="eastAsia"/>
                <w:lang w:eastAsia="ja-JP"/>
              </w:rPr>
              <w:t xml:space="preserve">follow-up </w:t>
            </w:r>
            <w:r>
              <w:t>cachexia</w:t>
            </w:r>
          </w:p>
        </w:tc>
        <w:tc>
          <w:tcPr>
            <w:tcW w:w="27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7CF4BD" w14:textId="2C28BB9F" w:rsidR="006B5CEA" w:rsidRDefault="00100848" w:rsidP="00752A7D">
            <w:pPr>
              <w:spacing w:line="360" w:lineRule="auto"/>
            </w:pPr>
            <w:r>
              <w:t xml:space="preserve">Patients without </w:t>
            </w:r>
            <w:r w:rsidR="00910136">
              <w:rPr>
                <w:rFonts w:hint="eastAsia"/>
                <w:lang w:eastAsia="ja-JP"/>
              </w:rPr>
              <w:t xml:space="preserve">follow-up </w:t>
            </w:r>
            <w:r>
              <w:t>cachexia</w:t>
            </w:r>
          </w:p>
        </w:tc>
      </w:tr>
      <w:tr w:rsidR="008068F8" w14:paraId="028E4015" w14:textId="77777777" w:rsidTr="00A435E6">
        <w:tc>
          <w:tcPr>
            <w:tcW w:w="44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517F89" w14:textId="263D18BB" w:rsidR="00100848" w:rsidRDefault="00100848" w:rsidP="00752A7D">
            <w:pPr>
              <w:spacing w:line="360" w:lineRule="auto"/>
            </w:pPr>
            <w:r>
              <w:t>N</w:t>
            </w:r>
          </w:p>
        </w:tc>
        <w:tc>
          <w:tcPr>
            <w:tcW w:w="25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9686DB" w14:textId="6B6004E5" w:rsidR="00100848" w:rsidRDefault="00100848" w:rsidP="00752A7D">
            <w:pPr>
              <w:spacing w:line="360" w:lineRule="auto"/>
            </w:pPr>
            <w:r>
              <w:t>6</w:t>
            </w:r>
            <w:r w:rsidR="006F0353">
              <w:t>5</w:t>
            </w:r>
          </w:p>
        </w:tc>
        <w:tc>
          <w:tcPr>
            <w:tcW w:w="27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C06277" w14:textId="59FD4233" w:rsidR="00100848" w:rsidRDefault="006F0353" w:rsidP="00752A7D">
            <w:pPr>
              <w:spacing w:line="360" w:lineRule="auto"/>
            </w:pPr>
            <w:r>
              <w:t>85</w:t>
            </w:r>
          </w:p>
        </w:tc>
      </w:tr>
      <w:tr w:rsidR="008068F8" w14:paraId="1735B89A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5ED9B04D" w14:textId="77777777" w:rsidR="006B5CEA" w:rsidRDefault="006B5CEA" w:rsidP="00752A7D">
            <w:pPr>
              <w:spacing w:line="360" w:lineRule="auto"/>
            </w:pPr>
            <w:r>
              <w:t>Sex</w:t>
            </w:r>
          </w:p>
        </w:tc>
        <w:tc>
          <w:tcPr>
            <w:tcW w:w="2522" w:type="dxa"/>
          </w:tcPr>
          <w:p w14:paraId="1221FDE7" w14:textId="77777777" w:rsidR="006B5CEA" w:rsidRDefault="006B5CEA" w:rsidP="00752A7D">
            <w:pPr>
              <w:spacing w:line="360" w:lineRule="auto"/>
            </w:pPr>
          </w:p>
        </w:tc>
        <w:tc>
          <w:tcPr>
            <w:tcW w:w="2783" w:type="dxa"/>
            <w:gridSpan w:val="2"/>
          </w:tcPr>
          <w:p w14:paraId="3D162FD4" w14:textId="77777777" w:rsidR="006B5CEA" w:rsidRDefault="006B5CEA" w:rsidP="00752A7D">
            <w:pPr>
              <w:spacing w:line="360" w:lineRule="auto"/>
            </w:pPr>
          </w:p>
        </w:tc>
      </w:tr>
      <w:tr w:rsidR="008068F8" w14:paraId="3DF14E80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02F7A498" w14:textId="77777777" w:rsidR="006F0353" w:rsidRDefault="006F0353" w:rsidP="00752A7D">
            <w:pPr>
              <w:spacing w:line="360" w:lineRule="auto"/>
            </w:pPr>
            <w:r>
              <w:t xml:space="preserve">  Male</w:t>
            </w:r>
          </w:p>
        </w:tc>
        <w:tc>
          <w:tcPr>
            <w:tcW w:w="2522" w:type="dxa"/>
            <w:vAlign w:val="center"/>
          </w:tcPr>
          <w:p w14:paraId="4181FF21" w14:textId="4BCC1252" w:rsidR="006F0353" w:rsidRDefault="006F0353" w:rsidP="00752A7D">
            <w:pPr>
              <w:spacing w:line="360" w:lineRule="auto"/>
            </w:pPr>
            <w:r w:rsidRPr="007B34B1">
              <w:t xml:space="preserve">41 </w:t>
            </w:r>
            <w:r w:rsidR="00BF42D4">
              <w:t>(</w:t>
            </w:r>
            <w:r w:rsidRPr="007B34B1">
              <w:t>63.1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33256DC8" w14:textId="45951CEB" w:rsidR="006F0353" w:rsidRDefault="006F0353" w:rsidP="00752A7D">
            <w:pPr>
              <w:spacing w:line="360" w:lineRule="auto"/>
            </w:pPr>
            <w:r w:rsidRPr="007B34B1">
              <w:t>47</w:t>
            </w:r>
            <w:r w:rsidR="00BF42D4">
              <w:t xml:space="preserve"> (</w:t>
            </w:r>
            <w:r w:rsidRPr="007B34B1">
              <w:t>55.3</w:t>
            </w:r>
            <w:r w:rsidR="00BF42D4">
              <w:t>%</w:t>
            </w:r>
            <w:r w:rsidRPr="007B34B1">
              <w:t>)</w:t>
            </w:r>
          </w:p>
        </w:tc>
      </w:tr>
      <w:tr w:rsidR="008068F8" w14:paraId="3A156C91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6D5D4ADB" w14:textId="77777777" w:rsidR="006F0353" w:rsidRDefault="006F0353" w:rsidP="00752A7D">
            <w:pPr>
              <w:spacing w:line="360" w:lineRule="auto"/>
            </w:pPr>
            <w:r>
              <w:t xml:space="preserve">  Female</w:t>
            </w:r>
          </w:p>
        </w:tc>
        <w:tc>
          <w:tcPr>
            <w:tcW w:w="2522" w:type="dxa"/>
            <w:vAlign w:val="center"/>
          </w:tcPr>
          <w:p w14:paraId="392F4EC3" w14:textId="6EE7ACBA" w:rsidR="006F0353" w:rsidRDefault="006F0353" w:rsidP="00752A7D">
            <w:pPr>
              <w:spacing w:line="360" w:lineRule="auto"/>
            </w:pPr>
            <w:r w:rsidRPr="007B34B1">
              <w:t>24</w:t>
            </w:r>
            <w:r w:rsidR="00BF42D4">
              <w:t xml:space="preserve"> (</w:t>
            </w:r>
            <w:r w:rsidRPr="007B34B1">
              <w:t>36.9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66ED5652" w14:textId="04832F6D" w:rsidR="006F0353" w:rsidRDefault="006F0353" w:rsidP="00752A7D">
            <w:pPr>
              <w:spacing w:line="360" w:lineRule="auto"/>
            </w:pPr>
            <w:r w:rsidRPr="007B34B1">
              <w:t>38</w:t>
            </w:r>
            <w:r w:rsidR="00BF42D4">
              <w:t xml:space="preserve"> (</w:t>
            </w:r>
            <w:r w:rsidRPr="007B34B1">
              <w:t>44.7</w:t>
            </w:r>
            <w:r w:rsidR="00BF42D4">
              <w:t>%</w:t>
            </w:r>
            <w:r w:rsidRPr="007B34B1">
              <w:t>)</w:t>
            </w:r>
          </w:p>
        </w:tc>
      </w:tr>
      <w:tr w:rsidR="008068F8" w14:paraId="5D99BB65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62F2DC47" w14:textId="77777777" w:rsidR="007F648D" w:rsidRDefault="007F648D" w:rsidP="00752A7D">
            <w:pPr>
              <w:spacing w:line="360" w:lineRule="auto"/>
            </w:pPr>
            <w:r>
              <w:t>Age, years</w:t>
            </w:r>
          </w:p>
        </w:tc>
        <w:tc>
          <w:tcPr>
            <w:tcW w:w="2522" w:type="dxa"/>
            <w:vAlign w:val="center"/>
          </w:tcPr>
          <w:p w14:paraId="1216A95A" w14:textId="15C51E33" w:rsidR="007F648D" w:rsidRDefault="007F648D" w:rsidP="00752A7D">
            <w:pPr>
              <w:spacing w:line="360" w:lineRule="auto"/>
            </w:pPr>
            <w:r w:rsidRPr="007B34B1">
              <w:t>65.0</w:t>
            </w:r>
            <w:r w:rsidR="00BF42D4">
              <w:t xml:space="preserve"> (</w:t>
            </w:r>
            <w:r w:rsidRPr="007B34B1">
              <w:t>35</w:t>
            </w:r>
            <w:r w:rsidR="00BF42D4">
              <w:t>–</w:t>
            </w:r>
            <w:r w:rsidRPr="007B34B1">
              <w:t>83)</w:t>
            </w:r>
          </w:p>
        </w:tc>
        <w:tc>
          <w:tcPr>
            <w:tcW w:w="2783" w:type="dxa"/>
            <w:gridSpan w:val="2"/>
            <w:vAlign w:val="center"/>
          </w:tcPr>
          <w:p w14:paraId="0A6B9E04" w14:textId="3BBE5E64" w:rsidR="007F648D" w:rsidRDefault="007F648D" w:rsidP="00752A7D">
            <w:pPr>
              <w:spacing w:line="360" w:lineRule="auto"/>
            </w:pPr>
            <w:r w:rsidRPr="007B34B1">
              <w:t>64.0</w:t>
            </w:r>
            <w:r w:rsidR="00BF42D4">
              <w:t xml:space="preserve"> (</w:t>
            </w:r>
            <w:r w:rsidRPr="007B34B1">
              <w:t>37</w:t>
            </w:r>
            <w:r w:rsidR="00BF42D4">
              <w:t>–</w:t>
            </w:r>
            <w:r w:rsidRPr="007B34B1">
              <w:t>79)</w:t>
            </w:r>
          </w:p>
        </w:tc>
      </w:tr>
      <w:tr w:rsidR="008068F8" w14:paraId="4181BF8D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06" w:type="dxa"/>
        </w:trPr>
        <w:tc>
          <w:tcPr>
            <w:tcW w:w="4458" w:type="dxa"/>
          </w:tcPr>
          <w:p w14:paraId="6DB6F784" w14:textId="77777777" w:rsidR="006D26BC" w:rsidRDefault="006D26BC" w:rsidP="00752A7D">
            <w:pPr>
              <w:spacing w:line="360" w:lineRule="auto"/>
            </w:pPr>
            <w:r>
              <w:t>BMI, kg/m</w:t>
            </w:r>
            <w:r w:rsidRPr="00167E1C">
              <w:rPr>
                <w:vertAlign w:val="superscript"/>
              </w:rPr>
              <w:t>2</w:t>
            </w:r>
          </w:p>
        </w:tc>
        <w:tc>
          <w:tcPr>
            <w:tcW w:w="2522" w:type="dxa"/>
            <w:vAlign w:val="center"/>
          </w:tcPr>
          <w:p w14:paraId="54D1114F" w14:textId="4267986B" w:rsidR="006D26BC" w:rsidRDefault="006D26BC" w:rsidP="00752A7D">
            <w:pPr>
              <w:spacing w:line="360" w:lineRule="auto"/>
            </w:pPr>
            <w:r w:rsidRPr="007B34B1">
              <w:t>21.1</w:t>
            </w:r>
            <w:r w:rsidR="004865FD">
              <w:rPr>
                <w:rFonts w:hint="eastAsia"/>
                <w:lang w:eastAsia="ja-JP"/>
              </w:rPr>
              <w:t>6</w:t>
            </w:r>
            <w:r w:rsidR="00BF42D4">
              <w:t xml:space="preserve"> (</w:t>
            </w:r>
            <w:r w:rsidRPr="007B34B1">
              <w:t>13.</w:t>
            </w:r>
            <w:r w:rsidR="000042FE">
              <w:t>8</w:t>
            </w:r>
            <w:r w:rsidR="00BF42D4">
              <w:t>–</w:t>
            </w:r>
            <w:r w:rsidRPr="007B34B1">
              <w:t>32.</w:t>
            </w:r>
            <w:r w:rsidR="000042FE">
              <w:t>5</w:t>
            </w:r>
            <w:r w:rsidRPr="007B34B1">
              <w:t>)</w:t>
            </w:r>
          </w:p>
        </w:tc>
        <w:tc>
          <w:tcPr>
            <w:tcW w:w="2677" w:type="dxa"/>
            <w:vAlign w:val="center"/>
          </w:tcPr>
          <w:p w14:paraId="7391F570" w14:textId="1E098B64" w:rsidR="006D26BC" w:rsidRDefault="006D26BC" w:rsidP="00752A7D">
            <w:pPr>
              <w:spacing w:line="360" w:lineRule="auto"/>
            </w:pPr>
            <w:r w:rsidRPr="007B34B1">
              <w:t>21.92</w:t>
            </w:r>
            <w:r w:rsidR="00BF42D4">
              <w:t xml:space="preserve"> (</w:t>
            </w:r>
            <w:r w:rsidRPr="007B34B1">
              <w:t>14.</w:t>
            </w:r>
            <w:r w:rsidR="000042FE">
              <w:t>9</w:t>
            </w:r>
            <w:r w:rsidR="00BF42D4">
              <w:t>–</w:t>
            </w:r>
            <w:r w:rsidRPr="007B34B1">
              <w:t>33.3)</w:t>
            </w:r>
          </w:p>
        </w:tc>
      </w:tr>
      <w:tr w:rsidR="008068F8" w14:paraId="0691F3F7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3B18328E" w14:textId="77777777" w:rsidR="007E53AF" w:rsidRDefault="007E53AF" w:rsidP="00752A7D">
            <w:pPr>
              <w:spacing w:line="360" w:lineRule="auto"/>
            </w:pPr>
            <w:r>
              <w:t>Primary site</w:t>
            </w:r>
          </w:p>
        </w:tc>
        <w:tc>
          <w:tcPr>
            <w:tcW w:w="2522" w:type="dxa"/>
          </w:tcPr>
          <w:p w14:paraId="2A58529F" w14:textId="77777777" w:rsidR="007E53AF" w:rsidRDefault="007E53AF" w:rsidP="00752A7D">
            <w:pPr>
              <w:spacing w:line="360" w:lineRule="auto"/>
            </w:pPr>
          </w:p>
        </w:tc>
        <w:tc>
          <w:tcPr>
            <w:tcW w:w="2783" w:type="dxa"/>
            <w:gridSpan w:val="2"/>
          </w:tcPr>
          <w:p w14:paraId="196659DB" w14:textId="77777777" w:rsidR="007E53AF" w:rsidRDefault="007E53AF" w:rsidP="00752A7D">
            <w:pPr>
              <w:spacing w:line="360" w:lineRule="auto"/>
            </w:pPr>
          </w:p>
        </w:tc>
      </w:tr>
      <w:tr w:rsidR="008068F8" w14:paraId="3F2404B8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2848F032" w14:textId="77777777" w:rsidR="006D26BC" w:rsidRDefault="006D26BC" w:rsidP="00752A7D">
            <w:pPr>
              <w:spacing w:line="360" w:lineRule="auto"/>
            </w:pPr>
            <w:r>
              <w:t xml:space="preserve">  Pancreatic head</w:t>
            </w:r>
          </w:p>
        </w:tc>
        <w:tc>
          <w:tcPr>
            <w:tcW w:w="2522" w:type="dxa"/>
            <w:vAlign w:val="center"/>
          </w:tcPr>
          <w:p w14:paraId="1133811D" w14:textId="79BDC6BE" w:rsidR="006D26BC" w:rsidRDefault="006D26BC" w:rsidP="00752A7D">
            <w:pPr>
              <w:spacing w:line="360" w:lineRule="auto"/>
            </w:pPr>
            <w:r w:rsidRPr="007B34B1">
              <w:t xml:space="preserve">31 </w:t>
            </w:r>
            <w:r w:rsidR="00BF42D4">
              <w:t>(</w:t>
            </w:r>
            <w:r w:rsidRPr="007B34B1">
              <w:t>47.7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7FECEBEE" w14:textId="2B3F35E4" w:rsidR="006D26BC" w:rsidRDefault="006D26BC" w:rsidP="00752A7D">
            <w:pPr>
              <w:spacing w:line="360" w:lineRule="auto"/>
            </w:pPr>
            <w:r w:rsidRPr="007B34B1">
              <w:t>29</w:t>
            </w:r>
            <w:r w:rsidR="00BF42D4">
              <w:t xml:space="preserve"> (</w:t>
            </w:r>
            <w:r w:rsidRPr="007B34B1">
              <w:t>34.1</w:t>
            </w:r>
            <w:r w:rsidR="00BF42D4">
              <w:t>%</w:t>
            </w:r>
            <w:r w:rsidRPr="007B34B1">
              <w:t>)</w:t>
            </w:r>
          </w:p>
        </w:tc>
      </w:tr>
      <w:tr w:rsidR="008068F8" w14:paraId="74B86255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63D5D90A" w14:textId="77777777" w:rsidR="006D26BC" w:rsidRDefault="006D26BC" w:rsidP="00752A7D">
            <w:pPr>
              <w:spacing w:line="360" w:lineRule="auto"/>
            </w:pPr>
            <w:r>
              <w:t xml:space="preserve">  Pancreatic body</w:t>
            </w:r>
          </w:p>
        </w:tc>
        <w:tc>
          <w:tcPr>
            <w:tcW w:w="2522" w:type="dxa"/>
            <w:vAlign w:val="center"/>
          </w:tcPr>
          <w:p w14:paraId="1DF43871" w14:textId="007E650F" w:rsidR="006D26BC" w:rsidRDefault="006D26BC" w:rsidP="00752A7D">
            <w:pPr>
              <w:spacing w:line="360" w:lineRule="auto"/>
            </w:pPr>
            <w:r w:rsidRPr="007B34B1">
              <w:t>30</w:t>
            </w:r>
            <w:r w:rsidR="00BF42D4">
              <w:t xml:space="preserve"> (</w:t>
            </w:r>
            <w:r w:rsidRPr="007B34B1">
              <w:t>46.2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3D25F86E" w14:textId="33033136" w:rsidR="006D26BC" w:rsidRDefault="006D26BC" w:rsidP="00752A7D">
            <w:pPr>
              <w:spacing w:line="360" w:lineRule="auto"/>
            </w:pPr>
            <w:r w:rsidRPr="007B34B1">
              <w:t>33</w:t>
            </w:r>
            <w:r w:rsidR="00BF42D4">
              <w:t xml:space="preserve"> (</w:t>
            </w:r>
            <w:r w:rsidRPr="007B34B1">
              <w:t>38.8</w:t>
            </w:r>
            <w:r w:rsidR="00BF42D4">
              <w:t>%</w:t>
            </w:r>
            <w:r w:rsidRPr="007B34B1">
              <w:t>)</w:t>
            </w:r>
          </w:p>
        </w:tc>
      </w:tr>
      <w:tr w:rsidR="008068F8" w14:paraId="6F59207E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60A156EE" w14:textId="77777777" w:rsidR="006D26BC" w:rsidRDefault="006D26BC" w:rsidP="00752A7D">
            <w:pPr>
              <w:spacing w:line="360" w:lineRule="auto"/>
            </w:pPr>
            <w:r>
              <w:t xml:space="preserve">  Pancreatic tail</w:t>
            </w:r>
          </w:p>
        </w:tc>
        <w:tc>
          <w:tcPr>
            <w:tcW w:w="2522" w:type="dxa"/>
            <w:vAlign w:val="center"/>
          </w:tcPr>
          <w:p w14:paraId="2890D2A3" w14:textId="0BF791A5" w:rsidR="006D26BC" w:rsidRDefault="006D26BC" w:rsidP="00752A7D">
            <w:pPr>
              <w:spacing w:line="360" w:lineRule="auto"/>
            </w:pPr>
            <w:r w:rsidRPr="007B34B1">
              <w:t>4</w:t>
            </w:r>
            <w:r w:rsidR="00BF42D4">
              <w:t xml:space="preserve"> (</w:t>
            </w:r>
            <w:r w:rsidRPr="007B34B1">
              <w:t>6.2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56ED7973" w14:textId="1C83C61A" w:rsidR="006D26BC" w:rsidRDefault="006D26BC" w:rsidP="00752A7D">
            <w:pPr>
              <w:spacing w:line="360" w:lineRule="auto"/>
            </w:pPr>
            <w:r w:rsidRPr="007B34B1">
              <w:t>23</w:t>
            </w:r>
            <w:r w:rsidR="00BF42D4">
              <w:t xml:space="preserve"> (</w:t>
            </w:r>
            <w:r w:rsidRPr="007B34B1">
              <w:t>27.1</w:t>
            </w:r>
            <w:r w:rsidR="00BF42D4">
              <w:t>%</w:t>
            </w:r>
            <w:r w:rsidRPr="007B34B1">
              <w:t>)</w:t>
            </w:r>
          </w:p>
        </w:tc>
      </w:tr>
      <w:tr w:rsidR="008068F8" w14:paraId="52E99BF8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629E74F7" w14:textId="780926B1" w:rsidR="00C37775" w:rsidRDefault="00C37775" w:rsidP="00752A7D">
            <w:pPr>
              <w:spacing w:line="360" w:lineRule="auto"/>
            </w:pPr>
            <w:r>
              <w:t>UICC stage</w:t>
            </w:r>
          </w:p>
        </w:tc>
        <w:tc>
          <w:tcPr>
            <w:tcW w:w="2522" w:type="dxa"/>
          </w:tcPr>
          <w:p w14:paraId="73FA00AB" w14:textId="77777777" w:rsidR="00C37775" w:rsidRDefault="00C37775" w:rsidP="00752A7D">
            <w:pPr>
              <w:spacing w:line="360" w:lineRule="auto"/>
            </w:pPr>
          </w:p>
        </w:tc>
        <w:tc>
          <w:tcPr>
            <w:tcW w:w="2783" w:type="dxa"/>
            <w:gridSpan w:val="2"/>
          </w:tcPr>
          <w:p w14:paraId="58F89143" w14:textId="77777777" w:rsidR="00C37775" w:rsidRDefault="00C37775" w:rsidP="00752A7D">
            <w:pPr>
              <w:spacing w:line="360" w:lineRule="auto"/>
            </w:pPr>
          </w:p>
        </w:tc>
      </w:tr>
      <w:tr w:rsidR="008068F8" w14:paraId="2FF075F3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4B347B03" w14:textId="3EA1C5F9" w:rsidR="006D26BC" w:rsidRDefault="006D26BC" w:rsidP="00752A7D">
            <w:pPr>
              <w:spacing w:line="360" w:lineRule="auto"/>
            </w:pPr>
            <w:r>
              <w:t xml:space="preserve">  III</w:t>
            </w:r>
          </w:p>
        </w:tc>
        <w:tc>
          <w:tcPr>
            <w:tcW w:w="2522" w:type="dxa"/>
            <w:vAlign w:val="center"/>
          </w:tcPr>
          <w:p w14:paraId="376004B2" w14:textId="63005922" w:rsidR="006D26BC" w:rsidRDefault="006D26BC" w:rsidP="00752A7D">
            <w:pPr>
              <w:spacing w:line="360" w:lineRule="auto"/>
            </w:pPr>
            <w:r w:rsidRPr="007B34B1">
              <w:t>23</w:t>
            </w:r>
            <w:r w:rsidR="00BF42D4">
              <w:t xml:space="preserve"> (</w:t>
            </w:r>
            <w:r w:rsidRPr="007B34B1">
              <w:t>35.4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79A0FC00" w14:textId="2E367389" w:rsidR="006D26BC" w:rsidRDefault="006D26BC" w:rsidP="00752A7D">
            <w:pPr>
              <w:spacing w:line="360" w:lineRule="auto"/>
            </w:pPr>
            <w:r w:rsidRPr="007B34B1">
              <w:t>21</w:t>
            </w:r>
            <w:r w:rsidR="00BF42D4">
              <w:t xml:space="preserve"> (</w:t>
            </w:r>
            <w:r w:rsidRPr="007B34B1">
              <w:t>24.7</w:t>
            </w:r>
            <w:r w:rsidR="00F7608C">
              <w:t>%</w:t>
            </w:r>
            <w:r w:rsidRPr="007B34B1">
              <w:t>)</w:t>
            </w:r>
          </w:p>
        </w:tc>
      </w:tr>
      <w:tr w:rsidR="008068F8" w14:paraId="1794D9E7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3AB55932" w14:textId="73E6F64B" w:rsidR="006D26BC" w:rsidRDefault="006D26BC" w:rsidP="00752A7D">
            <w:pPr>
              <w:spacing w:line="360" w:lineRule="auto"/>
            </w:pPr>
            <w:r>
              <w:t xml:space="preserve">  IV</w:t>
            </w:r>
          </w:p>
        </w:tc>
        <w:tc>
          <w:tcPr>
            <w:tcW w:w="2522" w:type="dxa"/>
            <w:vAlign w:val="center"/>
          </w:tcPr>
          <w:p w14:paraId="5A2B9B05" w14:textId="1F6861E8" w:rsidR="006D26BC" w:rsidRDefault="006D26BC" w:rsidP="00752A7D">
            <w:pPr>
              <w:spacing w:line="360" w:lineRule="auto"/>
            </w:pPr>
            <w:r w:rsidRPr="007B34B1">
              <w:t xml:space="preserve">42 </w:t>
            </w:r>
            <w:r w:rsidR="00BF42D4">
              <w:t>(</w:t>
            </w:r>
            <w:r w:rsidRPr="007B34B1">
              <w:t>64.6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55E6F013" w14:textId="79FB1041" w:rsidR="006D26BC" w:rsidRDefault="006D26BC" w:rsidP="00752A7D">
            <w:pPr>
              <w:spacing w:line="360" w:lineRule="auto"/>
            </w:pPr>
            <w:r w:rsidRPr="007B34B1">
              <w:t>64</w:t>
            </w:r>
            <w:r w:rsidR="00BF42D4">
              <w:t xml:space="preserve"> (</w:t>
            </w:r>
            <w:r w:rsidRPr="007B34B1">
              <w:t>75.3</w:t>
            </w:r>
            <w:r w:rsidR="00F7608C">
              <w:t>%</w:t>
            </w:r>
            <w:r w:rsidRPr="007B34B1">
              <w:t>)</w:t>
            </w:r>
          </w:p>
        </w:tc>
      </w:tr>
      <w:tr w:rsidR="008068F8" w14:paraId="4B1056FB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0833AD1B" w14:textId="77777777" w:rsidR="006B5CEA" w:rsidRDefault="006B5CEA" w:rsidP="00752A7D">
            <w:pPr>
              <w:spacing w:line="360" w:lineRule="auto"/>
            </w:pPr>
            <w:r>
              <w:t>Modified Glasgow prognosis score*</w:t>
            </w:r>
          </w:p>
        </w:tc>
        <w:tc>
          <w:tcPr>
            <w:tcW w:w="2522" w:type="dxa"/>
          </w:tcPr>
          <w:p w14:paraId="1842E9A4" w14:textId="77777777" w:rsidR="006B5CEA" w:rsidRDefault="006B5CEA" w:rsidP="00752A7D">
            <w:pPr>
              <w:spacing w:line="360" w:lineRule="auto"/>
            </w:pPr>
          </w:p>
        </w:tc>
        <w:tc>
          <w:tcPr>
            <w:tcW w:w="2783" w:type="dxa"/>
            <w:gridSpan w:val="2"/>
          </w:tcPr>
          <w:p w14:paraId="5A09F532" w14:textId="77777777" w:rsidR="006B5CEA" w:rsidRDefault="006B5CEA" w:rsidP="00752A7D">
            <w:pPr>
              <w:spacing w:line="360" w:lineRule="auto"/>
            </w:pPr>
          </w:p>
        </w:tc>
      </w:tr>
      <w:tr w:rsidR="008068F8" w14:paraId="79C00874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4CE5B087" w14:textId="77777777" w:rsidR="00AF0C3B" w:rsidRDefault="00AF0C3B" w:rsidP="00752A7D">
            <w:pPr>
              <w:spacing w:line="360" w:lineRule="auto"/>
            </w:pPr>
            <w:r>
              <w:t xml:space="preserve">  A</w:t>
            </w:r>
          </w:p>
        </w:tc>
        <w:tc>
          <w:tcPr>
            <w:tcW w:w="2522" w:type="dxa"/>
            <w:vAlign w:val="center"/>
          </w:tcPr>
          <w:p w14:paraId="21CE4B26" w14:textId="0280B656" w:rsidR="00AF0C3B" w:rsidRDefault="00AF0C3B" w:rsidP="00752A7D">
            <w:pPr>
              <w:spacing w:line="360" w:lineRule="auto"/>
            </w:pPr>
            <w:r w:rsidRPr="007B34B1">
              <w:t>42</w:t>
            </w:r>
            <w:r w:rsidR="00BF42D4">
              <w:t xml:space="preserve"> (</w:t>
            </w:r>
            <w:r w:rsidRPr="007B34B1">
              <w:t>64.6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0225A88E" w14:textId="2FAB8460" w:rsidR="00AF0C3B" w:rsidRDefault="00AF0C3B" w:rsidP="00752A7D">
            <w:pPr>
              <w:spacing w:line="360" w:lineRule="auto"/>
            </w:pPr>
            <w:r w:rsidRPr="007B34B1">
              <w:t>54</w:t>
            </w:r>
            <w:r w:rsidR="00BF42D4">
              <w:t xml:space="preserve"> (</w:t>
            </w:r>
            <w:r w:rsidRPr="007B34B1">
              <w:t>63.5</w:t>
            </w:r>
            <w:r w:rsidR="00F7608C">
              <w:t>%</w:t>
            </w:r>
            <w:r w:rsidRPr="007B34B1">
              <w:t>)</w:t>
            </w:r>
          </w:p>
        </w:tc>
      </w:tr>
      <w:tr w:rsidR="008068F8" w14:paraId="0FD1DA9C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5711452D" w14:textId="77777777" w:rsidR="00AF0C3B" w:rsidRDefault="00AF0C3B" w:rsidP="00752A7D">
            <w:pPr>
              <w:spacing w:line="360" w:lineRule="auto"/>
            </w:pPr>
            <w:r>
              <w:t xml:space="preserve">  B</w:t>
            </w:r>
          </w:p>
        </w:tc>
        <w:tc>
          <w:tcPr>
            <w:tcW w:w="2522" w:type="dxa"/>
            <w:vAlign w:val="center"/>
          </w:tcPr>
          <w:p w14:paraId="706DB1AD" w14:textId="1EDFA56F" w:rsidR="00AF0C3B" w:rsidRDefault="00AF0C3B" w:rsidP="00752A7D">
            <w:pPr>
              <w:spacing w:line="360" w:lineRule="auto"/>
            </w:pPr>
            <w:r w:rsidRPr="007B34B1">
              <w:t xml:space="preserve">5 </w:t>
            </w:r>
            <w:r w:rsidR="00BF42D4">
              <w:t>(</w:t>
            </w:r>
            <w:r w:rsidRPr="007B34B1">
              <w:t>7.7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3B4637A7" w14:textId="62022CF7" w:rsidR="00AF0C3B" w:rsidRDefault="00AF0C3B" w:rsidP="00752A7D">
            <w:pPr>
              <w:spacing w:line="360" w:lineRule="auto"/>
            </w:pPr>
            <w:r w:rsidRPr="007B34B1">
              <w:t xml:space="preserve">2 </w:t>
            </w:r>
            <w:r w:rsidR="00BF42D4">
              <w:t>(</w:t>
            </w:r>
            <w:r w:rsidRPr="007B34B1">
              <w:t>2.4</w:t>
            </w:r>
            <w:r w:rsidR="00F7608C">
              <w:t>%</w:t>
            </w:r>
            <w:r w:rsidRPr="007B34B1">
              <w:t>)</w:t>
            </w:r>
          </w:p>
        </w:tc>
      </w:tr>
      <w:tr w:rsidR="008068F8" w14:paraId="71204DB0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00BC5D74" w14:textId="77777777" w:rsidR="00AF0C3B" w:rsidRDefault="00AF0C3B" w:rsidP="00752A7D">
            <w:pPr>
              <w:spacing w:line="360" w:lineRule="auto"/>
            </w:pPr>
            <w:r>
              <w:t xml:space="preserve">  C</w:t>
            </w:r>
          </w:p>
        </w:tc>
        <w:tc>
          <w:tcPr>
            <w:tcW w:w="2522" w:type="dxa"/>
            <w:vAlign w:val="center"/>
          </w:tcPr>
          <w:p w14:paraId="755652B4" w14:textId="04DA62E8" w:rsidR="00AF0C3B" w:rsidRDefault="00AF0C3B" w:rsidP="00752A7D">
            <w:pPr>
              <w:spacing w:line="360" w:lineRule="auto"/>
            </w:pPr>
            <w:r w:rsidRPr="007B34B1">
              <w:t xml:space="preserve">13 </w:t>
            </w:r>
            <w:r w:rsidR="00BF42D4">
              <w:t>(</w:t>
            </w:r>
            <w:r w:rsidRPr="007B34B1">
              <w:t>20.0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0BAFC4DF" w14:textId="0883F49F" w:rsidR="00AF0C3B" w:rsidRDefault="00AF0C3B" w:rsidP="00752A7D">
            <w:pPr>
              <w:spacing w:line="360" w:lineRule="auto"/>
            </w:pPr>
            <w:r w:rsidRPr="007B34B1">
              <w:t>25</w:t>
            </w:r>
            <w:r w:rsidR="00BF42D4">
              <w:t xml:space="preserve"> (</w:t>
            </w:r>
            <w:r w:rsidRPr="007B34B1">
              <w:t>29.4</w:t>
            </w:r>
            <w:r w:rsidR="00F7608C">
              <w:t>%</w:t>
            </w:r>
            <w:r w:rsidRPr="007B34B1">
              <w:t>)</w:t>
            </w:r>
          </w:p>
        </w:tc>
      </w:tr>
      <w:tr w:rsidR="008068F8" w14:paraId="7E234EE1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7F515F5B" w14:textId="77777777" w:rsidR="00AF0C3B" w:rsidRDefault="00AF0C3B" w:rsidP="00752A7D">
            <w:pPr>
              <w:spacing w:line="360" w:lineRule="auto"/>
            </w:pPr>
            <w:r>
              <w:t xml:space="preserve">  D</w:t>
            </w:r>
          </w:p>
        </w:tc>
        <w:tc>
          <w:tcPr>
            <w:tcW w:w="2522" w:type="dxa"/>
            <w:vAlign w:val="center"/>
          </w:tcPr>
          <w:p w14:paraId="523932E1" w14:textId="4910FEA6" w:rsidR="00AF0C3B" w:rsidRDefault="00AF0C3B" w:rsidP="00752A7D">
            <w:pPr>
              <w:spacing w:line="360" w:lineRule="auto"/>
            </w:pPr>
            <w:r w:rsidRPr="007B34B1">
              <w:t xml:space="preserve">5 </w:t>
            </w:r>
            <w:r w:rsidR="00BF42D4">
              <w:t>(</w:t>
            </w:r>
            <w:r w:rsidRPr="007B34B1">
              <w:t>7.7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7761CDDB" w14:textId="494C3906" w:rsidR="00AF0C3B" w:rsidRDefault="00AF0C3B" w:rsidP="00752A7D">
            <w:pPr>
              <w:spacing w:line="360" w:lineRule="auto"/>
            </w:pPr>
            <w:r w:rsidRPr="007B34B1">
              <w:t xml:space="preserve">4 </w:t>
            </w:r>
            <w:r w:rsidR="00BF42D4">
              <w:t>(</w:t>
            </w:r>
            <w:r w:rsidRPr="007B34B1">
              <w:t>4.7</w:t>
            </w:r>
            <w:r w:rsidR="00F7608C">
              <w:t>%</w:t>
            </w:r>
            <w:r w:rsidRPr="007B34B1">
              <w:t>)</w:t>
            </w:r>
          </w:p>
        </w:tc>
      </w:tr>
      <w:tr w:rsidR="008068F8" w14:paraId="71FE6C72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1BC8CBFD" w14:textId="62002BB8" w:rsidR="00BB2050" w:rsidRDefault="00BB2050" w:rsidP="00752A7D">
            <w:pPr>
              <w:spacing w:line="360" w:lineRule="auto"/>
            </w:pPr>
            <w:r>
              <w:t>First-line chemotherapy</w:t>
            </w:r>
          </w:p>
        </w:tc>
        <w:tc>
          <w:tcPr>
            <w:tcW w:w="2522" w:type="dxa"/>
          </w:tcPr>
          <w:p w14:paraId="01465A71" w14:textId="77777777" w:rsidR="00BB2050" w:rsidRDefault="00BB2050" w:rsidP="00752A7D">
            <w:pPr>
              <w:spacing w:line="360" w:lineRule="auto"/>
            </w:pPr>
          </w:p>
        </w:tc>
        <w:tc>
          <w:tcPr>
            <w:tcW w:w="2783" w:type="dxa"/>
            <w:gridSpan w:val="2"/>
          </w:tcPr>
          <w:p w14:paraId="03085701" w14:textId="77777777" w:rsidR="00BB2050" w:rsidRDefault="00BB2050" w:rsidP="00752A7D">
            <w:pPr>
              <w:spacing w:line="360" w:lineRule="auto"/>
            </w:pPr>
          </w:p>
        </w:tc>
      </w:tr>
      <w:tr w:rsidR="008068F8" w14:paraId="219B9BB0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78D16D61" w14:textId="3B9A2ADB" w:rsidR="006D26BC" w:rsidRDefault="006D26BC" w:rsidP="00752A7D">
            <w:pPr>
              <w:spacing w:line="360" w:lineRule="auto"/>
            </w:pPr>
            <w:r>
              <w:t xml:space="preserve">  Modified FOLFIRINOX</w:t>
            </w:r>
          </w:p>
        </w:tc>
        <w:tc>
          <w:tcPr>
            <w:tcW w:w="2522" w:type="dxa"/>
            <w:vAlign w:val="center"/>
          </w:tcPr>
          <w:p w14:paraId="155E0B97" w14:textId="2C061221" w:rsidR="006D26BC" w:rsidRDefault="006D26BC" w:rsidP="00752A7D">
            <w:pPr>
              <w:spacing w:line="360" w:lineRule="auto"/>
            </w:pPr>
            <w:r w:rsidRPr="007B34B1">
              <w:t xml:space="preserve">25 </w:t>
            </w:r>
            <w:r w:rsidR="00BF42D4">
              <w:t>(</w:t>
            </w:r>
            <w:r w:rsidRPr="007B34B1">
              <w:t>38.5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53EF6251" w14:textId="0C347D0A" w:rsidR="006D26BC" w:rsidRDefault="006D26BC" w:rsidP="00752A7D">
            <w:pPr>
              <w:spacing w:line="360" w:lineRule="auto"/>
            </w:pPr>
            <w:r w:rsidRPr="007B34B1">
              <w:t xml:space="preserve">20 </w:t>
            </w:r>
            <w:r w:rsidR="00BF42D4">
              <w:t>(</w:t>
            </w:r>
            <w:r w:rsidRPr="007B34B1">
              <w:t>23.5</w:t>
            </w:r>
            <w:r w:rsidR="00F7608C">
              <w:t>%</w:t>
            </w:r>
            <w:r w:rsidRPr="007B34B1">
              <w:t>)</w:t>
            </w:r>
          </w:p>
        </w:tc>
      </w:tr>
      <w:tr w:rsidR="008068F8" w14:paraId="35787778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423F3350" w14:textId="0A8F825F" w:rsidR="008552EF" w:rsidRDefault="008552EF" w:rsidP="00752A7D">
            <w:pPr>
              <w:spacing w:line="360" w:lineRule="auto"/>
            </w:pPr>
            <w:r>
              <w:t xml:space="preserve">  Gemcitabine monotherapy</w:t>
            </w:r>
          </w:p>
        </w:tc>
        <w:tc>
          <w:tcPr>
            <w:tcW w:w="2522" w:type="dxa"/>
            <w:vAlign w:val="center"/>
          </w:tcPr>
          <w:p w14:paraId="0DA0628D" w14:textId="7FF23E12" w:rsidR="008552EF" w:rsidRDefault="008552EF" w:rsidP="00752A7D">
            <w:pPr>
              <w:spacing w:line="360" w:lineRule="auto"/>
            </w:pPr>
            <w:r w:rsidRPr="007B34B1">
              <w:t xml:space="preserve">16 </w:t>
            </w:r>
            <w:r w:rsidR="00BF42D4">
              <w:t>(</w:t>
            </w:r>
            <w:r w:rsidRPr="007B34B1">
              <w:t>24.6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5CF17092" w14:textId="54ADA4A6" w:rsidR="008552EF" w:rsidRDefault="008552EF" w:rsidP="00752A7D">
            <w:pPr>
              <w:spacing w:line="360" w:lineRule="auto"/>
            </w:pPr>
            <w:r w:rsidRPr="007B34B1">
              <w:t xml:space="preserve">41 </w:t>
            </w:r>
            <w:r w:rsidR="00BF42D4">
              <w:t>(</w:t>
            </w:r>
            <w:r w:rsidRPr="007B34B1">
              <w:t>48.2</w:t>
            </w:r>
            <w:r w:rsidR="00F7608C">
              <w:t>%</w:t>
            </w:r>
            <w:r w:rsidRPr="007B34B1">
              <w:t>)</w:t>
            </w:r>
          </w:p>
        </w:tc>
      </w:tr>
      <w:tr w:rsidR="008068F8" w14:paraId="6C681963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5DACCFDC" w14:textId="2EFF9C97" w:rsidR="008552EF" w:rsidRDefault="008552EF" w:rsidP="00752A7D">
            <w:pPr>
              <w:spacing w:line="360" w:lineRule="auto"/>
            </w:pPr>
            <w:r>
              <w:t xml:space="preserve">  Gemcitabine + nab-paclitaxel</w:t>
            </w:r>
          </w:p>
        </w:tc>
        <w:tc>
          <w:tcPr>
            <w:tcW w:w="2522" w:type="dxa"/>
            <w:vAlign w:val="center"/>
          </w:tcPr>
          <w:p w14:paraId="49AF0CB4" w14:textId="0B4440B0" w:rsidR="008552EF" w:rsidRDefault="008552EF" w:rsidP="00752A7D">
            <w:pPr>
              <w:spacing w:line="360" w:lineRule="auto"/>
            </w:pPr>
            <w:r w:rsidRPr="007B34B1">
              <w:t xml:space="preserve">24 </w:t>
            </w:r>
            <w:r w:rsidR="00BF42D4">
              <w:t>(</w:t>
            </w:r>
            <w:r w:rsidRPr="007B34B1">
              <w:t>36.9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5B8730CD" w14:textId="2492611A" w:rsidR="008552EF" w:rsidRDefault="008552EF" w:rsidP="00752A7D">
            <w:pPr>
              <w:spacing w:line="360" w:lineRule="auto"/>
            </w:pPr>
            <w:r w:rsidRPr="007B34B1">
              <w:t xml:space="preserve">24 </w:t>
            </w:r>
            <w:r w:rsidR="00BF42D4">
              <w:t>(</w:t>
            </w:r>
            <w:r w:rsidRPr="007B34B1">
              <w:t>28.2</w:t>
            </w:r>
            <w:r w:rsidR="00F7608C">
              <w:t>%</w:t>
            </w:r>
            <w:r w:rsidRPr="007B34B1">
              <w:t>)</w:t>
            </w:r>
          </w:p>
        </w:tc>
      </w:tr>
      <w:tr w:rsidR="008068F8" w14:paraId="00FFBE55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2B96058D" w14:textId="308F9B53" w:rsidR="008552EF" w:rsidRDefault="008552EF" w:rsidP="00752A7D">
            <w:pPr>
              <w:spacing w:line="360" w:lineRule="auto"/>
            </w:pPr>
            <w:r>
              <w:t>Cancer cachexia at the start of first-line chemotherapy</w:t>
            </w:r>
            <w:r w:rsidR="007001A3">
              <w:t xml:space="preserve"> (base cachexia)</w:t>
            </w:r>
            <w:r>
              <w:t>, yes</w:t>
            </w:r>
          </w:p>
        </w:tc>
        <w:tc>
          <w:tcPr>
            <w:tcW w:w="2522" w:type="dxa"/>
            <w:vAlign w:val="center"/>
          </w:tcPr>
          <w:p w14:paraId="33F3F837" w14:textId="41361856" w:rsidR="008552EF" w:rsidRDefault="008552EF" w:rsidP="00752A7D">
            <w:pPr>
              <w:spacing w:line="360" w:lineRule="auto"/>
            </w:pPr>
            <w:r w:rsidRPr="007B34B1">
              <w:t xml:space="preserve">38 </w:t>
            </w:r>
            <w:r w:rsidR="00BF42D4">
              <w:t>(</w:t>
            </w:r>
            <w:r w:rsidRPr="007B34B1">
              <w:t>58.5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31861C7D" w14:textId="1296DF44" w:rsidR="008552EF" w:rsidRDefault="008552EF" w:rsidP="00752A7D">
            <w:pPr>
              <w:spacing w:line="360" w:lineRule="auto"/>
            </w:pPr>
            <w:r w:rsidRPr="007B34B1">
              <w:t>37</w:t>
            </w:r>
            <w:r w:rsidR="00BF42D4">
              <w:t xml:space="preserve"> (</w:t>
            </w:r>
            <w:r w:rsidRPr="007B34B1">
              <w:t>43.5</w:t>
            </w:r>
            <w:r w:rsidR="00F7608C">
              <w:t>%</w:t>
            </w:r>
            <w:r w:rsidRPr="007B34B1">
              <w:t>)</w:t>
            </w:r>
          </w:p>
        </w:tc>
      </w:tr>
      <w:tr w:rsidR="008068F8" w14:paraId="49692D76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27DCB6BB" w14:textId="4021B758" w:rsidR="001C2A0E" w:rsidRDefault="001C2A0E" w:rsidP="00752A7D">
            <w:pPr>
              <w:spacing w:line="360" w:lineRule="auto"/>
            </w:pPr>
            <w:r>
              <w:t>Cancer cachexia at the start of first-line chemotherapy (base cachexia), no</w:t>
            </w:r>
          </w:p>
        </w:tc>
        <w:tc>
          <w:tcPr>
            <w:tcW w:w="2522" w:type="dxa"/>
            <w:vAlign w:val="center"/>
          </w:tcPr>
          <w:p w14:paraId="595AE246" w14:textId="398D2921" w:rsidR="001C2A0E" w:rsidRPr="007B34B1" w:rsidRDefault="001C2A0E" w:rsidP="00752A7D">
            <w:pPr>
              <w:spacing w:line="360" w:lineRule="auto"/>
            </w:pPr>
            <w:r>
              <w:t>27</w:t>
            </w:r>
            <w:r w:rsidRPr="007B34B1">
              <w:t xml:space="preserve"> </w:t>
            </w:r>
            <w:r>
              <w:t>(41.5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0EA77611" w14:textId="7BF73082" w:rsidR="001C2A0E" w:rsidRPr="007B34B1" w:rsidRDefault="001C2A0E" w:rsidP="00752A7D">
            <w:pPr>
              <w:spacing w:line="360" w:lineRule="auto"/>
            </w:pPr>
            <w:r>
              <w:t>48 (56.5%</w:t>
            </w:r>
            <w:r w:rsidRPr="007B34B1">
              <w:t>)</w:t>
            </w:r>
          </w:p>
        </w:tc>
      </w:tr>
      <w:tr w:rsidR="008068F8" w14:paraId="61D998C0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451FF8B5" w14:textId="78DA40DD" w:rsidR="00C37775" w:rsidRDefault="00C37775" w:rsidP="00752A7D">
            <w:pPr>
              <w:spacing w:line="360" w:lineRule="auto"/>
            </w:pPr>
            <w:r>
              <w:t>Comorbidities</w:t>
            </w:r>
          </w:p>
        </w:tc>
        <w:tc>
          <w:tcPr>
            <w:tcW w:w="2522" w:type="dxa"/>
          </w:tcPr>
          <w:p w14:paraId="76951B8E" w14:textId="77777777" w:rsidR="00C37775" w:rsidRDefault="00C37775" w:rsidP="00752A7D">
            <w:pPr>
              <w:spacing w:line="360" w:lineRule="auto"/>
            </w:pPr>
          </w:p>
        </w:tc>
        <w:tc>
          <w:tcPr>
            <w:tcW w:w="2783" w:type="dxa"/>
            <w:gridSpan w:val="2"/>
          </w:tcPr>
          <w:p w14:paraId="514F14B1" w14:textId="77777777" w:rsidR="00C37775" w:rsidRDefault="00C37775" w:rsidP="00752A7D">
            <w:pPr>
              <w:spacing w:line="360" w:lineRule="auto"/>
            </w:pPr>
          </w:p>
        </w:tc>
      </w:tr>
      <w:tr w:rsidR="008068F8" w14:paraId="3B729257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5B4E41DB" w14:textId="77777777" w:rsidR="008552EF" w:rsidRDefault="008552EF" w:rsidP="00752A7D">
            <w:pPr>
              <w:spacing w:line="360" w:lineRule="auto"/>
            </w:pPr>
            <w:r>
              <w:t xml:space="preserve">  Hypertension</w:t>
            </w:r>
          </w:p>
        </w:tc>
        <w:tc>
          <w:tcPr>
            <w:tcW w:w="2522" w:type="dxa"/>
            <w:vAlign w:val="center"/>
          </w:tcPr>
          <w:p w14:paraId="644153C9" w14:textId="4CDA7AB9" w:rsidR="008552EF" w:rsidRDefault="008552EF" w:rsidP="00752A7D">
            <w:pPr>
              <w:spacing w:line="360" w:lineRule="auto"/>
            </w:pPr>
            <w:r w:rsidRPr="007B34B1">
              <w:t xml:space="preserve">21 </w:t>
            </w:r>
            <w:r w:rsidR="00BF42D4">
              <w:t>(</w:t>
            </w:r>
            <w:r w:rsidRPr="007B34B1">
              <w:t>32.3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39382F12" w14:textId="40FFED9F" w:rsidR="008552EF" w:rsidRDefault="008552EF" w:rsidP="00752A7D">
            <w:pPr>
              <w:spacing w:line="360" w:lineRule="auto"/>
            </w:pPr>
            <w:r w:rsidRPr="007B34B1">
              <w:t>25</w:t>
            </w:r>
            <w:r w:rsidR="00BF42D4">
              <w:t xml:space="preserve"> (</w:t>
            </w:r>
            <w:r w:rsidRPr="007B34B1">
              <w:t>29.4</w:t>
            </w:r>
            <w:r w:rsidR="00F7608C">
              <w:t>%</w:t>
            </w:r>
            <w:r w:rsidRPr="007B34B1">
              <w:t>)</w:t>
            </w:r>
          </w:p>
        </w:tc>
      </w:tr>
      <w:tr w:rsidR="008068F8" w14:paraId="1184B86D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7118F891" w14:textId="79FB55CB" w:rsidR="008552EF" w:rsidRDefault="008552EF" w:rsidP="00752A7D">
            <w:pPr>
              <w:spacing w:line="360" w:lineRule="auto"/>
            </w:pPr>
            <w:r>
              <w:t xml:space="preserve">  Diabetes mellitus</w:t>
            </w:r>
          </w:p>
        </w:tc>
        <w:tc>
          <w:tcPr>
            <w:tcW w:w="2522" w:type="dxa"/>
            <w:vAlign w:val="center"/>
          </w:tcPr>
          <w:p w14:paraId="6604B774" w14:textId="3D52E492" w:rsidR="008552EF" w:rsidRDefault="008552EF" w:rsidP="00752A7D">
            <w:pPr>
              <w:spacing w:line="360" w:lineRule="auto"/>
            </w:pPr>
            <w:r w:rsidRPr="007B34B1">
              <w:t xml:space="preserve">19 </w:t>
            </w:r>
            <w:r w:rsidR="00BF42D4">
              <w:t>(</w:t>
            </w:r>
            <w:r w:rsidRPr="007B34B1">
              <w:t>29.2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5DFEC2D1" w14:textId="354BD643" w:rsidR="008552EF" w:rsidRDefault="008552EF" w:rsidP="00752A7D">
            <w:pPr>
              <w:spacing w:line="360" w:lineRule="auto"/>
            </w:pPr>
            <w:r w:rsidRPr="007B34B1">
              <w:t>19</w:t>
            </w:r>
            <w:r w:rsidR="00BF42D4">
              <w:t xml:space="preserve"> (</w:t>
            </w:r>
            <w:r w:rsidRPr="007B34B1">
              <w:t>22.4</w:t>
            </w:r>
            <w:r w:rsidR="00F7608C">
              <w:t>%</w:t>
            </w:r>
            <w:r w:rsidRPr="007B34B1">
              <w:t>)</w:t>
            </w:r>
          </w:p>
        </w:tc>
      </w:tr>
      <w:tr w:rsidR="008068F8" w14:paraId="08EE44ED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5AE7649B" w14:textId="3303B04A" w:rsidR="00AF0C3B" w:rsidRDefault="00AF0C3B" w:rsidP="00752A7D">
            <w:pPr>
              <w:spacing w:line="360" w:lineRule="auto"/>
            </w:pPr>
            <w:r>
              <w:t xml:space="preserve">  Dyslipidemia</w:t>
            </w:r>
          </w:p>
        </w:tc>
        <w:tc>
          <w:tcPr>
            <w:tcW w:w="2522" w:type="dxa"/>
            <w:vAlign w:val="center"/>
          </w:tcPr>
          <w:p w14:paraId="7A0B6AD8" w14:textId="301794CC" w:rsidR="00AF0C3B" w:rsidRDefault="00AF0C3B" w:rsidP="00752A7D">
            <w:pPr>
              <w:spacing w:line="360" w:lineRule="auto"/>
            </w:pPr>
            <w:r w:rsidRPr="007B34B1">
              <w:t xml:space="preserve">2 </w:t>
            </w:r>
            <w:r w:rsidR="00BF42D4">
              <w:t>(</w:t>
            </w:r>
            <w:r w:rsidRPr="007B34B1">
              <w:t>3.1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230EC6D3" w14:textId="39679897" w:rsidR="00AF0C3B" w:rsidRDefault="00AF0C3B" w:rsidP="00752A7D">
            <w:pPr>
              <w:spacing w:line="360" w:lineRule="auto"/>
            </w:pPr>
            <w:r w:rsidRPr="007B34B1">
              <w:t xml:space="preserve">7 </w:t>
            </w:r>
            <w:r w:rsidR="00BF42D4">
              <w:t>(</w:t>
            </w:r>
            <w:r w:rsidRPr="007B34B1">
              <w:t>8.2</w:t>
            </w:r>
            <w:r w:rsidR="00F7608C">
              <w:t>%</w:t>
            </w:r>
            <w:r w:rsidRPr="007B34B1">
              <w:t>)</w:t>
            </w:r>
          </w:p>
        </w:tc>
      </w:tr>
      <w:tr w:rsidR="008068F8" w14:paraId="04D43F40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6316CD10" w14:textId="63EE080A" w:rsidR="00AF0C3B" w:rsidRDefault="00AF0C3B" w:rsidP="00752A7D">
            <w:pPr>
              <w:spacing w:line="360" w:lineRule="auto"/>
            </w:pPr>
            <w:r>
              <w:t xml:space="preserve">  Other</w:t>
            </w:r>
          </w:p>
        </w:tc>
        <w:tc>
          <w:tcPr>
            <w:tcW w:w="2522" w:type="dxa"/>
            <w:vAlign w:val="center"/>
          </w:tcPr>
          <w:p w14:paraId="7CC5C4DD" w14:textId="02428E04" w:rsidR="00AF0C3B" w:rsidRDefault="00AF0C3B" w:rsidP="00752A7D">
            <w:pPr>
              <w:spacing w:line="360" w:lineRule="auto"/>
            </w:pPr>
            <w:r w:rsidRPr="007B34B1">
              <w:t xml:space="preserve">8 </w:t>
            </w:r>
            <w:r w:rsidR="00BF42D4">
              <w:t>(</w:t>
            </w:r>
            <w:r w:rsidRPr="007B34B1">
              <w:t>12.3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4A1E3B42" w14:textId="19A93C8C" w:rsidR="00AF0C3B" w:rsidRDefault="00AF0C3B" w:rsidP="00752A7D">
            <w:pPr>
              <w:spacing w:line="360" w:lineRule="auto"/>
            </w:pPr>
            <w:r w:rsidRPr="007B34B1">
              <w:t>14</w:t>
            </w:r>
            <w:r w:rsidR="00BF42D4">
              <w:t xml:space="preserve"> (</w:t>
            </w:r>
            <w:r w:rsidRPr="007B34B1">
              <w:t>16.5</w:t>
            </w:r>
            <w:r w:rsidR="00F7608C">
              <w:t>%</w:t>
            </w:r>
            <w:r w:rsidRPr="007B34B1">
              <w:t>)</w:t>
            </w:r>
          </w:p>
        </w:tc>
      </w:tr>
      <w:tr w:rsidR="008068F8" w14:paraId="533E3BCB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52378FBB" w14:textId="5EB2787B" w:rsidR="00AF0C3B" w:rsidRDefault="00AF0C3B" w:rsidP="00752A7D">
            <w:pPr>
              <w:spacing w:line="360" w:lineRule="auto"/>
            </w:pPr>
            <w:r>
              <w:t xml:space="preserve">  None</w:t>
            </w:r>
          </w:p>
        </w:tc>
        <w:tc>
          <w:tcPr>
            <w:tcW w:w="2522" w:type="dxa"/>
            <w:vAlign w:val="center"/>
          </w:tcPr>
          <w:p w14:paraId="3891DCBD" w14:textId="4E4EF18A" w:rsidR="00AF0C3B" w:rsidRDefault="00AF0C3B" w:rsidP="00752A7D">
            <w:pPr>
              <w:spacing w:line="360" w:lineRule="auto"/>
            </w:pPr>
            <w:r w:rsidRPr="007B34B1">
              <w:t>30</w:t>
            </w:r>
            <w:r w:rsidR="00BF42D4">
              <w:t xml:space="preserve"> (</w:t>
            </w:r>
            <w:r w:rsidRPr="007B34B1">
              <w:t>46.2</w:t>
            </w:r>
            <w:r w:rsidR="00BF42D4">
              <w:t>%</w:t>
            </w:r>
            <w:r w:rsidRPr="007B34B1">
              <w:t>)</w:t>
            </w:r>
          </w:p>
        </w:tc>
        <w:tc>
          <w:tcPr>
            <w:tcW w:w="2783" w:type="dxa"/>
            <w:gridSpan w:val="2"/>
            <w:vAlign w:val="center"/>
          </w:tcPr>
          <w:p w14:paraId="4ECE1667" w14:textId="0C848906" w:rsidR="00AF0C3B" w:rsidRDefault="00AF0C3B" w:rsidP="00752A7D">
            <w:pPr>
              <w:spacing w:line="360" w:lineRule="auto"/>
            </w:pPr>
            <w:r w:rsidRPr="007B34B1">
              <w:t>43</w:t>
            </w:r>
            <w:r w:rsidR="00BF42D4">
              <w:t xml:space="preserve"> (</w:t>
            </w:r>
            <w:r w:rsidRPr="007B34B1">
              <w:t>50.6</w:t>
            </w:r>
            <w:r w:rsidR="00F7608C">
              <w:t>%</w:t>
            </w:r>
            <w:r w:rsidRPr="007B34B1">
              <w:t>)</w:t>
            </w:r>
          </w:p>
        </w:tc>
      </w:tr>
      <w:tr w:rsidR="008068F8" w14:paraId="04545F38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6E356AF7" w14:textId="6F35455B" w:rsidR="005968E9" w:rsidRDefault="005968E9" w:rsidP="00752A7D">
            <w:pPr>
              <w:spacing w:line="360" w:lineRule="auto"/>
            </w:pPr>
            <w:proofErr w:type="spellStart"/>
            <w:r>
              <w:lastRenderedPageBreak/>
              <w:t>CrCl</w:t>
            </w:r>
            <w:proofErr w:type="spellEnd"/>
            <w:r w:rsidRPr="00167E1C">
              <w:rPr>
                <w:vertAlign w:val="superscript"/>
              </w:rPr>
              <w:t>†</w:t>
            </w:r>
            <w:r>
              <w:t>, mL/min</w:t>
            </w:r>
          </w:p>
        </w:tc>
        <w:tc>
          <w:tcPr>
            <w:tcW w:w="2522" w:type="dxa"/>
            <w:vAlign w:val="center"/>
          </w:tcPr>
          <w:p w14:paraId="7145D57B" w14:textId="4A393F37" w:rsidR="005968E9" w:rsidRDefault="005968E9" w:rsidP="00752A7D">
            <w:pPr>
              <w:spacing w:line="360" w:lineRule="auto"/>
            </w:pPr>
            <w:r w:rsidRPr="007B34B1">
              <w:t>84.214</w:t>
            </w:r>
            <w:r w:rsidR="00BF42D4">
              <w:t xml:space="preserve"> (</w:t>
            </w:r>
            <w:r w:rsidRPr="007B34B1">
              <w:t>42.97</w:t>
            </w:r>
            <w:r w:rsidR="00BF42D4">
              <w:t>–</w:t>
            </w:r>
            <w:r w:rsidRPr="007B34B1">
              <w:t>141.80)</w:t>
            </w:r>
          </w:p>
        </w:tc>
        <w:tc>
          <w:tcPr>
            <w:tcW w:w="2783" w:type="dxa"/>
            <w:gridSpan w:val="2"/>
            <w:vAlign w:val="center"/>
          </w:tcPr>
          <w:p w14:paraId="1F1BB0A5" w14:textId="2067286F" w:rsidR="005968E9" w:rsidRDefault="005968E9" w:rsidP="00752A7D">
            <w:pPr>
              <w:spacing w:line="360" w:lineRule="auto"/>
            </w:pPr>
            <w:r w:rsidRPr="007B34B1">
              <w:t>84.306</w:t>
            </w:r>
            <w:r w:rsidR="007F513B">
              <w:t xml:space="preserve"> </w:t>
            </w:r>
            <w:r w:rsidR="00BF42D4">
              <w:t>(</w:t>
            </w:r>
            <w:r w:rsidRPr="007B34B1">
              <w:t>36.30</w:t>
            </w:r>
            <w:r w:rsidR="00BF42D4">
              <w:t>–</w:t>
            </w:r>
            <w:r w:rsidRPr="007B34B1">
              <w:t>177.05)</w:t>
            </w:r>
          </w:p>
        </w:tc>
      </w:tr>
      <w:tr w:rsidR="008068F8" w14:paraId="47614AD1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33D5A071" w14:textId="15C60EC5" w:rsidR="005968E9" w:rsidRDefault="005968E9" w:rsidP="00752A7D">
            <w:pPr>
              <w:spacing w:line="360" w:lineRule="auto"/>
            </w:pPr>
            <w:r>
              <w:t>Neutrophil/lymphocyte ratio</w:t>
            </w:r>
          </w:p>
        </w:tc>
        <w:tc>
          <w:tcPr>
            <w:tcW w:w="2522" w:type="dxa"/>
            <w:vAlign w:val="center"/>
          </w:tcPr>
          <w:p w14:paraId="27272B8F" w14:textId="3086FB3F" w:rsidR="005968E9" w:rsidRDefault="005968E9" w:rsidP="00752A7D">
            <w:pPr>
              <w:spacing w:line="360" w:lineRule="auto"/>
            </w:pPr>
            <w:r w:rsidRPr="007B34B1">
              <w:t>2.623</w:t>
            </w:r>
            <w:r w:rsidR="00BF42D4">
              <w:t xml:space="preserve"> (</w:t>
            </w:r>
            <w:r w:rsidRPr="007B34B1">
              <w:t>1.19</w:t>
            </w:r>
            <w:r w:rsidR="00BF42D4">
              <w:t>–</w:t>
            </w:r>
            <w:r w:rsidRPr="007B34B1">
              <w:t>8.84)</w:t>
            </w:r>
          </w:p>
        </w:tc>
        <w:tc>
          <w:tcPr>
            <w:tcW w:w="2783" w:type="dxa"/>
            <w:gridSpan w:val="2"/>
            <w:vAlign w:val="center"/>
          </w:tcPr>
          <w:p w14:paraId="24BED0E9" w14:textId="48849ADC" w:rsidR="005968E9" w:rsidRDefault="005968E9" w:rsidP="00752A7D">
            <w:pPr>
              <w:spacing w:line="360" w:lineRule="auto"/>
            </w:pPr>
            <w:r w:rsidRPr="007B34B1">
              <w:t>3.115</w:t>
            </w:r>
            <w:r w:rsidR="00BF42D4">
              <w:t xml:space="preserve"> (</w:t>
            </w:r>
            <w:r w:rsidRPr="007B34B1">
              <w:t>0.81</w:t>
            </w:r>
            <w:r w:rsidR="00BF42D4">
              <w:t>–</w:t>
            </w:r>
            <w:r w:rsidRPr="007B34B1">
              <w:t>12.68)</w:t>
            </w:r>
          </w:p>
        </w:tc>
      </w:tr>
      <w:tr w:rsidR="008068F8" w14:paraId="594284DF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7A801B66" w14:textId="69B29F94" w:rsidR="00BF42D4" w:rsidRDefault="00BF42D4" w:rsidP="00752A7D">
            <w:pPr>
              <w:spacing w:line="360" w:lineRule="auto"/>
            </w:pPr>
            <w:r>
              <w:t xml:space="preserve">CA19-9, </w:t>
            </w:r>
            <w:r w:rsidR="001F6884">
              <w:t>U</w:t>
            </w:r>
            <w:r>
              <w:t>/mL</w:t>
            </w:r>
          </w:p>
        </w:tc>
        <w:tc>
          <w:tcPr>
            <w:tcW w:w="2522" w:type="dxa"/>
            <w:vAlign w:val="center"/>
          </w:tcPr>
          <w:p w14:paraId="0DD457DE" w14:textId="04A0E3C9" w:rsidR="00BF42D4" w:rsidRDefault="00BF42D4" w:rsidP="00752A7D">
            <w:pPr>
              <w:spacing w:line="360" w:lineRule="auto"/>
            </w:pPr>
            <w:r w:rsidRPr="007B34B1">
              <w:t>560.70</w:t>
            </w:r>
            <w:r>
              <w:t xml:space="preserve"> (</w:t>
            </w:r>
            <w:r w:rsidRPr="007B34B1">
              <w:t>0.6</w:t>
            </w:r>
            <w:r>
              <w:t>–</w:t>
            </w:r>
            <w:r w:rsidRPr="007B34B1">
              <w:t>197100.0)</w:t>
            </w:r>
          </w:p>
        </w:tc>
        <w:tc>
          <w:tcPr>
            <w:tcW w:w="2783" w:type="dxa"/>
            <w:gridSpan w:val="2"/>
            <w:vAlign w:val="center"/>
          </w:tcPr>
          <w:p w14:paraId="263BA555" w14:textId="2B4F4287" w:rsidR="00BF42D4" w:rsidRDefault="00BF42D4" w:rsidP="00752A7D">
            <w:pPr>
              <w:spacing w:line="360" w:lineRule="auto"/>
            </w:pPr>
            <w:r w:rsidRPr="007B34B1">
              <w:t>751.00</w:t>
            </w:r>
            <w:r>
              <w:t xml:space="preserve"> (</w:t>
            </w:r>
            <w:r w:rsidRPr="007B34B1">
              <w:t>0.2</w:t>
            </w:r>
            <w:r>
              <w:t>–</w:t>
            </w:r>
            <w:r w:rsidRPr="007B34B1">
              <w:t>284200.0)</w:t>
            </w:r>
          </w:p>
        </w:tc>
      </w:tr>
      <w:tr w:rsidR="008068F8" w14:paraId="1380CBE8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67F0346E" w14:textId="21848CC2" w:rsidR="004C25B9" w:rsidRDefault="004C25B9" w:rsidP="00752A7D">
            <w:pPr>
              <w:spacing w:line="360" w:lineRule="auto"/>
            </w:pPr>
            <w:r>
              <w:t xml:space="preserve">Sodium, </w:t>
            </w:r>
            <w:r w:rsidR="001F6884">
              <w:t>mmol</w:t>
            </w:r>
            <w:r>
              <w:t>/L</w:t>
            </w:r>
          </w:p>
        </w:tc>
        <w:tc>
          <w:tcPr>
            <w:tcW w:w="2522" w:type="dxa"/>
            <w:vAlign w:val="center"/>
          </w:tcPr>
          <w:p w14:paraId="0DD5BA7E" w14:textId="4AD2316D" w:rsidR="004C25B9" w:rsidRDefault="004C25B9" w:rsidP="00752A7D">
            <w:pPr>
              <w:spacing w:line="360" w:lineRule="auto"/>
            </w:pPr>
            <w:r w:rsidRPr="007B34B1">
              <w:t>141.0</w:t>
            </w:r>
            <w:r w:rsidR="00BF42D4">
              <w:t xml:space="preserve"> (</w:t>
            </w:r>
            <w:r w:rsidRPr="007B34B1">
              <w:t>131</w:t>
            </w:r>
            <w:r w:rsidR="00BF42D4">
              <w:t>–</w:t>
            </w:r>
            <w:r w:rsidRPr="007B34B1">
              <w:t>144)</w:t>
            </w:r>
          </w:p>
        </w:tc>
        <w:tc>
          <w:tcPr>
            <w:tcW w:w="2783" w:type="dxa"/>
            <w:gridSpan w:val="2"/>
            <w:vAlign w:val="center"/>
          </w:tcPr>
          <w:p w14:paraId="5B602BE5" w14:textId="7CBEF4F1" w:rsidR="004C25B9" w:rsidRDefault="004C25B9" w:rsidP="00752A7D">
            <w:pPr>
              <w:spacing w:line="360" w:lineRule="auto"/>
            </w:pPr>
            <w:r w:rsidRPr="007B34B1">
              <w:t>141.0</w:t>
            </w:r>
            <w:r w:rsidR="00BF42D4">
              <w:t xml:space="preserve"> (</w:t>
            </w:r>
            <w:r w:rsidRPr="007B34B1">
              <w:t>131</w:t>
            </w:r>
            <w:r w:rsidR="00BF42D4">
              <w:t>–</w:t>
            </w:r>
            <w:r w:rsidRPr="007B34B1">
              <w:t>144)</w:t>
            </w:r>
          </w:p>
        </w:tc>
      </w:tr>
      <w:tr w:rsidR="008068F8" w14:paraId="6B616712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"/>
        </w:trPr>
        <w:tc>
          <w:tcPr>
            <w:tcW w:w="4458" w:type="dxa"/>
          </w:tcPr>
          <w:p w14:paraId="4F1B4358" w14:textId="51932B10" w:rsidR="004C25B9" w:rsidRDefault="004C25B9" w:rsidP="00752A7D">
            <w:pPr>
              <w:spacing w:line="360" w:lineRule="auto"/>
            </w:pPr>
            <w:r>
              <w:t xml:space="preserve">Potassium, </w:t>
            </w:r>
            <w:r w:rsidR="001F6884">
              <w:t>mmol</w:t>
            </w:r>
            <w:r>
              <w:t>/L</w:t>
            </w:r>
          </w:p>
        </w:tc>
        <w:tc>
          <w:tcPr>
            <w:tcW w:w="2522" w:type="dxa"/>
            <w:vAlign w:val="center"/>
          </w:tcPr>
          <w:p w14:paraId="0C9342D4" w14:textId="486C8E05" w:rsidR="004C25B9" w:rsidRDefault="004C25B9" w:rsidP="00752A7D">
            <w:pPr>
              <w:spacing w:line="360" w:lineRule="auto"/>
            </w:pPr>
            <w:r w:rsidRPr="007B34B1">
              <w:t>4.30</w:t>
            </w:r>
            <w:r w:rsidR="00BF42D4">
              <w:t xml:space="preserve"> (</w:t>
            </w:r>
            <w:r w:rsidRPr="007B34B1">
              <w:t>3.4</w:t>
            </w:r>
            <w:r w:rsidR="00BF42D4">
              <w:t>–</w:t>
            </w:r>
            <w:r w:rsidRPr="007B34B1">
              <w:t>5.5)</w:t>
            </w:r>
          </w:p>
        </w:tc>
        <w:tc>
          <w:tcPr>
            <w:tcW w:w="2783" w:type="dxa"/>
            <w:gridSpan w:val="2"/>
            <w:vAlign w:val="center"/>
          </w:tcPr>
          <w:p w14:paraId="08777F75" w14:textId="07913DF8" w:rsidR="004C25B9" w:rsidRDefault="004C25B9" w:rsidP="00752A7D">
            <w:pPr>
              <w:spacing w:line="360" w:lineRule="auto"/>
            </w:pPr>
            <w:r w:rsidRPr="007B34B1">
              <w:t>4.30</w:t>
            </w:r>
            <w:r w:rsidR="00BF42D4">
              <w:t xml:space="preserve"> (</w:t>
            </w:r>
            <w:r w:rsidRPr="007B34B1">
              <w:t>3.6</w:t>
            </w:r>
            <w:r w:rsidR="00BF42D4">
              <w:t>–</w:t>
            </w:r>
            <w:r w:rsidRPr="007B34B1">
              <w:t>6.3)</w:t>
            </w:r>
          </w:p>
        </w:tc>
      </w:tr>
      <w:tr w:rsidR="008068F8" w14:paraId="239811C1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12BC06E4" w14:textId="77777777" w:rsidR="004C25B9" w:rsidRDefault="004C25B9" w:rsidP="00752A7D">
            <w:pPr>
              <w:spacing w:line="360" w:lineRule="auto"/>
            </w:pPr>
            <w:r>
              <w:t>AST, U/L</w:t>
            </w:r>
          </w:p>
        </w:tc>
        <w:tc>
          <w:tcPr>
            <w:tcW w:w="2522" w:type="dxa"/>
            <w:vAlign w:val="center"/>
          </w:tcPr>
          <w:p w14:paraId="7260C424" w14:textId="01A61542" w:rsidR="004C25B9" w:rsidRDefault="004C25B9" w:rsidP="00752A7D">
            <w:pPr>
              <w:spacing w:line="360" w:lineRule="auto"/>
            </w:pPr>
            <w:r w:rsidRPr="007B34B1">
              <w:t>22.0</w:t>
            </w:r>
            <w:r w:rsidR="00BF42D4">
              <w:t xml:space="preserve"> (</w:t>
            </w:r>
            <w:r w:rsidRPr="007B34B1">
              <w:t>11</w:t>
            </w:r>
            <w:r w:rsidR="00BF42D4">
              <w:t>–</w:t>
            </w:r>
            <w:r w:rsidRPr="007B34B1">
              <w:t>83)</w:t>
            </w:r>
          </w:p>
        </w:tc>
        <w:tc>
          <w:tcPr>
            <w:tcW w:w="2783" w:type="dxa"/>
            <w:gridSpan w:val="2"/>
            <w:vAlign w:val="center"/>
          </w:tcPr>
          <w:p w14:paraId="05518641" w14:textId="5B8A2904" w:rsidR="004C25B9" w:rsidRDefault="004C25B9" w:rsidP="00752A7D">
            <w:pPr>
              <w:spacing w:line="360" w:lineRule="auto"/>
            </w:pPr>
            <w:r w:rsidRPr="007B34B1">
              <w:t>22.0</w:t>
            </w:r>
            <w:r w:rsidR="00BF42D4">
              <w:t xml:space="preserve"> (</w:t>
            </w:r>
            <w:r w:rsidRPr="007B34B1">
              <w:t>11</w:t>
            </w:r>
            <w:r w:rsidR="00BF42D4">
              <w:t>–</w:t>
            </w:r>
            <w:r w:rsidRPr="007B34B1">
              <w:t>136)</w:t>
            </w:r>
          </w:p>
        </w:tc>
      </w:tr>
      <w:tr w:rsidR="008068F8" w14:paraId="298D1BF4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1BEDDE0D" w14:textId="77777777" w:rsidR="004C25B9" w:rsidRDefault="004C25B9" w:rsidP="00752A7D">
            <w:pPr>
              <w:spacing w:line="360" w:lineRule="auto"/>
            </w:pPr>
            <w:r>
              <w:t>ALT, U/L</w:t>
            </w:r>
          </w:p>
        </w:tc>
        <w:tc>
          <w:tcPr>
            <w:tcW w:w="2522" w:type="dxa"/>
            <w:vAlign w:val="center"/>
          </w:tcPr>
          <w:p w14:paraId="49550AF5" w14:textId="5E546674" w:rsidR="004C25B9" w:rsidRDefault="004C25B9" w:rsidP="00752A7D">
            <w:pPr>
              <w:spacing w:line="360" w:lineRule="auto"/>
            </w:pPr>
            <w:r w:rsidRPr="007B34B1">
              <w:t>22.0</w:t>
            </w:r>
            <w:r w:rsidR="00BF42D4">
              <w:t xml:space="preserve"> (</w:t>
            </w:r>
            <w:r w:rsidRPr="007B34B1">
              <w:t>9</w:t>
            </w:r>
            <w:r w:rsidR="00BF42D4">
              <w:t>–</w:t>
            </w:r>
            <w:r w:rsidRPr="007B34B1">
              <w:t>137)</w:t>
            </w:r>
          </w:p>
        </w:tc>
        <w:tc>
          <w:tcPr>
            <w:tcW w:w="2783" w:type="dxa"/>
            <w:gridSpan w:val="2"/>
            <w:vAlign w:val="center"/>
          </w:tcPr>
          <w:p w14:paraId="5E9231CB" w14:textId="66EB59F0" w:rsidR="004C25B9" w:rsidRDefault="004C25B9" w:rsidP="00752A7D">
            <w:pPr>
              <w:spacing w:line="360" w:lineRule="auto"/>
            </w:pPr>
            <w:r w:rsidRPr="007B34B1">
              <w:t>24.0</w:t>
            </w:r>
            <w:r w:rsidR="00BF42D4">
              <w:t xml:space="preserve"> (</w:t>
            </w:r>
            <w:r w:rsidRPr="007B34B1">
              <w:t>7</w:t>
            </w:r>
            <w:r w:rsidR="00BF42D4">
              <w:t>–</w:t>
            </w:r>
            <w:r w:rsidRPr="007B34B1">
              <w:t>187)</w:t>
            </w:r>
          </w:p>
        </w:tc>
      </w:tr>
      <w:tr w:rsidR="008068F8" w14:paraId="007EFD2E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25762600" w14:textId="77777777" w:rsidR="004C25B9" w:rsidRDefault="004C25B9" w:rsidP="00752A7D">
            <w:pPr>
              <w:spacing w:line="360" w:lineRule="auto"/>
            </w:pPr>
            <w:r>
              <w:t>ALP, U/L</w:t>
            </w:r>
          </w:p>
        </w:tc>
        <w:tc>
          <w:tcPr>
            <w:tcW w:w="2522" w:type="dxa"/>
            <w:vAlign w:val="center"/>
          </w:tcPr>
          <w:p w14:paraId="5258F1E0" w14:textId="15E7F56F" w:rsidR="004C25B9" w:rsidRDefault="004C25B9" w:rsidP="00752A7D">
            <w:pPr>
              <w:spacing w:line="360" w:lineRule="auto"/>
            </w:pPr>
            <w:r w:rsidRPr="007B34B1">
              <w:t>330.0</w:t>
            </w:r>
            <w:r w:rsidR="00BF42D4">
              <w:t xml:space="preserve"> (</w:t>
            </w:r>
            <w:r w:rsidRPr="007B34B1">
              <w:t>104</w:t>
            </w:r>
            <w:r w:rsidR="00BF42D4">
              <w:t>–</w:t>
            </w:r>
            <w:r w:rsidRPr="007B34B1">
              <w:t>1997)</w:t>
            </w:r>
          </w:p>
        </w:tc>
        <w:tc>
          <w:tcPr>
            <w:tcW w:w="2783" w:type="dxa"/>
            <w:gridSpan w:val="2"/>
            <w:vAlign w:val="center"/>
          </w:tcPr>
          <w:p w14:paraId="3943FE49" w14:textId="7EBF5705" w:rsidR="004C25B9" w:rsidRDefault="004C25B9" w:rsidP="00752A7D">
            <w:pPr>
              <w:spacing w:line="360" w:lineRule="auto"/>
            </w:pPr>
            <w:r w:rsidRPr="007B34B1">
              <w:t>320.0</w:t>
            </w:r>
            <w:r w:rsidR="00BF42D4">
              <w:t xml:space="preserve"> (</w:t>
            </w:r>
            <w:r w:rsidRPr="007B34B1">
              <w:t>106</w:t>
            </w:r>
            <w:r w:rsidR="00BF42D4">
              <w:t>–</w:t>
            </w:r>
            <w:r w:rsidRPr="007B34B1">
              <w:t>2558)</w:t>
            </w:r>
          </w:p>
        </w:tc>
      </w:tr>
      <w:tr w:rsidR="008068F8" w14:paraId="567DD068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22C38C34" w14:textId="2BEB4A94" w:rsidR="004C25B9" w:rsidRPr="007B34B1" w:rsidRDefault="004C25B9" w:rsidP="00752A7D">
            <w:pPr>
              <w:spacing w:line="360" w:lineRule="auto"/>
            </w:pPr>
            <w:r w:rsidRPr="007B34B1">
              <w:t xml:space="preserve">Cholinesterase, </w:t>
            </w:r>
            <w:r w:rsidR="001F6884">
              <w:t>U</w:t>
            </w:r>
            <w:r w:rsidRPr="007B34B1">
              <w:t>/L</w:t>
            </w:r>
          </w:p>
        </w:tc>
        <w:tc>
          <w:tcPr>
            <w:tcW w:w="2522" w:type="dxa"/>
            <w:vAlign w:val="center"/>
          </w:tcPr>
          <w:p w14:paraId="1CF444FE" w14:textId="26F180D8" w:rsidR="004C25B9" w:rsidRPr="007B34B1" w:rsidRDefault="004C25B9" w:rsidP="00752A7D">
            <w:pPr>
              <w:spacing w:line="360" w:lineRule="auto"/>
            </w:pPr>
            <w:r w:rsidRPr="007B34B1">
              <w:t>258.0</w:t>
            </w:r>
            <w:r w:rsidR="00BF42D4">
              <w:t xml:space="preserve"> (</w:t>
            </w:r>
            <w:r w:rsidRPr="007B34B1">
              <w:t>109</w:t>
            </w:r>
            <w:r w:rsidR="00BF42D4">
              <w:t>–</w:t>
            </w:r>
            <w:r w:rsidRPr="007B34B1">
              <w:t>367)</w:t>
            </w:r>
          </w:p>
        </w:tc>
        <w:tc>
          <w:tcPr>
            <w:tcW w:w="2783" w:type="dxa"/>
            <w:gridSpan w:val="2"/>
            <w:vAlign w:val="center"/>
          </w:tcPr>
          <w:p w14:paraId="62078B74" w14:textId="4746F077" w:rsidR="004C25B9" w:rsidRPr="006A098E" w:rsidRDefault="004C25B9" w:rsidP="00752A7D">
            <w:pPr>
              <w:spacing w:line="360" w:lineRule="auto"/>
            </w:pPr>
            <w:r w:rsidRPr="007B34B1">
              <w:t>288.5</w:t>
            </w:r>
            <w:r w:rsidR="00BF42D4">
              <w:t xml:space="preserve"> (</w:t>
            </w:r>
            <w:r w:rsidRPr="007B34B1">
              <w:t>165</w:t>
            </w:r>
            <w:r w:rsidR="00BF42D4">
              <w:t>–</w:t>
            </w:r>
            <w:r w:rsidRPr="007B34B1">
              <w:t>553)</w:t>
            </w:r>
          </w:p>
        </w:tc>
      </w:tr>
      <w:tr w:rsidR="008068F8" w14:paraId="78EB229D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</w:tcPr>
          <w:p w14:paraId="33B11BDF" w14:textId="77777777" w:rsidR="004C25B9" w:rsidRPr="006A098E" w:rsidRDefault="004C25B9" w:rsidP="00752A7D">
            <w:pPr>
              <w:spacing w:line="360" w:lineRule="auto"/>
            </w:pPr>
            <w:r w:rsidRPr="006A098E">
              <w:t>Total bilirubin, mg/dL</w:t>
            </w:r>
          </w:p>
        </w:tc>
        <w:tc>
          <w:tcPr>
            <w:tcW w:w="2522" w:type="dxa"/>
            <w:vAlign w:val="center"/>
          </w:tcPr>
          <w:p w14:paraId="50D8947E" w14:textId="0783E884" w:rsidR="004C25B9" w:rsidRPr="006A098E" w:rsidRDefault="004C25B9" w:rsidP="00752A7D">
            <w:pPr>
              <w:spacing w:line="360" w:lineRule="auto"/>
            </w:pPr>
            <w:r w:rsidRPr="007B34B1">
              <w:t>0.700</w:t>
            </w:r>
            <w:r w:rsidR="00BF42D4">
              <w:t xml:space="preserve"> (</w:t>
            </w:r>
            <w:r w:rsidRPr="007B34B1">
              <w:t>0.12</w:t>
            </w:r>
            <w:r w:rsidR="00BF42D4">
              <w:t>–</w:t>
            </w:r>
            <w:r w:rsidRPr="007B34B1">
              <w:t>1.70)</w:t>
            </w:r>
          </w:p>
        </w:tc>
        <w:tc>
          <w:tcPr>
            <w:tcW w:w="2783" w:type="dxa"/>
            <w:gridSpan w:val="2"/>
            <w:vAlign w:val="center"/>
          </w:tcPr>
          <w:p w14:paraId="1FC58E27" w14:textId="6A7BCDEB" w:rsidR="004C25B9" w:rsidRPr="006A098E" w:rsidRDefault="004C25B9" w:rsidP="00752A7D">
            <w:pPr>
              <w:spacing w:line="360" w:lineRule="auto"/>
            </w:pPr>
            <w:r w:rsidRPr="007B34B1">
              <w:t>0.600</w:t>
            </w:r>
            <w:r w:rsidR="00BF42D4">
              <w:t xml:space="preserve"> (</w:t>
            </w:r>
            <w:r w:rsidRPr="007B34B1">
              <w:t>0.29</w:t>
            </w:r>
            <w:r w:rsidR="00BF42D4">
              <w:t>–</w:t>
            </w:r>
            <w:r w:rsidRPr="007B34B1">
              <w:t>2.20)</w:t>
            </w:r>
          </w:p>
        </w:tc>
      </w:tr>
      <w:tr w:rsidR="008068F8" w14:paraId="5DA966A2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06" w:type="dxa"/>
        </w:trPr>
        <w:tc>
          <w:tcPr>
            <w:tcW w:w="4458" w:type="dxa"/>
          </w:tcPr>
          <w:p w14:paraId="6F9BE6EE" w14:textId="7F0C731E" w:rsidR="004C25B9" w:rsidRPr="006A098E" w:rsidRDefault="004C25B9" w:rsidP="00752A7D">
            <w:pPr>
              <w:spacing w:line="360" w:lineRule="auto"/>
            </w:pPr>
            <w:r w:rsidRPr="006A098E">
              <w:t>Neutrophil count, cells/µL</w:t>
            </w:r>
          </w:p>
        </w:tc>
        <w:tc>
          <w:tcPr>
            <w:tcW w:w="2522" w:type="dxa"/>
            <w:vAlign w:val="center"/>
          </w:tcPr>
          <w:p w14:paraId="06EFBE68" w14:textId="7C98E614" w:rsidR="004C25B9" w:rsidRPr="006A098E" w:rsidRDefault="004C25B9" w:rsidP="00752A7D">
            <w:pPr>
              <w:spacing w:line="360" w:lineRule="auto"/>
            </w:pPr>
            <w:r w:rsidRPr="007B34B1">
              <w:t>3710.0</w:t>
            </w:r>
            <w:r w:rsidR="00BF42D4">
              <w:t xml:space="preserve"> (</w:t>
            </w:r>
            <w:r w:rsidRPr="007B34B1">
              <w:t>1510</w:t>
            </w:r>
            <w:r w:rsidR="00BF42D4">
              <w:t>–</w:t>
            </w:r>
            <w:r w:rsidRPr="007B34B1">
              <w:t>9990)</w:t>
            </w:r>
          </w:p>
        </w:tc>
        <w:tc>
          <w:tcPr>
            <w:tcW w:w="2677" w:type="dxa"/>
            <w:vAlign w:val="center"/>
          </w:tcPr>
          <w:p w14:paraId="366862F7" w14:textId="10BF9710" w:rsidR="004C25B9" w:rsidRPr="006A098E" w:rsidRDefault="004C25B9" w:rsidP="00752A7D">
            <w:pPr>
              <w:spacing w:line="360" w:lineRule="auto"/>
            </w:pPr>
            <w:r w:rsidRPr="007B34B1">
              <w:t>3830.0</w:t>
            </w:r>
            <w:r w:rsidR="00BF42D4">
              <w:t xml:space="preserve"> (</w:t>
            </w:r>
            <w:r w:rsidRPr="007B34B1">
              <w:t>1620</w:t>
            </w:r>
            <w:r w:rsidR="00BF42D4">
              <w:t>–</w:t>
            </w:r>
            <w:r w:rsidRPr="007B34B1">
              <w:t>12650)</w:t>
            </w:r>
          </w:p>
        </w:tc>
      </w:tr>
      <w:tr w:rsidR="008068F8" w14:paraId="7403CE4F" w14:textId="77777777" w:rsidTr="00A435E6">
        <w:trPr>
          <w:gridAfter w:val="1"/>
          <w:wAfter w:w="106" w:type="dxa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</w:tcPr>
          <w:p w14:paraId="46D34AF0" w14:textId="24F35523" w:rsidR="00FD2637" w:rsidRPr="006A098E" w:rsidRDefault="00FD2637" w:rsidP="00752A7D">
            <w:pPr>
              <w:spacing w:line="360" w:lineRule="auto"/>
            </w:pPr>
            <w:r w:rsidRPr="006A098E">
              <w:t>WBC count, cells/µL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D3A1" w14:textId="2112F5CA" w:rsidR="00FD2637" w:rsidRPr="006A098E" w:rsidRDefault="00FD2637" w:rsidP="00752A7D">
            <w:pPr>
              <w:spacing w:line="360" w:lineRule="auto"/>
            </w:pPr>
            <w:r w:rsidRPr="007B34B1">
              <w:t>6100.0</w:t>
            </w:r>
            <w:r w:rsidR="00BF42D4">
              <w:t xml:space="preserve"> (</w:t>
            </w:r>
            <w:r w:rsidRPr="007B34B1">
              <w:t>2600</w:t>
            </w:r>
            <w:r w:rsidR="00BF42D4">
              <w:t>–</w:t>
            </w:r>
            <w:r w:rsidRPr="007B34B1">
              <w:t>12500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8980" w14:textId="6F6C09F7" w:rsidR="00FD2637" w:rsidRPr="006A098E" w:rsidRDefault="00FD2637" w:rsidP="00752A7D">
            <w:pPr>
              <w:spacing w:line="360" w:lineRule="auto"/>
            </w:pPr>
            <w:r w:rsidRPr="007B34B1">
              <w:t>5800.0</w:t>
            </w:r>
            <w:r w:rsidR="00BF42D4">
              <w:t xml:space="preserve"> (</w:t>
            </w:r>
            <w:r w:rsidRPr="007B34B1">
              <w:t>2500</w:t>
            </w:r>
            <w:r w:rsidR="00BF42D4">
              <w:t>–</w:t>
            </w:r>
            <w:r w:rsidRPr="007B34B1">
              <w:t>16100)</w:t>
            </w:r>
          </w:p>
        </w:tc>
      </w:tr>
      <w:tr w:rsidR="008068F8" w14:paraId="684CA888" w14:textId="77777777" w:rsidTr="00A435E6">
        <w:trPr>
          <w:gridAfter w:val="1"/>
          <w:wAfter w:w="106" w:type="dxa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</w:tcPr>
          <w:p w14:paraId="510EB298" w14:textId="5A64CEE0" w:rsidR="00FD2637" w:rsidRPr="007B34B1" w:rsidRDefault="00FD2637" w:rsidP="00752A7D">
            <w:pPr>
              <w:spacing w:line="360" w:lineRule="auto"/>
            </w:pPr>
            <w:r w:rsidRPr="007B34B1">
              <w:t>Lymphocyte count</w:t>
            </w:r>
            <w:r w:rsidRPr="006A098E">
              <w:t>, cells/µL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28CF" w14:textId="1EC742CA" w:rsidR="00FD2637" w:rsidRPr="007B34B1" w:rsidRDefault="00FD2637" w:rsidP="00752A7D">
            <w:pPr>
              <w:spacing w:line="360" w:lineRule="auto"/>
            </w:pPr>
            <w:r w:rsidRPr="007B34B1">
              <w:t>1330.0</w:t>
            </w:r>
            <w:r w:rsidR="00BF42D4">
              <w:t xml:space="preserve"> (</w:t>
            </w:r>
            <w:r w:rsidRPr="007B34B1">
              <w:t>690</w:t>
            </w:r>
            <w:r w:rsidR="00BF42D4">
              <w:t>–</w:t>
            </w:r>
            <w:r w:rsidRPr="007B34B1">
              <w:t>2770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4D6A" w14:textId="5D5A152D" w:rsidR="00FD2637" w:rsidRPr="007B34B1" w:rsidRDefault="00FD2637" w:rsidP="00752A7D">
            <w:pPr>
              <w:spacing w:line="360" w:lineRule="auto"/>
            </w:pPr>
            <w:r w:rsidRPr="007B34B1">
              <w:t>1310.0</w:t>
            </w:r>
            <w:r w:rsidR="00BF42D4">
              <w:t xml:space="preserve"> (</w:t>
            </w:r>
            <w:r w:rsidRPr="007B34B1">
              <w:t>440</w:t>
            </w:r>
            <w:r w:rsidR="00BF42D4">
              <w:t>–</w:t>
            </w:r>
            <w:r w:rsidRPr="007B34B1">
              <w:t>2470)</w:t>
            </w:r>
          </w:p>
        </w:tc>
      </w:tr>
      <w:tr w:rsidR="008068F8" w14:paraId="40BC8366" w14:textId="77777777" w:rsidTr="00A435E6">
        <w:trPr>
          <w:gridAfter w:val="1"/>
          <w:wAfter w:w="106" w:type="dxa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</w:tcPr>
          <w:p w14:paraId="5FEA5F1E" w14:textId="3F6AF89D" w:rsidR="00FD2637" w:rsidRDefault="00FD2637" w:rsidP="00752A7D">
            <w:pPr>
              <w:spacing w:line="360" w:lineRule="auto"/>
            </w:pPr>
            <w:r>
              <w:t>Platelet count</w:t>
            </w:r>
            <w:r w:rsidRPr="00372084">
              <w:t xml:space="preserve">, </w:t>
            </w:r>
            <w:r w:rsidR="001F6884">
              <w:rPr>
                <w:rFonts w:ascii="Calibri" w:hAnsi="Calibri" w:cs="Calibri"/>
              </w:rPr>
              <w:t>×</w:t>
            </w:r>
            <w:r w:rsidR="001F6884">
              <w:t>10</w:t>
            </w:r>
            <w:r w:rsidR="001F6884" w:rsidRPr="00752A7D">
              <w:rPr>
                <w:vertAlign w:val="superscript"/>
              </w:rPr>
              <w:t>4</w:t>
            </w:r>
            <w:r w:rsidR="001F6884">
              <w:t xml:space="preserve"> </w:t>
            </w:r>
            <w:r w:rsidRPr="00372084">
              <w:t>cells/µL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BBAA" w14:textId="3BBBFBF9" w:rsidR="00FD2637" w:rsidRDefault="00FD2637" w:rsidP="00752A7D">
            <w:pPr>
              <w:spacing w:line="360" w:lineRule="auto"/>
            </w:pPr>
            <w:r w:rsidRPr="007B34B1">
              <w:t>18.60</w:t>
            </w:r>
            <w:r w:rsidR="00BF42D4">
              <w:t xml:space="preserve"> (</w:t>
            </w:r>
            <w:r w:rsidRPr="007B34B1">
              <w:t>11.0</w:t>
            </w:r>
            <w:r w:rsidR="00BF42D4">
              <w:t>–</w:t>
            </w:r>
            <w:r w:rsidRPr="007B34B1">
              <w:t>52.4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4F42" w14:textId="1E519B35" w:rsidR="00FD2637" w:rsidRDefault="00FD2637" w:rsidP="00752A7D">
            <w:pPr>
              <w:spacing w:line="360" w:lineRule="auto"/>
            </w:pPr>
            <w:r w:rsidRPr="007B34B1">
              <w:t>18.50</w:t>
            </w:r>
            <w:r w:rsidR="00BF42D4">
              <w:t xml:space="preserve"> (</w:t>
            </w:r>
            <w:r w:rsidRPr="007B34B1">
              <w:t>8.5</w:t>
            </w:r>
            <w:r w:rsidR="00BF42D4">
              <w:t>–</w:t>
            </w:r>
            <w:r w:rsidRPr="007B34B1">
              <w:t>35.9)</w:t>
            </w:r>
          </w:p>
        </w:tc>
      </w:tr>
      <w:tr w:rsidR="008068F8" w14:paraId="10C8B34B" w14:textId="77777777" w:rsidTr="00A435E6">
        <w:trPr>
          <w:gridAfter w:val="1"/>
          <w:wAfter w:w="106" w:type="dxa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</w:tcPr>
          <w:p w14:paraId="1B09B387" w14:textId="77777777" w:rsidR="00FD2637" w:rsidRDefault="00FD2637" w:rsidP="00752A7D">
            <w:pPr>
              <w:spacing w:line="360" w:lineRule="auto"/>
            </w:pPr>
            <w:r>
              <w:t>Creatinine, mg/dL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69F8" w14:textId="35BE5061" w:rsidR="00FD2637" w:rsidRDefault="00FD2637" w:rsidP="00752A7D">
            <w:pPr>
              <w:spacing w:line="360" w:lineRule="auto"/>
            </w:pPr>
            <w:r w:rsidRPr="007B34B1">
              <w:t>0.680</w:t>
            </w:r>
            <w:r w:rsidR="00BF42D4">
              <w:t xml:space="preserve"> (</w:t>
            </w:r>
            <w:r w:rsidRPr="007B34B1">
              <w:t>0.33</w:t>
            </w:r>
            <w:r w:rsidR="00BF42D4">
              <w:t>–</w:t>
            </w:r>
            <w:r w:rsidRPr="007B34B1">
              <w:t>1.00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23D6" w14:textId="611E79AB" w:rsidR="00FD2637" w:rsidRDefault="00FD2637" w:rsidP="00752A7D">
            <w:pPr>
              <w:spacing w:line="360" w:lineRule="auto"/>
            </w:pPr>
            <w:r w:rsidRPr="007B34B1">
              <w:t>0.640</w:t>
            </w:r>
            <w:r w:rsidR="00BF42D4">
              <w:t xml:space="preserve"> (</w:t>
            </w:r>
            <w:r w:rsidRPr="007B34B1">
              <w:t>0.40</w:t>
            </w:r>
            <w:r w:rsidR="00BF42D4">
              <w:t>–</w:t>
            </w:r>
            <w:r w:rsidRPr="007B34B1">
              <w:t>1.34)</w:t>
            </w:r>
          </w:p>
        </w:tc>
      </w:tr>
      <w:tr w:rsidR="008068F8" w14:paraId="25DA2D16" w14:textId="77777777" w:rsidTr="00A435E6">
        <w:trPr>
          <w:gridAfter w:val="1"/>
          <w:wAfter w:w="106" w:type="dxa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</w:tcPr>
          <w:p w14:paraId="7E9302F5" w14:textId="77777777" w:rsidR="005968E9" w:rsidRDefault="005968E9" w:rsidP="00752A7D">
            <w:pPr>
              <w:spacing w:line="360" w:lineRule="auto"/>
            </w:pPr>
            <w:r>
              <w:t>Albumin, g/dL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ADBA" w14:textId="692E8C8E" w:rsidR="005968E9" w:rsidRDefault="005968E9" w:rsidP="00752A7D">
            <w:pPr>
              <w:spacing w:line="360" w:lineRule="auto"/>
            </w:pPr>
            <w:r w:rsidRPr="007B34B1">
              <w:t>3.90</w:t>
            </w:r>
            <w:r w:rsidR="007F513B">
              <w:t xml:space="preserve"> </w:t>
            </w:r>
            <w:r w:rsidR="00BF42D4">
              <w:t>(</w:t>
            </w:r>
            <w:r w:rsidRPr="007B34B1">
              <w:t>2.7</w:t>
            </w:r>
            <w:r w:rsidR="00BF42D4">
              <w:t>–</w:t>
            </w:r>
            <w:r w:rsidRPr="007B34B1">
              <w:t>4.6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98A0" w14:textId="39D311F5" w:rsidR="005968E9" w:rsidRDefault="005968E9" w:rsidP="00752A7D">
            <w:pPr>
              <w:spacing w:line="360" w:lineRule="auto"/>
            </w:pPr>
            <w:r w:rsidRPr="007B34B1">
              <w:t>4.00</w:t>
            </w:r>
            <w:r w:rsidR="00BF42D4">
              <w:t xml:space="preserve"> (</w:t>
            </w:r>
            <w:r w:rsidRPr="007B34B1">
              <w:t>2.8</w:t>
            </w:r>
            <w:r w:rsidR="00BF42D4">
              <w:t>–</w:t>
            </w:r>
            <w:r w:rsidRPr="007B34B1">
              <w:t>4.9)</w:t>
            </w:r>
          </w:p>
        </w:tc>
      </w:tr>
      <w:tr w:rsidR="008068F8" w14:paraId="6273F151" w14:textId="77777777" w:rsidTr="00A435E6">
        <w:trPr>
          <w:gridAfter w:val="1"/>
          <w:wAfter w:w="106" w:type="dxa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</w:tcPr>
          <w:p w14:paraId="3E005B3E" w14:textId="77777777" w:rsidR="005968E9" w:rsidRDefault="005968E9" w:rsidP="00752A7D">
            <w:pPr>
              <w:spacing w:line="360" w:lineRule="auto"/>
            </w:pPr>
            <w:r>
              <w:t>Total protein, g/dL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E90D" w14:textId="7164ACD5" w:rsidR="005968E9" w:rsidRDefault="005968E9" w:rsidP="00752A7D">
            <w:pPr>
              <w:spacing w:line="360" w:lineRule="auto"/>
            </w:pPr>
            <w:r w:rsidRPr="007B34B1">
              <w:t>6.90</w:t>
            </w:r>
            <w:r w:rsidR="00BF42D4">
              <w:t xml:space="preserve"> (</w:t>
            </w:r>
            <w:r w:rsidRPr="007B34B1">
              <w:t>6.0</w:t>
            </w:r>
            <w:r w:rsidR="00BF42D4">
              <w:t>–</w:t>
            </w:r>
            <w:r w:rsidRPr="007B34B1">
              <w:t>8.1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4D72" w14:textId="3E47567F" w:rsidR="005968E9" w:rsidRDefault="005968E9" w:rsidP="00752A7D">
            <w:pPr>
              <w:spacing w:line="360" w:lineRule="auto"/>
            </w:pPr>
            <w:r w:rsidRPr="007B34B1">
              <w:t>6.90</w:t>
            </w:r>
            <w:r w:rsidR="00BF42D4">
              <w:t xml:space="preserve"> (</w:t>
            </w:r>
            <w:r w:rsidRPr="007B34B1">
              <w:t>5.6</w:t>
            </w:r>
            <w:r w:rsidR="00BF42D4">
              <w:t>–</w:t>
            </w:r>
            <w:r w:rsidRPr="007B34B1">
              <w:t>8.1)</w:t>
            </w:r>
          </w:p>
        </w:tc>
      </w:tr>
      <w:tr w:rsidR="008068F8" w14:paraId="36BD54DC" w14:textId="77777777" w:rsidTr="00A435E6">
        <w:trPr>
          <w:gridAfter w:val="1"/>
          <w:wAfter w:w="106" w:type="dxa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</w:tcPr>
          <w:p w14:paraId="14FDA7A4" w14:textId="27135A8A" w:rsidR="005968E9" w:rsidRDefault="005968E9" w:rsidP="00752A7D">
            <w:pPr>
              <w:spacing w:line="360" w:lineRule="auto"/>
            </w:pPr>
            <w:r>
              <w:t>CRP, mg/</w:t>
            </w:r>
            <w:r w:rsidR="00067A02">
              <w:t>d</w:t>
            </w:r>
            <w:r>
              <w:t>L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7567" w14:textId="51CE2E5C" w:rsidR="005968E9" w:rsidRDefault="005968E9" w:rsidP="00752A7D">
            <w:pPr>
              <w:spacing w:line="360" w:lineRule="auto"/>
            </w:pPr>
            <w:r w:rsidRPr="007B34B1">
              <w:t>0.350</w:t>
            </w:r>
            <w:r w:rsidR="00BF42D4">
              <w:t xml:space="preserve"> (</w:t>
            </w:r>
            <w:r w:rsidRPr="007B34B1">
              <w:t>0.02</w:t>
            </w:r>
            <w:r w:rsidR="00BF42D4">
              <w:t>–</w:t>
            </w:r>
            <w:r w:rsidRPr="007B34B1">
              <w:t>9.35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DE6B" w14:textId="6DD572A9" w:rsidR="005968E9" w:rsidRDefault="005968E9" w:rsidP="00752A7D">
            <w:pPr>
              <w:spacing w:line="360" w:lineRule="auto"/>
            </w:pPr>
            <w:r w:rsidRPr="007B34B1">
              <w:t>0.450</w:t>
            </w:r>
            <w:r w:rsidR="00BF42D4">
              <w:t xml:space="preserve"> (</w:t>
            </w:r>
            <w:r w:rsidRPr="007B34B1">
              <w:t>0.01</w:t>
            </w:r>
            <w:r w:rsidR="00BF42D4">
              <w:t>–</w:t>
            </w:r>
            <w:r w:rsidRPr="007B34B1">
              <w:t>9.94)</w:t>
            </w:r>
          </w:p>
        </w:tc>
      </w:tr>
      <w:tr w:rsidR="008068F8" w14:paraId="2880523E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06" w:type="dxa"/>
        </w:trPr>
        <w:tc>
          <w:tcPr>
            <w:tcW w:w="4458" w:type="dxa"/>
          </w:tcPr>
          <w:p w14:paraId="186D5949" w14:textId="77777777" w:rsidR="005968E9" w:rsidRDefault="005968E9" w:rsidP="00752A7D">
            <w:pPr>
              <w:spacing w:line="360" w:lineRule="auto"/>
            </w:pPr>
            <w:r>
              <w:t>Hemoglobin, g/dL</w:t>
            </w:r>
          </w:p>
        </w:tc>
        <w:tc>
          <w:tcPr>
            <w:tcW w:w="2522" w:type="dxa"/>
            <w:vAlign w:val="center"/>
          </w:tcPr>
          <w:p w14:paraId="46684AD7" w14:textId="309CA52C" w:rsidR="005968E9" w:rsidRDefault="005968E9" w:rsidP="00752A7D">
            <w:pPr>
              <w:spacing w:line="360" w:lineRule="auto"/>
            </w:pPr>
            <w:r w:rsidRPr="007B34B1">
              <w:t>12.60</w:t>
            </w:r>
            <w:r w:rsidR="00BF42D4">
              <w:t xml:space="preserve"> (</w:t>
            </w:r>
            <w:r w:rsidRPr="007B34B1">
              <w:t>8.1</w:t>
            </w:r>
            <w:r w:rsidR="00BF42D4">
              <w:t>–</w:t>
            </w:r>
            <w:r w:rsidRPr="007B34B1">
              <w:t>18.2)</w:t>
            </w:r>
          </w:p>
        </w:tc>
        <w:tc>
          <w:tcPr>
            <w:tcW w:w="2677" w:type="dxa"/>
            <w:vAlign w:val="center"/>
          </w:tcPr>
          <w:p w14:paraId="2A0BF9F1" w14:textId="0479527E" w:rsidR="005968E9" w:rsidRDefault="005968E9" w:rsidP="00752A7D">
            <w:pPr>
              <w:spacing w:line="360" w:lineRule="auto"/>
            </w:pPr>
            <w:r w:rsidRPr="007B34B1">
              <w:t>12.60</w:t>
            </w:r>
            <w:r w:rsidR="00BF42D4">
              <w:t xml:space="preserve"> (</w:t>
            </w:r>
            <w:r w:rsidRPr="007B34B1">
              <w:t>8.5</w:t>
            </w:r>
            <w:r w:rsidR="00BF42D4">
              <w:t>–</w:t>
            </w:r>
            <w:r w:rsidRPr="007B34B1">
              <w:t>15.6)</w:t>
            </w:r>
          </w:p>
        </w:tc>
      </w:tr>
      <w:tr w:rsidR="008068F8" w14:paraId="086B672F" w14:textId="77777777" w:rsidTr="00A435E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458" w:type="dxa"/>
            <w:tcBorders>
              <w:bottom w:val="single" w:sz="12" w:space="0" w:color="auto"/>
            </w:tcBorders>
          </w:tcPr>
          <w:p w14:paraId="5DDFD722" w14:textId="77777777" w:rsidR="005968E9" w:rsidRDefault="005968E9" w:rsidP="00752A7D">
            <w:pPr>
              <w:spacing w:line="360" w:lineRule="auto"/>
            </w:pPr>
            <w:r>
              <w:t>Glucose, mg/dL</w:t>
            </w:r>
          </w:p>
        </w:tc>
        <w:tc>
          <w:tcPr>
            <w:tcW w:w="2522" w:type="dxa"/>
            <w:tcBorders>
              <w:bottom w:val="single" w:sz="12" w:space="0" w:color="auto"/>
            </w:tcBorders>
            <w:vAlign w:val="center"/>
          </w:tcPr>
          <w:p w14:paraId="7CC022C9" w14:textId="722DC872" w:rsidR="005968E9" w:rsidRDefault="005968E9" w:rsidP="00752A7D">
            <w:pPr>
              <w:spacing w:line="360" w:lineRule="auto"/>
            </w:pPr>
            <w:r w:rsidRPr="007B34B1">
              <w:t>107.0</w:t>
            </w:r>
            <w:r w:rsidR="00BF42D4">
              <w:t xml:space="preserve"> (</w:t>
            </w:r>
            <w:r w:rsidRPr="007B34B1">
              <w:t>64</w:t>
            </w:r>
            <w:r w:rsidR="00BF42D4">
              <w:t>–</w:t>
            </w:r>
            <w:r w:rsidRPr="007B34B1">
              <w:t>266)</w:t>
            </w:r>
          </w:p>
        </w:tc>
        <w:tc>
          <w:tcPr>
            <w:tcW w:w="2783" w:type="dxa"/>
            <w:gridSpan w:val="2"/>
            <w:tcBorders>
              <w:bottom w:val="single" w:sz="12" w:space="0" w:color="auto"/>
            </w:tcBorders>
            <w:vAlign w:val="center"/>
          </w:tcPr>
          <w:p w14:paraId="72036CA2" w14:textId="616FB479" w:rsidR="005968E9" w:rsidRDefault="005968E9" w:rsidP="00752A7D">
            <w:pPr>
              <w:spacing w:line="360" w:lineRule="auto"/>
            </w:pPr>
            <w:r w:rsidRPr="007B34B1">
              <w:t>109.0</w:t>
            </w:r>
            <w:r w:rsidR="00BF42D4">
              <w:t xml:space="preserve"> (</w:t>
            </w:r>
            <w:r w:rsidRPr="007B34B1">
              <w:t>59</w:t>
            </w:r>
            <w:r w:rsidR="00BF42D4">
              <w:t>–</w:t>
            </w:r>
            <w:r w:rsidRPr="007B34B1">
              <w:t>350)</w:t>
            </w:r>
          </w:p>
        </w:tc>
      </w:tr>
    </w:tbl>
    <w:p w14:paraId="0C8DBCCD" w14:textId="77777777" w:rsidR="00457AF3" w:rsidRDefault="00457AF3" w:rsidP="00457AF3">
      <w:r>
        <w:t>Values are number (percent) of patients or median (range)</w:t>
      </w:r>
    </w:p>
    <w:p w14:paraId="3490BB79" w14:textId="77777777" w:rsidR="00457AF3" w:rsidRDefault="00457AF3" w:rsidP="00457AF3">
      <w:r>
        <w:t>*A = albumin ≥3.5 g/dL and CRP &lt;1.0 mg/dL; B = albumin &lt;3.5 g/dL and CRP &lt;1.0 mg/dL; C = albumin ≥3.5 g/dL and CRP ≥1.0 mg/dL; D = albumin &lt;3.5 g/dL and CRP ≥1.0 mg/dL</w:t>
      </w:r>
    </w:p>
    <w:p w14:paraId="2F74D0DF" w14:textId="77777777" w:rsidR="00457AF3" w:rsidRDefault="00457AF3" w:rsidP="00457AF3">
      <w:r w:rsidRPr="007B34B1">
        <w:rPr>
          <w:vertAlign w:val="superscript"/>
        </w:rPr>
        <w:t>†</w:t>
      </w:r>
      <w:r>
        <w:t>Cockcroft–Gault formula</w:t>
      </w:r>
    </w:p>
    <w:p w14:paraId="121FC722" w14:textId="51DE1988" w:rsidR="006B5CEA" w:rsidRDefault="00457AF3" w:rsidP="00457AF3">
      <w:r>
        <w:t xml:space="preserve">BMI, body mass index; </w:t>
      </w:r>
      <w:r w:rsidR="00E80272">
        <w:t xml:space="preserve">UICC, </w:t>
      </w:r>
      <w:r w:rsidR="00E80272" w:rsidRPr="00E80272">
        <w:t>Union for International Cancer Control</w:t>
      </w:r>
      <w:r w:rsidR="00E80272">
        <w:t>;</w:t>
      </w:r>
      <w:r w:rsidR="00E80272" w:rsidRPr="00E80272">
        <w:t xml:space="preserve"> </w:t>
      </w:r>
      <w:r w:rsidR="007F3A45" w:rsidRPr="001F6884">
        <w:t>COPD, chronic obstructive pulmonary disease</w:t>
      </w:r>
      <w:r w:rsidR="007F3A45">
        <w:t xml:space="preserve">; </w:t>
      </w:r>
      <w:proofErr w:type="spellStart"/>
      <w:r>
        <w:t>CrCl</w:t>
      </w:r>
      <w:proofErr w:type="spellEnd"/>
      <w:r>
        <w:t>, creatinine clearance; CA19-9, carbohydrate antigen 19-9; AST, aspartate aminotransferase; ALT, alanine aminotransferase; ALP, alkaline phosphatase; WBC, white blood cell count; CRP, C-reactive protein</w:t>
      </w:r>
    </w:p>
    <w:p w14:paraId="15ED0B35" w14:textId="1A7309DF" w:rsidR="00C50532" w:rsidRDefault="00C50532"/>
    <w:p w14:paraId="656E5CCE" w14:textId="77777777" w:rsidR="008E4BA6" w:rsidRDefault="008E4BA6" w:rsidP="00C443DE">
      <w:pPr>
        <w:widowControl/>
        <w:rPr>
          <w:b/>
          <w:bCs/>
        </w:rPr>
        <w:sectPr w:rsidR="008E4BA6" w:rsidSect="002A15E4">
          <w:footerReference w:type="default" r:id="rId7"/>
          <w:pgSz w:w="12240" w:h="15840"/>
          <w:pgMar w:top="720" w:right="720" w:bottom="720" w:left="720" w:header="720" w:footer="720" w:gutter="0"/>
          <w:pgNumType w:start="0"/>
          <w:cols w:space="720"/>
          <w:docGrid w:linePitch="299"/>
        </w:sectPr>
      </w:pPr>
    </w:p>
    <w:p w14:paraId="623CC051" w14:textId="0560DB12" w:rsidR="00C443DE" w:rsidRPr="00AA617D" w:rsidRDefault="00C443DE" w:rsidP="00C443DE">
      <w:pPr>
        <w:widowControl/>
        <w:rPr>
          <w:b/>
          <w:lang w:eastAsia="ja-JP"/>
        </w:rPr>
      </w:pPr>
      <w:r w:rsidRPr="00D754FF">
        <w:rPr>
          <w:b/>
          <w:lang w:eastAsia="ja-JP"/>
        </w:rPr>
        <w:lastRenderedPageBreak/>
        <w:t>Table</w:t>
      </w:r>
      <w:r>
        <w:rPr>
          <w:b/>
          <w:lang w:eastAsia="ja-JP"/>
        </w:rPr>
        <w:t xml:space="preserve"> S</w:t>
      </w:r>
      <w:r w:rsidR="00133746">
        <w:rPr>
          <w:b/>
          <w:lang w:eastAsia="ja-JP"/>
        </w:rPr>
        <w:t>2</w:t>
      </w:r>
      <w:r>
        <w:rPr>
          <w:b/>
          <w:lang w:eastAsia="ja-JP"/>
        </w:rPr>
        <w:t>.</w:t>
      </w:r>
      <w:r w:rsidRPr="00AA617D">
        <w:rPr>
          <w:lang w:eastAsia="ja-JP"/>
        </w:rPr>
        <w:t xml:space="preserve"> </w:t>
      </w:r>
      <w:r w:rsidR="00F97944">
        <w:rPr>
          <w:lang w:eastAsia="ja-JP"/>
        </w:rPr>
        <w:t xml:space="preserve">The </w:t>
      </w:r>
      <w:r w:rsidR="009D7C08">
        <w:rPr>
          <w:lang w:eastAsia="ja-JP"/>
        </w:rPr>
        <w:t>changes</w:t>
      </w:r>
      <w:r w:rsidR="00F97944">
        <w:rPr>
          <w:lang w:eastAsia="ja-JP"/>
        </w:rPr>
        <w:t xml:space="preserve"> of various laboratory</w:t>
      </w:r>
      <w:r w:rsidR="007F3A45">
        <w:rPr>
          <w:lang w:eastAsia="ja-JP"/>
        </w:rPr>
        <w:t xml:space="preserve"> variables from baseline to 12, 24, or 48 weeks in patients with and</w:t>
      </w:r>
      <w:r w:rsidRPr="00D754FF">
        <w:rPr>
          <w:lang w:eastAsia="ja-JP"/>
        </w:rPr>
        <w:t xml:space="preserve"> </w:t>
      </w:r>
      <w:r w:rsidR="007F3A45">
        <w:rPr>
          <w:lang w:eastAsia="ja-JP"/>
        </w:rPr>
        <w:t>with</w:t>
      </w:r>
      <w:r w:rsidR="00AC2D47">
        <w:rPr>
          <w:lang w:eastAsia="ja-JP"/>
        </w:rPr>
        <w:t>out</w:t>
      </w:r>
      <w:r w:rsidR="007F3A45">
        <w:rPr>
          <w:lang w:eastAsia="ja-JP"/>
        </w:rPr>
        <w:t xml:space="preserve"> </w:t>
      </w:r>
      <w:r w:rsidRPr="00D754FF">
        <w:rPr>
          <w:lang w:eastAsia="ja-JP"/>
        </w:rPr>
        <w:t xml:space="preserve">cancer cachexia </w:t>
      </w:r>
      <w:r w:rsidR="00AC2D47">
        <w:rPr>
          <w:lang w:eastAsia="ja-JP"/>
        </w:rPr>
        <w:t xml:space="preserve">occurring </w:t>
      </w:r>
      <w:r w:rsidRPr="00D754FF">
        <w:rPr>
          <w:lang w:eastAsia="ja-JP"/>
        </w:rPr>
        <w:t xml:space="preserve">within </w:t>
      </w:r>
      <w:r>
        <w:rPr>
          <w:lang w:eastAsia="ja-JP"/>
        </w:rPr>
        <w:t>24</w:t>
      </w:r>
      <w:r w:rsidRPr="00D754FF">
        <w:rPr>
          <w:lang w:eastAsia="ja-JP"/>
        </w:rPr>
        <w:t xml:space="preserve"> weeks </w:t>
      </w:r>
      <w:r w:rsidR="00AC2D47">
        <w:rPr>
          <w:lang w:eastAsia="ja-JP"/>
        </w:rPr>
        <w:t xml:space="preserve">after starting first-line chemotherapy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072"/>
        <w:gridCol w:w="908"/>
        <w:gridCol w:w="2693"/>
        <w:gridCol w:w="1701"/>
        <w:gridCol w:w="869"/>
        <w:gridCol w:w="2657"/>
        <w:gridCol w:w="1734"/>
        <w:gridCol w:w="1110"/>
      </w:tblGrid>
      <w:tr w:rsidR="008E4BA6" w:rsidRPr="00F34AF1" w14:paraId="0DBC0522" w14:textId="77777777" w:rsidTr="00927983">
        <w:tc>
          <w:tcPr>
            <w:tcW w:w="10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F80389" w14:textId="66A3D7E7" w:rsidR="008E4BA6" w:rsidRPr="00F34AF1" w:rsidRDefault="00F34AF1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>
              <w:rPr>
                <w:rFonts w:cs="Arial"/>
                <w:color w:val="000000"/>
                <w:lang w:val="en-NZ" w:eastAsia="en-NZ"/>
              </w:rPr>
              <w:t>Variable</w:t>
            </w:r>
          </w:p>
        </w:tc>
        <w:tc>
          <w:tcPr>
            <w:tcW w:w="530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B2EE1C" w14:textId="502D7C51" w:rsidR="008E4BA6" w:rsidRPr="00F34AF1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F34AF1">
              <w:rPr>
                <w:rFonts w:cs="Arial"/>
                <w:color w:val="000000"/>
                <w:lang w:val="en-NZ" w:eastAsia="en-NZ"/>
              </w:rPr>
              <w:t>Patients with follow-up cachexia</w:t>
            </w:r>
          </w:p>
        </w:tc>
        <w:tc>
          <w:tcPr>
            <w:tcW w:w="526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326191" w14:textId="6DF57784" w:rsidR="008E4BA6" w:rsidRPr="00F34AF1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F34AF1">
              <w:rPr>
                <w:rFonts w:cs="Arial"/>
                <w:color w:val="000000"/>
                <w:lang w:val="en-NZ" w:eastAsia="en-NZ"/>
              </w:rPr>
              <w:t>Patients with</w:t>
            </w:r>
            <w:r w:rsidR="00AC2D47" w:rsidRPr="00927983">
              <w:rPr>
                <w:rFonts w:cs="Arial"/>
                <w:color w:val="000000"/>
                <w:lang w:val="en-NZ" w:eastAsia="en-NZ"/>
              </w:rPr>
              <w:t>out</w:t>
            </w:r>
            <w:r w:rsidRPr="00F34AF1">
              <w:rPr>
                <w:rFonts w:cs="Arial"/>
                <w:color w:val="000000"/>
                <w:lang w:val="en-NZ" w:eastAsia="en-NZ"/>
              </w:rPr>
              <w:t xml:space="preserve"> follow-up cachexia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D5E4EC" w14:textId="7388C280" w:rsidR="008E4BA6" w:rsidRPr="00927983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color w:val="000000"/>
                <w:lang w:val="en-NZ" w:eastAsia="en-NZ"/>
              </w:rPr>
            </w:pPr>
            <w:r w:rsidRPr="00927983">
              <w:rPr>
                <w:rFonts w:cs="Arial"/>
                <w:i/>
                <w:iCs/>
                <w:color w:val="000000"/>
                <w:lang w:val="en-NZ" w:eastAsia="en-NZ"/>
              </w:rPr>
              <w:t>P*</w:t>
            </w:r>
          </w:p>
        </w:tc>
      </w:tr>
      <w:tr w:rsidR="008E4BA6" w:rsidRPr="00F34AF1" w14:paraId="2BA7A642" w14:textId="77777777" w:rsidTr="00927983"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1DA333" w14:textId="77777777" w:rsidR="008E4BA6" w:rsidRPr="00F34AF1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0A97B1" w14:textId="77777777" w:rsidR="008E4BA6" w:rsidRPr="00F34AF1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F34AF1">
              <w:rPr>
                <w:rFonts w:cs="Arial"/>
                <w:color w:val="000000"/>
                <w:lang w:val="en-NZ" w:eastAsia="en-NZ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6A5C09" w14:textId="77777777" w:rsidR="008E4BA6" w:rsidRPr="00F34AF1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F34AF1">
              <w:rPr>
                <w:rFonts w:cs="Arial"/>
                <w:color w:val="000000"/>
                <w:lang w:val="en-NZ" w:eastAsia="en-NZ"/>
              </w:rPr>
              <w:t>Median (rang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599871" w14:textId="77777777" w:rsidR="008E4BA6" w:rsidRPr="00F34AF1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F34AF1">
              <w:rPr>
                <w:rFonts w:cs="Arial"/>
                <w:color w:val="000000"/>
                <w:lang w:val="en-NZ" w:eastAsia="en-NZ"/>
              </w:rPr>
              <w:t>Mean (SD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39F25B" w14:textId="77777777" w:rsidR="008E4BA6" w:rsidRPr="00F34AF1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F34AF1">
              <w:rPr>
                <w:rFonts w:cs="Arial"/>
                <w:color w:val="000000"/>
                <w:lang w:val="en-NZ" w:eastAsia="en-NZ"/>
              </w:rPr>
              <w:t>n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135598" w14:textId="77777777" w:rsidR="008E4BA6" w:rsidRPr="00F34AF1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F34AF1">
              <w:rPr>
                <w:rFonts w:cs="Arial"/>
                <w:color w:val="000000"/>
                <w:lang w:val="en-NZ" w:eastAsia="en-NZ"/>
              </w:rPr>
              <w:t>Median (range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C7551B" w14:textId="77777777" w:rsidR="008E4BA6" w:rsidRPr="00F34AF1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F34AF1">
              <w:rPr>
                <w:rFonts w:cs="Arial"/>
                <w:color w:val="000000"/>
                <w:lang w:val="en-NZ" w:eastAsia="en-NZ"/>
              </w:rPr>
              <w:t>Mean (SD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51898B8" w14:textId="77777777" w:rsidR="008E4BA6" w:rsidRPr="00F34AF1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</w:p>
        </w:tc>
      </w:tr>
      <w:tr w:rsidR="008E4BA6" w:rsidRPr="008E4BA6" w14:paraId="078E6C1D" w14:textId="77777777" w:rsidTr="00927983">
        <w:tc>
          <w:tcPr>
            <w:tcW w:w="12744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E2D83D" w14:textId="7088076C" w:rsidR="008E4BA6" w:rsidRPr="008E4BA6" w:rsidRDefault="00733921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>
              <w:rPr>
                <w:rFonts w:cs="Arial"/>
                <w:color w:val="000000"/>
                <w:lang w:val="en-NZ" w:eastAsia="en-NZ"/>
              </w:rPr>
              <w:t>CRP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</w:t>
            </w:r>
            <w:r w:rsidR="008E4BA6" w:rsidRPr="008E4BA6">
              <w:rPr>
                <w:rFonts w:cs="Arial"/>
                <w:color w:val="000000"/>
                <w:lang w:val="en-NZ" w:eastAsia="en-NZ"/>
              </w:rPr>
              <w:t>(</w:t>
            </w:r>
            <w:r>
              <w:rPr>
                <w:rFonts w:cs="Arial"/>
                <w:color w:val="000000"/>
                <w:lang w:val="en-NZ" w:eastAsia="en-NZ"/>
              </w:rPr>
              <w:t>m</w:t>
            </w:r>
            <w:r w:rsidR="008E4BA6" w:rsidRPr="008E4BA6">
              <w:rPr>
                <w:rFonts w:cs="Arial"/>
                <w:color w:val="000000"/>
                <w:lang w:val="en-NZ" w:eastAsia="en-NZ"/>
              </w:rPr>
              <w:t>g/dL)</w:t>
            </w:r>
          </w:p>
        </w:tc>
      </w:tr>
      <w:tr w:rsidR="008E4BA6" w:rsidRPr="008E4BA6" w14:paraId="07C9AB49" w14:textId="77777777" w:rsidTr="00927983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DD640BD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12 W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F7E994F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6CC2EE9" w14:textId="62EC5BD5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</w:t>
            </w:r>
            <w:r w:rsidR="00AC2D47">
              <w:rPr>
                <w:rFonts w:cs="Arial"/>
                <w:color w:val="000000"/>
                <w:lang w:val="en-NZ" w:eastAsia="en-NZ"/>
              </w:rPr>
              <w:t>.00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9.19 to 1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3077DC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203 (3.06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8731D3F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8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335CA24" w14:textId="208BF7E3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105 (−7.2</w:t>
            </w:r>
            <w:r w:rsidR="008779BE">
              <w:rPr>
                <w:rFonts w:cs="Arial"/>
                <w:color w:val="000000"/>
                <w:lang w:val="en-NZ" w:eastAsia="en-NZ"/>
              </w:rPr>
              <w:t>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to 12.3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19868CC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768 (2.93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EF929EA" w14:textId="7B837DEF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252</w:t>
            </w:r>
            <w:r w:rsidR="00ED2589">
              <w:rPr>
                <w:rFonts w:cs="Arial"/>
                <w:color w:val="000000"/>
                <w:lang w:val="en-NZ" w:eastAsia="en-NZ"/>
              </w:rPr>
              <w:t>0</w:t>
            </w:r>
          </w:p>
        </w:tc>
      </w:tr>
      <w:tr w:rsidR="008E4BA6" w:rsidRPr="008E4BA6" w14:paraId="1626E1A3" w14:textId="77777777" w:rsidTr="00927983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EBCC89D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24 W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B69189D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E1EFE3" w14:textId="34B17C75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11</w:t>
            </w:r>
            <w:r w:rsidR="00AC2D47">
              <w:rPr>
                <w:rFonts w:cs="Arial"/>
                <w:color w:val="000000"/>
                <w:lang w:val="en-NZ" w:eastAsia="en-NZ"/>
              </w:rPr>
              <w:t>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9.23 to 23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BCC1CA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1.725 (4.42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363328F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69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F975910" w14:textId="180068CD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08</w:t>
            </w:r>
            <w:r w:rsidR="00ED2589">
              <w:rPr>
                <w:rFonts w:cs="Arial"/>
                <w:color w:val="000000"/>
                <w:lang w:val="en-NZ" w:eastAsia="en-NZ"/>
              </w:rPr>
              <w:t>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7.37 to 24.3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C408EBB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665 (3.37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3B0868F" w14:textId="04138289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122</w:t>
            </w:r>
            <w:r w:rsidR="00ED2589">
              <w:rPr>
                <w:rFonts w:cs="Arial"/>
                <w:color w:val="000000"/>
                <w:lang w:val="en-NZ" w:eastAsia="en-NZ"/>
              </w:rPr>
              <w:t>0</w:t>
            </w:r>
          </w:p>
        </w:tc>
      </w:tr>
      <w:tr w:rsidR="008E4BA6" w:rsidRPr="008E4BA6" w14:paraId="234B4FBD" w14:textId="77777777" w:rsidTr="00927983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CAADAD7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48 W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19A65E2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439200" w14:textId="62C14135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28</w:t>
            </w:r>
            <w:r w:rsidR="00ED2589">
              <w:rPr>
                <w:rFonts w:cs="Arial"/>
                <w:color w:val="000000"/>
                <w:lang w:val="en-NZ" w:eastAsia="en-NZ"/>
              </w:rPr>
              <w:t>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9.19 to 8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44F06C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548 (3.08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1C86B0D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5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0BFA977" w14:textId="2AEF8C0F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58</w:t>
            </w:r>
            <w:r w:rsidR="00ED2589">
              <w:rPr>
                <w:rFonts w:cs="Arial"/>
                <w:color w:val="000000"/>
                <w:lang w:val="en-NZ" w:eastAsia="en-NZ"/>
              </w:rPr>
              <w:t>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3.64 to 20.3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3D5089C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3.039 (6.02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EB7FBFF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0443</w:t>
            </w:r>
          </w:p>
        </w:tc>
      </w:tr>
      <w:tr w:rsidR="00FA1FC4" w:rsidRPr="008E4BA6" w14:paraId="7FE7669C" w14:textId="77777777" w:rsidTr="00927983">
        <w:tc>
          <w:tcPr>
            <w:tcW w:w="127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A5BD42D" w14:textId="2D91B4E5" w:rsidR="00FA1FC4" w:rsidRPr="008E4BA6" w:rsidRDefault="00FA1FC4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>
              <w:rPr>
                <w:rFonts w:cs="Arial"/>
                <w:color w:val="000000"/>
                <w:lang w:val="en-NZ" w:eastAsia="en-NZ"/>
              </w:rPr>
              <w:t>Albumin (g/dL)</w:t>
            </w:r>
          </w:p>
        </w:tc>
      </w:tr>
      <w:tr w:rsidR="008E4BA6" w:rsidRPr="008E4BA6" w14:paraId="50426D46" w14:textId="77777777" w:rsidTr="00927983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B586B93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12 W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A23DED0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27A782" w14:textId="31958B3D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0.3</w:t>
            </w:r>
            <w:r w:rsidR="00ED2589">
              <w:rPr>
                <w:rFonts w:cs="Arial"/>
                <w:color w:val="000000"/>
                <w:lang w:val="en-NZ" w:eastAsia="en-NZ"/>
              </w:rPr>
              <w:t>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2</w:t>
            </w:r>
            <w:r w:rsidR="00ED2589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to 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51E6D1" w14:textId="510B6565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0.3</w:t>
            </w:r>
            <w:r w:rsidR="00ED2589">
              <w:rPr>
                <w:rFonts w:cs="Arial"/>
                <w:color w:val="000000"/>
                <w:lang w:val="en-NZ" w:eastAsia="en-NZ"/>
              </w:rPr>
              <w:t>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0.5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210A96D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8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440C212" w14:textId="057E6652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0.3</w:t>
            </w:r>
            <w:r w:rsidR="00ED2589">
              <w:rPr>
                <w:rFonts w:cs="Arial"/>
                <w:color w:val="000000"/>
                <w:lang w:val="en-NZ" w:eastAsia="en-NZ"/>
              </w:rPr>
              <w:t>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1.9 to 0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361EF9A" w14:textId="5D27FCBA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0.36 (0.5</w:t>
            </w:r>
            <w:r w:rsidR="00ED2589">
              <w:rPr>
                <w:rFonts w:cs="Arial"/>
                <w:color w:val="000000"/>
                <w:lang w:val="en-NZ" w:eastAsia="en-NZ"/>
              </w:rPr>
              <w:t>0</w:t>
            </w:r>
            <w:r w:rsidRPr="008E4BA6">
              <w:rPr>
                <w:rFonts w:cs="Arial"/>
                <w:color w:val="000000"/>
                <w:lang w:val="en-NZ" w:eastAsia="en-NZ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F31B03A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4692</w:t>
            </w:r>
          </w:p>
        </w:tc>
      </w:tr>
      <w:tr w:rsidR="008E4BA6" w:rsidRPr="008E4BA6" w14:paraId="310E51EC" w14:textId="77777777" w:rsidTr="00927983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F66E5DB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24 W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98CCAB7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949A540" w14:textId="34F65A7A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0.4</w:t>
            </w:r>
            <w:r w:rsidR="00ED2589">
              <w:rPr>
                <w:rFonts w:cs="Arial"/>
                <w:color w:val="000000"/>
                <w:lang w:val="en-NZ" w:eastAsia="en-NZ"/>
              </w:rPr>
              <w:t>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2.8 to 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5548C3" w14:textId="69F9CC9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0.48 (0.7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7D549BE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69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C7ABCE4" w14:textId="126D9F1D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0.3</w:t>
            </w:r>
            <w:r w:rsidR="00ED2589">
              <w:rPr>
                <w:rFonts w:cs="Arial"/>
                <w:color w:val="000000"/>
                <w:lang w:val="en-NZ" w:eastAsia="en-NZ"/>
              </w:rPr>
              <w:t>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1.3 to 0.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BAD3983" w14:textId="127DC3ED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0.29 (0.4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F8449C2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0666</w:t>
            </w:r>
          </w:p>
        </w:tc>
      </w:tr>
      <w:tr w:rsidR="008E4BA6" w:rsidRPr="008E4BA6" w14:paraId="457BE9D0" w14:textId="77777777" w:rsidTr="00927983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D69984A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48 W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7040249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D87539" w14:textId="7DF91568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0.3</w:t>
            </w:r>
            <w:r w:rsidR="00ED2589">
              <w:rPr>
                <w:rFonts w:cs="Arial"/>
                <w:color w:val="000000"/>
                <w:lang w:val="en-NZ" w:eastAsia="en-NZ"/>
              </w:rPr>
              <w:t>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2</w:t>
            </w:r>
            <w:r w:rsidR="00ED2589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to 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15E939" w14:textId="57B740B9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0.4</w:t>
            </w:r>
            <w:r w:rsidR="00ED2589">
              <w:rPr>
                <w:rFonts w:cs="Arial"/>
                <w:color w:val="000000"/>
                <w:lang w:val="en-NZ" w:eastAsia="en-NZ"/>
              </w:rPr>
              <w:t>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0.6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9A0D731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5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A6C6871" w14:textId="6A0F6A63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0.55 (−3.1 to 0.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BEF716C" w14:textId="6C7152C5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0.59 (0.7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BDF02D1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2802</w:t>
            </w:r>
          </w:p>
        </w:tc>
      </w:tr>
      <w:tr w:rsidR="008E4BA6" w:rsidRPr="008E4BA6" w14:paraId="12D3070E" w14:textId="77777777" w:rsidTr="00927983">
        <w:tc>
          <w:tcPr>
            <w:tcW w:w="127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B901DC5" w14:textId="5281449B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Neutrophil count (/</w:t>
            </w:r>
            <w:proofErr w:type="spellStart"/>
            <w:r w:rsidRPr="008E4BA6">
              <w:rPr>
                <w:rFonts w:cs="Arial"/>
                <w:color w:val="000000"/>
                <w:lang w:val="en-NZ" w:eastAsia="en-NZ"/>
              </w:rPr>
              <w:t>μL</w:t>
            </w:r>
            <w:proofErr w:type="spellEnd"/>
            <w:r w:rsidRPr="008E4BA6">
              <w:rPr>
                <w:rFonts w:cs="Arial"/>
                <w:color w:val="000000"/>
                <w:lang w:val="en-NZ" w:eastAsia="en-NZ"/>
              </w:rPr>
              <w:t>)</w:t>
            </w:r>
          </w:p>
        </w:tc>
      </w:tr>
      <w:tr w:rsidR="008E4BA6" w:rsidRPr="008E4BA6" w14:paraId="1E1F80CF" w14:textId="77777777" w:rsidTr="00927983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4C25A8F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12 W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F18FBCF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C812890" w14:textId="4345BD95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550</w:t>
            </w:r>
            <w:r w:rsidR="006D41D5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8580 to 196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FDF998" w14:textId="27F656C3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38.4 (4305</w:t>
            </w:r>
            <w:r w:rsidR="009633AF">
              <w:rPr>
                <w:rFonts w:cs="Arial" w:hint="eastAsia"/>
                <w:color w:val="000000"/>
                <w:lang w:val="en-NZ" w:eastAsia="ja-JP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75D41E4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8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FB5A378" w14:textId="0119F7F6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605</w:t>
            </w:r>
            <w:r w:rsidR="006D41D5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5970 to 1827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64CEBB0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302.2 (4314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FFAA884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7096</w:t>
            </w:r>
          </w:p>
        </w:tc>
      </w:tr>
      <w:tr w:rsidR="008E4BA6" w:rsidRPr="008E4BA6" w14:paraId="6C042CF3" w14:textId="77777777" w:rsidTr="00927983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99D4929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24 W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20C7A11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3B3C5A8" w14:textId="5C4A380F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120</w:t>
            </w:r>
            <w:r w:rsidR="006D41D5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7200 to 140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B26B96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515.7 (3348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1D6441E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69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3FFF8A8" w14:textId="3BB369CC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540</w:t>
            </w:r>
            <w:r w:rsidR="006D41D5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4660 to 3320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DF322FE" w14:textId="1539FAF8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87</w:t>
            </w:r>
            <w:r w:rsidR="006514B5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4781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3923B93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5552</w:t>
            </w:r>
          </w:p>
        </w:tc>
      </w:tr>
      <w:tr w:rsidR="008E4BA6" w:rsidRPr="008E4BA6" w14:paraId="37C78C1C" w14:textId="77777777" w:rsidTr="00927983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73D491B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48 W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52A8121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AA88D41" w14:textId="16B751E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240</w:t>
            </w:r>
            <w:r w:rsidR="006D41D5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7440 to 46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3FCE48" w14:textId="11CDBBB3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30.3 (2239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DD96791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5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866DD1F" w14:textId="1CA67F05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310</w:t>
            </w:r>
            <w:r w:rsidR="006D41D5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5170 to 988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D3DD7FC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798.3 (2724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893C3B3" w14:textId="6C5DAB12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167</w:t>
            </w:r>
            <w:r w:rsidR="006514B5">
              <w:rPr>
                <w:rFonts w:cs="Arial"/>
                <w:color w:val="000000"/>
                <w:lang w:val="en-NZ" w:eastAsia="en-NZ"/>
              </w:rPr>
              <w:t>0</w:t>
            </w:r>
          </w:p>
        </w:tc>
      </w:tr>
      <w:tr w:rsidR="008E4BA6" w:rsidRPr="008E4BA6" w14:paraId="43662486" w14:textId="77777777" w:rsidTr="00927983">
        <w:tc>
          <w:tcPr>
            <w:tcW w:w="127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44703B5" w14:textId="3A63B71D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Lymphocyte count (/</w:t>
            </w:r>
            <w:proofErr w:type="spellStart"/>
            <w:r w:rsidRPr="008E4BA6">
              <w:rPr>
                <w:rFonts w:cs="Arial"/>
                <w:color w:val="000000"/>
                <w:lang w:val="en-NZ" w:eastAsia="en-NZ"/>
              </w:rPr>
              <w:t>μL</w:t>
            </w:r>
            <w:proofErr w:type="spellEnd"/>
            <w:r w:rsidRPr="008E4BA6">
              <w:rPr>
                <w:rFonts w:cs="Arial"/>
                <w:color w:val="000000"/>
                <w:lang w:val="en-NZ" w:eastAsia="en-NZ"/>
              </w:rPr>
              <w:t>)</w:t>
            </w:r>
          </w:p>
        </w:tc>
      </w:tr>
      <w:tr w:rsidR="008E4BA6" w:rsidRPr="008E4BA6" w14:paraId="73B9255A" w14:textId="77777777" w:rsidTr="00927983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094067D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12 W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9C9D323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B5A482" w14:textId="796918DE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45</w:t>
            </w:r>
            <w:r w:rsidR="006D41D5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1380 to 20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74CAF2" w14:textId="52AD3785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6</w:t>
            </w:r>
            <w:r w:rsidR="006D41D5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565</w:t>
            </w:r>
            <w:r w:rsidR="009633AF">
              <w:rPr>
                <w:rFonts w:cs="Arial" w:hint="eastAsia"/>
                <w:color w:val="000000"/>
                <w:lang w:val="en-NZ" w:eastAsia="ja-JP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09A76D6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8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0CDD02D" w14:textId="2B2AAAB3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90</w:t>
            </w:r>
            <w:r w:rsidR="006D41D5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1140 to 79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2B81F6D" w14:textId="1EE36534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80</w:t>
            </w:r>
            <w:r w:rsidR="006D41D5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342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C9A3A3D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2529</w:t>
            </w:r>
          </w:p>
        </w:tc>
      </w:tr>
      <w:tr w:rsidR="008E4BA6" w:rsidRPr="008E4BA6" w14:paraId="4781EED2" w14:textId="77777777" w:rsidTr="00927983"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0DAF3E5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24 W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ACB57F5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FA1B96" w14:textId="7B672348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90</w:t>
            </w:r>
            <w:r w:rsidR="006D41D5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1490 to 15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010B34" w14:textId="3EC16BC8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134.9 (472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E17AF31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69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DA8DAD1" w14:textId="38B3C978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70</w:t>
            </w:r>
            <w:r w:rsidR="006D41D5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930 to 127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1DF72F8" w14:textId="6444D1E4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50.6 (438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44A7546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2894</w:t>
            </w:r>
          </w:p>
        </w:tc>
      </w:tr>
      <w:tr w:rsidR="008E4BA6" w:rsidRPr="008E4BA6" w14:paraId="36145177" w14:textId="77777777" w:rsidTr="00927983"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B3D9CF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48 W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B7CD24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45A9FC" w14:textId="6D9DD97D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270</w:t>
            </w:r>
            <w:r w:rsidR="006D41D5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1530 to 6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96DC19" w14:textId="5BAD80A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278.6 (520.1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8683BA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52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78257A" w14:textId="2A71A62D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110</w:t>
            </w:r>
            <w:r w:rsidR="006D41D5">
              <w:rPr>
                <w:rFonts w:cs="Arial"/>
                <w:color w:val="000000"/>
                <w:lang w:val="en-NZ" w:eastAsia="en-NZ"/>
              </w:rPr>
              <w:t>.0</w:t>
            </w:r>
            <w:r w:rsidRPr="008E4BA6">
              <w:rPr>
                <w:rFonts w:cs="Arial"/>
                <w:color w:val="000000"/>
                <w:lang w:val="en-NZ" w:eastAsia="en-NZ"/>
              </w:rPr>
              <w:t xml:space="preserve"> (−960 to 141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4287EC" w14:textId="6500CF42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−55.4 (500.9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6530F8" w14:textId="77777777" w:rsidR="008E4BA6" w:rsidRPr="008E4BA6" w:rsidRDefault="008E4BA6" w:rsidP="00752A7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val="en-NZ" w:eastAsia="en-NZ"/>
              </w:rPr>
            </w:pPr>
            <w:r w:rsidRPr="008E4BA6">
              <w:rPr>
                <w:rFonts w:cs="Arial"/>
                <w:color w:val="000000"/>
                <w:lang w:val="en-NZ" w:eastAsia="en-NZ"/>
              </w:rPr>
              <w:t>0.0615</w:t>
            </w:r>
          </w:p>
        </w:tc>
      </w:tr>
    </w:tbl>
    <w:p w14:paraId="4CB90DDB" w14:textId="5997C1C3" w:rsidR="008E4BA6" w:rsidRPr="00752A7D" w:rsidRDefault="008E4BA6" w:rsidP="00C443DE">
      <w:pPr>
        <w:widowControl/>
        <w:spacing w:line="240" w:lineRule="auto"/>
        <w:rPr>
          <w:lang w:eastAsia="ja-JP"/>
        </w:rPr>
      </w:pPr>
      <w:r w:rsidRPr="00AB7D0D">
        <w:rPr>
          <w:lang w:eastAsia="ja-JP"/>
        </w:rPr>
        <w:t>*</w:t>
      </w:r>
      <w:r w:rsidR="00AB7D0D">
        <w:rPr>
          <w:rFonts w:hint="eastAsia"/>
          <w:lang w:eastAsia="ja-JP"/>
        </w:rPr>
        <w:t>t-</w:t>
      </w:r>
      <w:r w:rsidR="00B038AE" w:rsidRPr="00AB7D0D">
        <w:rPr>
          <w:lang w:eastAsia="ja-JP"/>
        </w:rPr>
        <w:t>test</w:t>
      </w:r>
    </w:p>
    <w:p w14:paraId="21EE3EAD" w14:textId="0B5F5C92" w:rsidR="003F07F2" w:rsidRPr="00013A69" w:rsidRDefault="000042FE" w:rsidP="00752A7D">
      <w:pPr>
        <w:widowControl/>
        <w:spacing w:line="240" w:lineRule="auto"/>
        <w:rPr>
          <w:lang w:eastAsia="ja-JP"/>
        </w:rPr>
      </w:pPr>
      <w:r w:rsidRPr="00752A7D">
        <w:rPr>
          <w:lang w:eastAsia="ja-JP"/>
        </w:rPr>
        <w:t xml:space="preserve">SD, standard deviation; </w:t>
      </w:r>
      <w:r w:rsidR="00FA1FC4">
        <w:rPr>
          <w:lang w:eastAsia="ja-JP"/>
        </w:rPr>
        <w:t xml:space="preserve">CRP, C-reactive peptide; </w:t>
      </w:r>
      <w:r w:rsidRPr="00752A7D">
        <w:rPr>
          <w:lang w:eastAsia="ja-JP"/>
        </w:rPr>
        <w:t>W, weeks</w:t>
      </w:r>
    </w:p>
    <w:sectPr w:rsidR="003F07F2" w:rsidRPr="00013A69" w:rsidSect="008E4BA6">
      <w:pgSz w:w="15840" w:h="12240" w:orient="landscape"/>
      <w:pgMar w:top="1440" w:right="1440" w:bottom="1440" w:left="1440" w:header="720" w:footer="720" w:gutter="0"/>
      <w:pgNumType w:start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18C50E" w14:textId="77777777" w:rsidR="00713439" w:rsidRDefault="00713439" w:rsidP="00013A69">
      <w:pPr>
        <w:spacing w:line="240" w:lineRule="auto"/>
      </w:pPr>
      <w:r>
        <w:separator/>
      </w:r>
    </w:p>
  </w:endnote>
  <w:endnote w:type="continuationSeparator" w:id="0">
    <w:p w14:paraId="2D42FA39" w14:textId="77777777" w:rsidR="00713439" w:rsidRDefault="00713439" w:rsidP="00013A69">
      <w:pPr>
        <w:spacing w:line="240" w:lineRule="auto"/>
      </w:pPr>
      <w:r>
        <w:continuationSeparator/>
      </w:r>
    </w:p>
  </w:endnote>
  <w:endnote w:type="continuationNotice" w:id="1">
    <w:p w14:paraId="1C136225" w14:textId="77777777" w:rsidR="00713439" w:rsidRDefault="0071343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B13D8B" w14:textId="4FECB078" w:rsidR="00B038AE" w:rsidRPr="00F760AC" w:rsidRDefault="00B038AE" w:rsidP="00F760AC">
    <w:pPr>
      <w:pStyle w:val="a8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62761E" w14:textId="77777777" w:rsidR="00713439" w:rsidRDefault="00713439" w:rsidP="00013A69">
      <w:pPr>
        <w:spacing w:line="240" w:lineRule="auto"/>
      </w:pPr>
      <w:r>
        <w:separator/>
      </w:r>
    </w:p>
  </w:footnote>
  <w:footnote w:type="continuationSeparator" w:id="0">
    <w:p w14:paraId="17C778C4" w14:textId="77777777" w:rsidR="00713439" w:rsidRDefault="00713439" w:rsidP="00013A69">
      <w:pPr>
        <w:spacing w:line="240" w:lineRule="auto"/>
      </w:pPr>
      <w:r>
        <w:continuationSeparator/>
      </w:r>
    </w:p>
  </w:footnote>
  <w:footnote w:type="continuationNotice" w:id="1">
    <w:p w14:paraId="2F8A244C" w14:textId="77777777" w:rsidR="00713439" w:rsidRDefault="0071343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27B6E"/>
    <w:multiLevelType w:val="hybridMultilevel"/>
    <w:tmpl w:val="E07EEC36"/>
    <w:lvl w:ilvl="0" w:tplc="D1BCC5D4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4C1741"/>
    <w:multiLevelType w:val="hybridMultilevel"/>
    <w:tmpl w:val="83A8635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BD6236"/>
    <w:multiLevelType w:val="hybridMultilevel"/>
    <w:tmpl w:val="E296239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4" w15:restartNumberingAfterBreak="0">
    <w:nsid w:val="20396C10"/>
    <w:multiLevelType w:val="multilevel"/>
    <w:tmpl w:val="B64E86B0"/>
    <w:numStyleLink w:val="Style2"/>
  </w:abstractNum>
  <w:abstractNum w:abstractNumId="5" w15:restartNumberingAfterBreak="0">
    <w:nsid w:val="2438211D"/>
    <w:multiLevelType w:val="hybridMultilevel"/>
    <w:tmpl w:val="952E77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EA77179"/>
    <w:multiLevelType w:val="hybridMultilevel"/>
    <w:tmpl w:val="0694D86A"/>
    <w:lvl w:ilvl="0" w:tplc="02AE0C6C">
      <w:start w:val="1"/>
      <w:numFmt w:val="upperLetter"/>
      <w:lvlText w:val="%1–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8" w15:restartNumberingAfterBreak="0">
    <w:nsid w:val="3AAB632A"/>
    <w:multiLevelType w:val="hybridMultilevel"/>
    <w:tmpl w:val="400C5FD0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2E39D9"/>
    <w:multiLevelType w:val="hybridMultilevel"/>
    <w:tmpl w:val="7A4054F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C94EB6"/>
    <w:multiLevelType w:val="multilevel"/>
    <w:tmpl w:val="B64E86B0"/>
    <w:numStyleLink w:val="Style2"/>
  </w:abstractNum>
  <w:abstractNum w:abstractNumId="11" w15:restartNumberingAfterBreak="0">
    <w:nsid w:val="707E6051"/>
    <w:multiLevelType w:val="multilevel"/>
    <w:tmpl w:val="B64E86B0"/>
    <w:numStyleLink w:val="Style2"/>
  </w:abstractNum>
  <w:abstractNum w:abstractNumId="12" w15:restartNumberingAfterBreak="0">
    <w:nsid w:val="7276592C"/>
    <w:multiLevelType w:val="multilevel"/>
    <w:tmpl w:val="B64E86B0"/>
    <w:numStyleLink w:val="Style2"/>
  </w:abstractNum>
  <w:abstractNum w:abstractNumId="13" w15:restartNumberingAfterBreak="0">
    <w:nsid w:val="7B5A7188"/>
    <w:multiLevelType w:val="multilevel"/>
    <w:tmpl w:val="B64E86B0"/>
    <w:numStyleLink w:val="Style2"/>
  </w:abstractNum>
  <w:num w:numId="1">
    <w:abstractNumId w:val="7"/>
  </w:num>
  <w:num w:numId="2">
    <w:abstractNumId w:val="7"/>
  </w:num>
  <w:num w:numId="3">
    <w:abstractNumId w:val="3"/>
  </w:num>
  <w:num w:numId="4">
    <w:abstractNumId w:val="7"/>
  </w:num>
  <w:num w:numId="5">
    <w:abstractNumId w:val="3"/>
  </w:num>
  <w:num w:numId="6">
    <w:abstractNumId w:val="12"/>
  </w:num>
  <w:num w:numId="7">
    <w:abstractNumId w:val="4"/>
  </w:num>
  <w:num w:numId="8">
    <w:abstractNumId w:val="10"/>
  </w:num>
  <w:num w:numId="9">
    <w:abstractNumId w:val="13"/>
  </w:num>
  <w:num w:numId="10">
    <w:abstractNumId w:val="11"/>
  </w:num>
  <w:num w:numId="11">
    <w:abstractNumId w:val="1"/>
  </w:num>
  <w:num w:numId="12">
    <w:abstractNumId w:val="9"/>
  </w:num>
  <w:num w:numId="13">
    <w:abstractNumId w:val="5"/>
  </w:num>
  <w:num w:numId="14">
    <w:abstractNumId w:val="2"/>
  </w:num>
  <w:num w:numId="15">
    <w:abstractNumId w:val="6"/>
  </w:num>
  <w:num w:numId="16">
    <w:abstractNumId w:val="8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sfswx60r2ene2fs6x0v9iwpfsp0zpap9a&quot;&gt;Cachexia in pancreatic cancer&lt;record-ids&gt;&lt;item&gt;6&lt;/item&gt;&lt;item&gt;18&lt;/item&gt;&lt;item&gt;24&lt;/item&gt;&lt;item&gt;28&lt;/item&gt;&lt;item&gt;30&lt;/item&gt;&lt;item&gt;33&lt;/item&gt;&lt;item&gt;47&lt;/item&gt;&lt;item&gt;48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5073ED"/>
    <w:rsid w:val="0000210A"/>
    <w:rsid w:val="000024BB"/>
    <w:rsid w:val="000042FE"/>
    <w:rsid w:val="00004305"/>
    <w:rsid w:val="000061AD"/>
    <w:rsid w:val="0000735A"/>
    <w:rsid w:val="00007E41"/>
    <w:rsid w:val="00007ED3"/>
    <w:rsid w:val="000104EF"/>
    <w:rsid w:val="00010956"/>
    <w:rsid w:val="00011B8F"/>
    <w:rsid w:val="00012698"/>
    <w:rsid w:val="00013A69"/>
    <w:rsid w:val="00013C84"/>
    <w:rsid w:val="00020CB5"/>
    <w:rsid w:val="00021768"/>
    <w:rsid w:val="00021909"/>
    <w:rsid w:val="00022F8C"/>
    <w:rsid w:val="000243A8"/>
    <w:rsid w:val="0002485B"/>
    <w:rsid w:val="00030419"/>
    <w:rsid w:val="00030A7E"/>
    <w:rsid w:val="00032336"/>
    <w:rsid w:val="00033144"/>
    <w:rsid w:val="000334C3"/>
    <w:rsid w:val="000350B0"/>
    <w:rsid w:val="000363D8"/>
    <w:rsid w:val="000364E1"/>
    <w:rsid w:val="0003666A"/>
    <w:rsid w:val="0003756D"/>
    <w:rsid w:val="00040068"/>
    <w:rsid w:val="00043387"/>
    <w:rsid w:val="00043781"/>
    <w:rsid w:val="00046D7D"/>
    <w:rsid w:val="0005270B"/>
    <w:rsid w:val="000527A6"/>
    <w:rsid w:val="00054C5B"/>
    <w:rsid w:val="00055778"/>
    <w:rsid w:val="00061397"/>
    <w:rsid w:val="000630B2"/>
    <w:rsid w:val="000636CF"/>
    <w:rsid w:val="00063DDC"/>
    <w:rsid w:val="0006604A"/>
    <w:rsid w:val="00066D8F"/>
    <w:rsid w:val="0006746D"/>
    <w:rsid w:val="00067A02"/>
    <w:rsid w:val="00071A35"/>
    <w:rsid w:val="00073319"/>
    <w:rsid w:val="00073D67"/>
    <w:rsid w:val="000753E9"/>
    <w:rsid w:val="00076017"/>
    <w:rsid w:val="00086040"/>
    <w:rsid w:val="00086991"/>
    <w:rsid w:val="000930AB"/>
    <w:rsid w:val="00094582"/>
    <w:rsid w:val="00095E38"/>
    <w:rsid w:val="000A05BA"/>
    <w:rsid w:val="000A21B6"/>
    <w:rsid w:val="000A5016"/>
    <w:rsid w:val="000A65DE"/>
    <w:rsid w:val="000A666C"/>
    <w:rsid w:val="000A6E17"/>
    <w:rsid w:val="000A7CEC"/>
    <w:rsid w:val="000B07FB"/>
    <w:rsid w:val="000B0BA2"/>
    <w:rsid w:val="000B12C9"/>
    <w:rsid w:val="000B21AD"/>
    <w:rsid w:val="000B4B86"/>
    <w:rsid w:val="000B536E"/>
    <w:rsid w:val="000B78C9"/>
    <w:rsid w:val="000C2183"/>
    <w:rsid w:val="000C298E"/>
    <w:rsid w:val="000C5EDC"/>
    <w:rsid w:val="000C7200"/>
    <w:rsid w:val="000D12C6"/>
    <w:rsid w:val="000D28CD"/>
    <w:rsid w:val="000D3703"/>
    <w:rsid w:val="000D6783"/>
    <w:rsid w:val="000D706C"/>
    <w:rsid w:val="000E0D09"/>
    <w:rsid w:val="000E24B0"/>
    <w:rsid w:val="000E2606"/>
    <w:rsid w:val="000E2B0B"/>
    <w:rsid w:val="000E3606"/>
    <w:rsid w:val="000E53FF"/>
    <w:rsid w:val="000E5B9B"/>
    <w:rsid w:val="000F417D"/>
    <w:rsid w:val="000F5D03"/>
    <w:rsid w:val="000F5D66"/>
    <w:rsid w:val="000F7F54"/>
    <w:rsid w:val="00100848"/>
    <w:rsid w:val="001031FB"/>
    <w:rsid w:val="00112CC1"/>
    <w:rsid w:val="001130DF"/>
    <w:rsid w:val="00115B02"/>
    <w:rsid w:val="00115B62"/>
    <w:rsid w:val="0011710F"/>
    <w:rsid w:val="00117185"/>
    <w:rsid w:val="00117959"/>
    <w:rsid w:val="0012196E"/>
    <w:rsid w:val="00121BE7"/>
    <w:rsid w:val="00121FE7"/>
    <w:rsid w:val="00122502"/>
    <w:rsid w:val="00125733"/>
    <w:rsid w:val="00126B62"/>
    <w:rsid w:val="00126B70"/>
    <w:rsid w:val="00130202"/>
    <w:rsid w:val="00131600"/>
    <w:rsid w:val="001326A0"/>
    <w:rsid w:val="00132B07"/>
    <w:rsid w:val="001336FD"/>
    <w:rsid w:val="00133746"/>
    <w:rsid w:val="00135429"/>
    <w:rsid w:val="0013639C"/>
    <w:rsid w:val="001368AF"/>
    <w:rsid w:val="00136C57"/>
    <w:rsid w:val="00137D79"/>
    <w:rsid w:val="001409B8"/>
    <w:rsid w:val="001445FD"/>
    <w:rsid w:val="001448ED"/>
    <w:rsid w:val="00144CC4"/>
    <w:rsid w:val="0014605F"/>
    <w:rsid w:val="00146AF6"/>
    <w:rsid w:val="00147355"/>
    <w:rsid w:val="00150045"/>
    <w:rsid w:val="001508D8"/>
    <w:rsid w:val="00150EAC"/>
    <w:rsid w:val="00151733"/>
    <w:rsid w:val="001525B9"/>
    <w:rsid w:val="00154EB5"/>
    <w:rsid w:val="00155F5D"/>
    <w:rsid w:val="00157D45"/>
    <w:rsid w:val="00157ED3"/>
    <w:rsid w:val="00160036"/>
    <w:rsid w:val="00160C21"/>
    <w:rsid w:val="0016253E"/>
    <w:rsid w:val="00162C94"/>
    <w:rsid w:val="001645D8"/>
    <w:rsid w:val="00164D40"/>
    <w:rsid w:val="0016559E"/>
    <w:rsid w:val="00166646"/>
    <w:rsid w:val="00170642"/>
    <w:rsid w:val="00170819"/>
    <w:rsid w:val="001708B4"/>
    <w:rsid w:val="0017149C"/>
    <w:rsid w:val="00171815"/>
    <w:rsid w:val="0017241D"/>
    <w:rsid w:val="00173F74"/>
    <w:rsid w:val="0017443C"/>
    <w:rsid w:val="00177557"/>
    <w:rsid w:val="001801D1"/>
    <w:rsid w:val="00184FC8"/>
    <w:rsid w:val="00185645"/>
    <w:rsid w:val="00185DF3"/>
    <w:rsid w:val="00186D63"/>
    <w:rsid w:val="00187D3F"/>
    <w:rsid w:val="00191854"/>
    <w:rsid w:val="001919D1"/>
    <w:rsid w:val="00191D04"/>
    <w:rsid w:val="00192BD6"/>
    <w:rsid w:val="00194114"/>
    <w:rsid w:val="00195494"/>
    <w:rsid w:val="00195DE2"/>
    <w:rsid w:val="001A0C4E"/>
    <w:rsid w:val="001A3D88"/>
    <w:rsid w:val="001A46CA"/>
    <w:rsid w:val="001A4999"/>
    <w:rsid w:val="001A6B64"/>
    <w:rsid w:val="001B033C"/>
    <w:rsid w:val="001B239F"/>
    <w:rsid w:val="001B2C57"/>
    <w:rsid w:val="001B3059"/>
    <w:rsid w:val="001B33AB"/>
    <w:rsid w:val="001B4690"/>
    <w:rsid w:val="001B54A2"/>
    <w:rsid w:val="001B66F7"/>
    <w:rsid w:val="001B6960"/>
    <w:rsid w:val="001B7EF0"/>
    <w:rsid w:val="001C1B90"/>
    <w:rsid w:val="001C2A0E"/>
    <w:rsid w:val="001C424E"/>
    <w:rsid w:val="001C48F3"/>
    <w:rsid w:val="001D2AEC"/>
    <w:rsid w:val="001D2B9B"/>
    <w:rsid w:val="001D4E34"/>
    <w:rsid w:val="001D6A42"/>
    <w:rsid w:val="001D6AB1"/>
    <w:rsid w:val="001E3543"/>
    <w:rsid w:val="001E5F26"/>
    <w:rsid w:val="001E5F61"/>
    <w:rsid w:val="001E78AD"/>
    <w:rsid w:val="001F0857"/>
    <w:rsid w:val="001F2A1B"/>
    <w:rsid w:val="001F3BEF"/>
    <w:rsid w:val="001F5E41"/>
    <w:rsid w:val="001F6884"/>
    <w:rsid w:val="00200BAD"/>
    <w:rsid w:val="00202B42"/>
    <w:rsid w:val="00210988"/>
    <w:rsid w:val="0021118D"/>
    <w:rsid w:val="002156B3"/>
    <w:rsid w:val="00217AFE"/>
    <w:rsid w:val="0022174B"/>
    <w:rsid w:val="00221EE1"/>
    <w:rsid w:val="002234C6"/>
    <w:rsid w:val="00224BE2"/>
    <w:rsid w:val="00231348"/>
    <w:rsid w:val="00232E21"/>
    <w:rsid w:val="00233B82"/>
    <w:rsid w:val="002345B2"/>
    <w:rsid w:val="00234C48"/>
    <w:rsid w:val="0023527A"/>
    <w:rsid w:val="00237CC0"/>
    <w:rsid w:val="00241777"/>
    <w:rsid w:val="00243C4F"/>
    <w:rsid w:val="002446EC"/>
    <w:rsid w:val="002455C5"/>
    <w:rsid w:val="0024577F"/>
    <w:rsid w:val="00245DD7"/>
    <w:rsid w:val="00245E13"/>
    <w:rsid w:val="002465A8"/>
    <w:rsid w:val="0024752F"/>
    <w:rsid w:val="00253047"/>
    <w:rsid w:val="002557DA"/>
    <w:rsid w:val="002563EA"/>
    <w:rsid w:val="00260F85"/>
    <w:rsid w:val="0026123C"/>
    <w:rsid w:val="00261731"/>
    <w:rsid w:val="00262405"/>
    <w:rsid w:val="0026354A"/>
    <w:rsid w:val="00264E60"/>
    <w:rsid w:val="00266B4D"/>
    <w:rsid w:val="00267FCE"/>
    <w:rsid w:val="00271EDC"/>
    <w:rsid w:val="00273CDF"/>
    <w:rsid w:val="00274302"/>
    <w:rsid w:val="00274C68"/>
    <w:rsid w:val="00274F75"/>
    <w:rsid w:val="00276E5F"/>
    <w:rsid w:val="00277D73"/>
    <w:rsid w:val="00280205"/>
    <w:rsid w:val="0028164E"/>
    <w:rsid w:val="00282BF1"/>
    <w:rsid w:val="00284D08"/>
    <w:rsid w:val="00285C0A"/>
    <w:rsid w:val="00290151"/>
    <w:rsid w:val="00292658"/>
    <w:rsid w:val="002951D9"/>
    <w:rsid w:val="002954E1"/>
    <w:rsid w:val="002955F8"/>
    <w:rsid w:val="00295A0F"/>
    <w:rsid w:val="00295E90"/>
    <w:rsid w:val="002A0CC5"/>
    <w:rsid w:val="002A11FA"/>
    <w:rsid w:val="002A15E4"/>
    <w:rsid w:val="002A2A76"/>
    <w:rsid w:val="002A3048"/>
    <w:rsid w:val="002A3A0E"/>
    <w:rsid w:val="002A623A"/>
    <w:rsid w:val="002B02E5"/>
    <w:rsid w:val="002B19B0"/>
    <w:rsid w:val="002B3647"/>
    <w:rsid w:val="002B51F5"/>
    <w:rsid w:val="002B5341"/>
    <w:rsid w:val="002B557B"/>
    <w:rsid w:val="002B561D"/>
    <w:rsid w:val="002B595E"/>
    <w:rsid w:val="002B7C75"/>
    <w:rsid w:val="002B7DCD"/>
    <w:rsid w:val="002C0E90"/>
    <w:rsid w:val="002C2070"/>
    <w:rsid w:val="002C30A1"/>
    <w:rsid w:val="002C5918"/>
    <w:rsid w:val="002C7CC9"/>
    <w:rsid w:val="002D1239"/>
    <w:rsid w:val="002D497A"/>
    <w:rsid w:val="002D74EE"/>
    <w:rsid w:val="002E1E17"/>
    <w:rsid w:val="002E3168"/>
    <w:rsid w:val="002E6F84"/>
    <w:rsid w:val="002E7430"/>
    <w:rsid w:val="002E7A53"/>
    <w:rsid w:val="002F04FA"/>
    <w:rsid w:val="002F101B"/>
    <w:rsid w:val="002F155A"/>
    <w:rsid w:val="002F3970"/>
    <w:rsid w:val="002F6E15"/>
    <w:rsid w:val="002F7F85"/>
    <w:rsid w:val="00302780"/>
    <w:rsid w:val="00305C29"/>
    <w:rsid w:val="0030632C"/>
    <w:rsid w:val="0031016C"/>
    <w:rsid w:val="00311091"/>
    <w:rsid w:val="0031109C"/>
    <w:rsid w:val="00312E48"/>
    <w:rsid w:val="00314569"/>
    <w:rsid w:val="00315CA5"/>
    <w:rsid w:val="00317020"/>
    <w:rsid w:val="003206F2"/>
    <w:rsid w:val="00323305"/>
    <w:rsid w:val="00323962"/>
    <w:rsid w:val="00323DA2"/>
    <w:rsid w:val="00327A24"/>
    <w:rsid w:val="00334338"/>
    <w:rsid w:val="00334714"/>
    <w:rsid w:val="00340ABE"/>
    <w:rsid w:val="00340EBF"/>
    <w:rsid w:val="0034287B"/>
    <w:rsid w:val="00342AB0"/>
    <w:rsid w:val="00344C7E"/>
    <w:rsid w:val="00346E6B"/>
    <w:rsid w:val="00351062"/>
    <w:rsid w:val="003517EF"/>
    <w:rsid w:val="00351FAB"/>
    <w:rsid w:val="003539D9"/>
    <w:rsid w:val="00357784"/>
    <w:rsid w:val="00357A36"/>
    <w:rsid w:val="003600A9"/>
    <w:rsid w:val="00362077"/>
    <w:rsid w:val="00362766"/>
    <w:rsid w:val="00364828"/>
    <w:rsid w:val="00365BA6"/>
    <w:rsid w:val="00371EFA"/>
    <w:rsid w:val="00372084"/>
    <w:rsid w:val="0037397B"/>
    <w:rsid w:val="00380433"/>
    <w:rsid w:val="00381201"/>
    <w:rsid w:val="00383E9D"/>
    <w:rsid w:val="00385489"/>
    <w:rsid w:val="00385CB2"/>
    <w:rsid w:val="00385EA3"/>
    <w:rsid w:val="0038740C"/>
    <w:rsid w:val="00390360"/>
    <w:rsid w:val="00390EED"/>
    <w:rsid w:val="0039455B"/>
    <w:rsid w:val="003961FC"/>
    <w:rsid w:val="00396888"/>
    <w:rsid w:val="003973A5"/>
    <w:rsid w:val="003A13B0"/>
    <w:rsid w:val="003A2C07"/>
    <w:rsid w:val="003A37E5"/>
    <w:rsid w:val="003A395B"/>
    <w:rsid w:val="003A7933"/>
    <w:rsid w:val="003B0D2F"/>
    <w:rsid w:val="003B13AF"/>
    <w:rsid w:val="003B1871"/>
    <w:rsid w:val="003B2540"/>
    <w:rsid w:val="003B25D2"/>
    <w:rsid w:val="003B2BD8"/>
    <w:rsid w:val="003B30B6"/>
    <w:rsid w:val="003B30F2"/>
    <w:rsid w:val="003B4D7D"/>
    <w:rsid w:val="003B512A"/>
    <w:rsid w:val="003B5A91"/>
    <w:rsid w:val="003B6A94"/>
    <w:rsid w:val="003C1387"/>
    <w:rsid w:val="003C29A8"/>
    <w:rsid w:val="003C2C2B"/>
    <w:rsid w:val="003C3E67"/>
    <w:rsid w:val="003C5BA7"/>
    <w:rsid w:val="003C603F"/>
    <w:rsid w:val="003C70D8"/>
    <w:rsid w:val="003C77FD"/>
    <w:rsid w:val="003D024B"/>
    <w:rsid w:val="003D0E2A"/>
    <w:rsid w:val="003D1204"/>
    <w:rsid w:val="003D1CB8"/>
    <w:rsid w:val="003D3A10"/>
    <w:rsid w:val="003D6C6F"/>
    <w:rsid w:val="003E2193"/>
    <w:rsid w:val="003E2C41"/>
    <w:rsid w:val="003E2F03"/>
    <w:rsid w:val="003E316D"/>
    <w:rsid w:val="003E3885"/>
    <w:rsid w:val="003E3BF0"/>
    <w:rsid w:val="003F07F2"/>
    <w:rsid w:val="003F0CDD"/>
    <w:rsid w:val="003F0F28"/>
    <w:rsid w:val="003F4950"/>
    <w:rsid w:val="003F727F"/>
    <w:rsid w:val="0040115E"/>
    <w:rsid w:val="0040454F"/>
    <w:rsid w:val="00404CF9"/>
    <w:rsid w:val="004051CA"/>
    <w:rsid w:val="00410E33"/>
    <w:rsid w:val="00412210"/>
    <w:rsid w:val="00416D94"/>
    <w:rsid w:val="00420B65"/>
    <w:rsid w:val="00421CAF"/>
    <w:rsid w:val="0042323B"/>
    <w:rsid w:val="004249B0"/>
    <w:rsid w:val="00424D87"/>
    <w:rsid w:val="004261B1"/>
    <w:rsid w:val="00431C8A"/>
    <w:rsid w:val="0043554C"/>
    <w:rsid w:val="0044152E"/>
    <w:rsid w:val="0044189D"/>
    <w:rsid w:val="00442A0F"/>
    <w:rsid w:val="00443F8B"/>
    <w:rsid w:val="00444A83"/>
    <w:rsid w:val="00444B37"/>
    <w:rsid w:val="00445B64"/>
    <w:rsid w:val="00446070"/>
    <w:rsid w:val="004471C9"/>
    <w:rsid w:val="0045402A"/>
    <w:rsid w:val="0045429C"/>
    <w:rsid w:val="0045488B"/>
    <w:rsid w:val="004556B0"/>
    <w:rsid w:val="0045618B"/>
    <w:rsid w:val="00457AF3"/>
    <w:rsid w:val="00460681"/>
    <w:rsid w:val="004614A9"/>
    <w:rsid w:val="004657ED"/>
    <w:rsid w:val="00466AAF"/>
    <w:rsid w:val="00471534"/>
    <w:rsid w:val="00471DC9"/>
    <w:rsid w:val="004724D6"/>
    <w:rsid w:val="0047343E"/>
    <w:rsid w:val="004734B8"/>
    <w:rsid w:val="00474E42"/>
    <w:rsid w:val="004770C0"/>
    <w:rsid w:val="0048120E"/>
    <w:rsid w:val="00481E57"/>
    <w:rsid w:val="004832D4"/>
    <w:rsid w:val="004850A1"/>
    <w:rsid w:val="00485882"/>
    <w:rsid w:val="00486570"/>
    <w:rsid w:val="004865FD"/>
    <w:rsid w:val="00486CE6"/>
    <w:rsid w:val="00493A2F"/>
    <w:rsid w:val="004969D9"/>
    <w:rsid w:val="0049738B"/>
    <w:rsid w:val="004977D6"/>
    <w:rsid w:val="004A18CE"/>
    <w:rsid w:val="004A26E1"/>
    <w:rsid w:val="004A38C3"/>
    <w:rsid w:val="004A5744"/>
    <w:rsid w:val="004A5EFB"/>
    <w:rsid w:val="004A6A7D"/>
    <w:rsid w:val="004B0914"/>
    <w:rsid w:val="004B0DE2"/>
    <w:rsid w:val="004B18BC"/>
    <w:rsid w:val="004B3D5C"/>
    <w:rsid w:val="004B3FEA"/>
    <w:rsid w:val="004B4140"/>
    <w:rsid w:val="004B5EEE"/>
    <w:rsid w:val="004B61E3"/>
    <w:rsid w:val="004B632F"/>
    <w:rsid w:val="004B71DC"/>
    <w:rsid w:val="004B7D2E"/>
    <w:rsid w:val="004C0435"/>
    <w:rsid w:val="004C25B9"/>
    <w:rsid w:val="004C29C8"/>
    <w:rsid w:val="004C306A"/>
    <w:rsid w:val="004C30C4"/>
    <w:rsid w:val="004C6014"/>
    <w:rsid w:val="004C64D4"/>
    <w:rsid w:val="004C77B6"/>
    <w:rsid w:val="004C77E2"/>
    <w:rsid w:val="004D0DED"/>
    <w:rsid w:val="004D63BA"/>
    <w:rsid w:val="004D6656"/>
    <w:rsid w:val="004D6B0A"/>
    <w:rsid w:val="004E21E4"/>
    <w:rsid w:val="004E2679"/>
    <w:rsid w:val="004E526D"/>
    <w:rsid w:val="004E592A"/>
    <w:rsid w:val="004E71F3"/>
    <w:rsid w:val="004F12D9"/>
    <w:rsid w:val="004F4B8D"/>
    <w:rsid w:val="004F60EB"/>
    <w:rsid w:val="004F6798"/>
    <w:rsid w:val="0050028C"/>
    <w:rsid w:val="005008B0"/>
    <w:rsid w:val="00502B78"/>
    <w:rsid w:val="00504850"/>
    <w:rsid w:val="0050504B"/>
    <w:rsid w:val="00505CDA"/>
    <w:rsid w:val="005073ED"/>
    <w:rsid w:val="0050777F"/>
    <w:rsid w:val="00511734"/>
    <w:rsid w:val="005124C5"/>
    <w:rsid w:val="00512EDA"/>
    <w:rsid w:val="00515311"/>
    <w:rsid w:val="00515832"/>
    <w:rsid w:val="0052180E"/>
    <w:rsid w:val="005316E2"/>
    <w:rsid w:val="00531F65"/>
    <w:rsid w:val="0053286B"/>
    <w:rsid w:val="00533356"/>
    <w:rsid w:val="00533573"/>
    <w:rsid w:val="005347FF"/>
    <w:rsid w:val="005356C3"/>
    <w:rsid w:val="0053699C"/>
    <w:rsid w:val="00541179"/>
    <w:rsid w:val="0054224F"/>
    <w:rsid w:val="005433EA"/>
    <w:rsid w:val="0054423B"/>
    <w:rsid w:val="005462AF"/>
    <w:rsid w:val="00547C3F"/>
    <w:rsid w:val="005510D3"/>
    <w:rsid w:val="00551395"/>
    <w:rsid w:val="00552467"/>
    <w:rsid w:val="00553D34"/>
    <w:rsid w:val="00554000"/>
    <w:rsid w:val="00555173"/>
    <w:rsid w:val="00555341"/>
    <w:rsid w:val="00555F96"/>
    <w:rsid w:val="00557C69"/>
    <w:rsid w:val="00560625"/>
    <w:rsid w:val="00560BA0"/>
    <w:rsid w:val="00561056"/>
    <w:rsid w:val="0056298B"/>
    <w:rsid w:val="00563E32"/>
    <w:rsid w:val="005710E5"/>
    <w:rsid w:val="00571E99"/>
    <w:rsid w:val="00573602"/>
    <w:rsid w:val="00574544"/>
    <w:rsid w:val="0057518E"/>
    <w:rsid w:val="0057559C"/>
    <w:rsid w:val="00576951"/>
    <w:rsid w:val="0057695A"/>
    <w:rsid w:val="005769CB"/>
    <w:rsid w:val="00576AFD"/>
    <w:rsid w:val="00577400"/>
    <w:rsid w:val="005800EF"/>
    <w:rsid w:val="005806EB"/>
    <w:rsid w:val="00580860"/>
    <w:rsid w:val="00580CDD"/>
    <w:rsid w:val="005814D3"/>
    <w:rsid w:val="005861B7"/>
    <w:rsid w:val="00587CE0"/>
    <w:rsid w:val="00591DD3"/>
    <w:rsid w:val="00594480"/>
    <w:rsid w:val="0059464A"/>
    <w:rsid w:val="00594867"/>
    <w:rsid w:val="00595F21"/>
    <w:rsid w:val="005968E9"/>
    <w:rsid w:val="00597458"/>
    <w:rsid w:val="005A0D9A"/>
    <w:rsid w:val="005A0F09"/>
    <w:rsid w:val="005A256F"/>
    <w:rsid w:val="005A2687"/>
    <w:rsid w:val="005A2991"/>
    <w:rsid w:val="005A3BC5"/>
    <w:rsid w:val="005A4A7B"/>
    <w:rsid w:val="005A522E"/>
    <w:rsid w:val="005A6D02"/>
    <w:rsid w:val="005B113A"/>
    <w:rsid w:val="005B144E"/>
    <w:rsid w:val="005B192F"/>
    <w:rsid w:val="005B358A"/>
    <w:rsid w:val="005B45F1"/>
    <w:rsid w:val="005B4AC0"/>
    <w:rsid w:val="005B6962"/>
    <w:rsid w:val="005B74D0"/>
    <w:rsid w:val="005C013D"/>
    <w:rsid w:val="005C0BFB"/>
    <w:rsid w:val="005C21B3"/>
    <w:rsid w:val="005C4545"/>
    <w:rsid w:val="005C4592"/>
    <w:rsid w:val="005C67DF"/>
    <w:rsid w:val="005D0799"/>
    <w:rsid w:val="005D0AB8"/>
    <w:rsid w:val="005D176F"/>
    <w:rsid w:val="005D4445"/>
    <w:rsid w:val="005D49F1"/>
    <w:rsid w:val="005D756A"/>
    <w:rsid w:val="005E2972"/>
    <w:rsid w:val="005E2CBA"/>
    <w:rsid w:val="005E56A0"/>
    <w:rsid w:val="005E577E"/>
    <w:rsid w:val="005E5B39"/>
    <w:rsid w:val="005E5B5F"/>
    <w:rsid w:val="005F25BE"/>
    <w:rsid w:val="005F26F7"/>
    <w:rsid w:val="005F356F"/>
    <w:rsid w:val="005F4993"/>
    <w:rsid w:val="005F6BA7"/>
    <w:rsid w:val="00601D10"/>
    <w:rsid w:val="00602257"/>
    <w:rsid w:val="00606FE6"/>
    <w:rsid w:val="00607F59"/>
    <w:rsid w:val="00611C8F"/>
    <w:rsid w:val="00615D6B"/>
    <w:rsid w:val="006173A8"/>
    <w:rsid w:val="00621B29"/>
    <w:rsid w:val="00622418"/>
    <w:rsid w:val="006241E1"/>
    <w:rsid w:val="006267AD"/>
    <w:rsid w:val="00626883"/>
    <w:rsid w:val="00626C9C"/>
    <w:rsid w:val="00626D60"/>
    <w:rsid w:val="00632A36"/>
    <w:rsid w:val="0063352C"/>
    <w:rsid w:val="00636301"/>
    <w:rsid w:val="0063731A"/>
    <w:rsid w:val="00646CCC"/>
    <w:rsid w:val="006514B5"/>
    <w:rsid w:val="00651912"/>
    <w:rsid w:val="00656347"/>
    <w:rsid w:val="00656841"/>
    <w:rsid w:val="00656988"/>
    <w:rsid w:val="00656C35"/>
    <w:rsid w:val="0065762E"/>
    <w:rsid w:val="00660787"/>
    <w:rsid w:val="006615FE"/>
    <w:rsid w:val="006621CB"/>
    <w:rsid w:val="00662BAF"/>
    <w:rsid w:val="0066622B"/>
    <w:rsid w:val="00671746"/>
    <w:rsid w:val="00672BE4"/>
    <w:rsid w:val="00674699"/>
    <w:rsid w:val="006765DF"/>
    <w:rsid w:val="006772C2"/>
    <w:rsid w:val="006800B1"/>
    <w:rsid w:val="00680C4E"/>
    <w:rsid w:val="00681F0B"/>
    <w:rsid w:val="006825EF"/>
    <w:rsid w:val="00682E23"/>
    <w:rsid w:val="00683AFD"/>
    <w:rsid w:val="006844DE"/>
    <w:rsid w:val="006850E5"/>
    <w:rsid w:val="00685A91"/>
    <w:rsid w:val="006863CB"/>
    <w:rsid w:val="0068716A"/>
    <w:rsid w:val="00691D50"/>
    <w:rsid w:val="00692BF9"/>
    <w:rsid w:val="00694ACF"/>
    <w:rsid w:val="0069529C"/>
    <w:rsid w:val="00696C76"/>
    <w:rsid w:val="006973C9"/>
    <w:rsid w:val="006978BB"/>
    <w:rsid w:val="00697ACD"/>
    <w:rsid w:val="006A098E"/>
    <w:rsid w:val="006A2218"/>
    <w:rsid w:val="006A2A0C"/>
    <w:rsid w:val="006A6FC1"/>
    <w:rsid w:val="006B141E"/>
    <w:rsid w:val="006B37C1"/>
    <w:rsid w:val="006B5CEA"/>
    <w:rsid w:val="006B6267"/>
    <w:rsid w:val="006B6821"/>
    <w:rsid w:val="006C252C"/>
    <w:rsid w:val="006C36B8"/>
    <w:rsid w:val="006C3BDB"/>
    <w:rsid w:val="006C4108"/>
    <w:rsid w:val="006C45F6"/>
    <w:rsid w:val="006C4642"/>
    <w:rsid w:val="006C5469"/>
    <w:rsid w:val="006D008C"/>
    <w:rsid w:val="006D09FE"/>
    <w:rsid w:val="006D26BC"/>
    <w:rsid w:val="006D41D5"/>
    <w:rsid w:val="006D52C1"/>
    <w:rsid w:val="006D5C2F"/>
    <w:rsid w:val="006E038E"/>
    <w:rsid w:val="006E090A"/>
    <w:rsid w:val="006E0E5D"/>
    <w:rsid w:val="006E1B68"/>
    <w:rsid w:val="006E284E"/>
    <w:rsid w:val="006E2FAC"/>
    <w:rsid w:val="006E3BE1"/>
    <w:rsid w:val="006E68A0"/>
    <w:rsid w:val="006F0353"/>
    <w:rsid w:val="006F1617"/>
    <w:rsid w:val="006F6CA3"/>
    <w:rsid w:val="007000DB"/>
    <w:rsid w:val="007001A3"/>
    <w:rsid w:val="007007E5"/>
    <w:rsid w:val="007070A5"/>
    <w:rsid w:val="00707AE2"/>
    <w:rsid w:val="00707BCF"/>
    <w:rsid w:val="00710764"/>
    <w:rsid w:val="00711613"/>
    <w:rsid w:val="00711763"/>
    <w:rsid w:val="007120F9"/>
    <w:rsid w:val="00713439"/>
    <w:rsid w:val="00714111"/>
    <w:rsid w:val="00714A19"/>
    <w:rsid w:val="00715124"/>
    <w:rsid w:val="00715980"/>
    <w:rsid w:val="00722040"/>
    <w:rsid w:val="0072408A"/>
    <w:rsid w:val="007252C7"/>
    <w:rsid w:val="00733921"/>
    <w:rsid w:val="00733CEB"/>
    <w:rsid w:val="0073684F"/>
    <w:rsid w:val="00736DD8"/>
    <w:rsid w:val="00737244"/>
    <w:rsid w:val="007379EE"/>
    <w:rsid w:val="00741386"/>
    <w:rsid w:val="007422D3"/>
    <w:rsid w:val="0074367B"/>
    <w:rsid w:val="00743DA4"/>
    <w:rsid w:val="00744805"/>
    <w:rsid w:val="00746E1B"/>
    <w:rsid w:val="00747087"/>
    <w:rsid w:val="007472E4"/>
    <w:rsid w:val="00747670"/>
    <w:rsid w:val="00752A7D"/>
    <w:rsid w:val="00755416"/>
    <w:rsid w:val="0075546E"/>
    <w:rsid w:val="00755816"/>
    <w:rsid w:val="00755BAD"/>
    <w:rsid w:val="00755D2A"/>
    <w:rsid w:val="00755F2D"/>
    <w:rsid w:val="007601B8"/>
    <w:rsid w:val="0076229A"/>
    <w:rsid w:val="00762A74"/>
    <w:rsid w:val="00763352"/>
    <w:rsid w:val="00763CA8"/>
    <w:rsid w:val="00767583"/>
    <w:rsid w:val="0076767E"/>
    <w:rsid w:val="00770492"/>
    <w:rsid w:val="00774BEC"/>
    <w:rsid w:val="00775419"/>
    <w:rsid w:val="00776988"/>
    <w:rsid w:val="007773CA"/>
    <w:rsid w:val="00777861"/>
    <w:rsid w:val="0077791A"/>
    <w:rsid w:val="00781175"/>
    <w:rsid w:val="00781A46"/>
    <w:rsid w:val="00781A4C"/>
    <w:rsid w:val="00782A6A"/>
    <w:rsid w:val="00785479"/>
    <w:rsid w:val="007854EA"/>
    <w:rsid w:val="00785658"/>
    <w:rsid w:val="007856C3"/>
    <w:rsid w:val="007860E7"/>
    <w:rsid w:val="00786523"/>
    <w:rsid w:val="007906E7"/>
    <w:rsid w:val="00791568"/>
    <w:rsid w:val="00792E8B"/>
    <w:rsid w:val="00793145"/>
    <w:rsid w:val="00793D4B"/>
    <w:rsid w:val="007953B7"/>
    <w:rsid w:val="00795F41"/>
    <w:rsid w:val="007975C0"/>
    <w:rsid w:val="007A0744"/>
    <w:rsid w:val="007A1ABD"/>
    <w:rsid w:val="007A1ADE"/>
    <w:rsid w:val="007A1CE3"/>
    <w:rsid w:val="007A1E23"/>
    <w:rsid w:val="007A1FED"/>
    <w:rsid w:val="007A20B3"/>
    <w:rsid w:val="007A38A5"/>
    <w:rsid w:val="007A5B02"/>
    <w:rsid w:val="007B0BB1"/>
    <w:rsid w:val="007B1D99"/>
    <w:rsid w:val="007B2094"/>
    <w:rsid w:val="007B34B1"/>
    <w:rsid w:val="007B6B16"/>
    <w:rsid w:val="007B6F8D"/>
    <w:rsid w:val="007B7D87"/>
    <w:rsid w:val="007C0C75"/>
    <w:rsid w:val="007C0F19"/>
    <w:rsid w:val="007C1FAA"/>
    <w:rsid w:val="007C314B"/>
    <w:rsid w:val="007C5B56"/>
    <w:rsid w:val="007C6194"/>
    <w:rsid w:val="007C66CD"/>
    <w:rsid w:val="007D27A9"/>
    <w:rsid w:val="007D2CD3"/>
    <w:rsid w:val="007D5FB5"/>
    <w:rsid w:val="007E1475"/>
    <w:rsid w:val="007E292A"/>
    <w:rsid w:val="007E2E0C"/>
    <w:rsid w:val="007E53AF"/>
    <w:rsid w:val="007E7EFB"/>
    <w:rsid w:val="007F013A"/>
    <w:rsid w:val="007F3A45"/>
    <w:rsid w:val="007F513B"/>
    <w:rsid w:val="007F52DC"/>
    <w:rsid w:val="007F5E5F"/>
    <w:rsid w:val="007F648D"/>
    <w:rsid w:val="007F7A6D"/>
    <w:rsid w:val="00801CF7"/>
    <w:rsid w:val="00802DCA"/>
    <w:rsid w:val="008036C9"/>
    <w:rsid w:val="008052A1"/>
    <w:rsid w:val="00806594"/>
    <w:rsid w:val="008068F8"/>
    <w:rsid w:val="0080719F"/>
    <w:rsid w:val="008078C3"/>
    <w:rsid w:val="008104C6"/>
    <w:rsid w:val="0081067E"/>
    <w:rsid w:val="00810A6C"/>
    <w:rsid w:val="008114A9"/>
    <w:rsid w:val="008116E3"/>
    <w:rsid w:val="0081174F"/>
    <w:rsid w:val="00812953"/>
    <w:rsid w:val="00813291"/>
    <w:rsid w:val="008138AD"/>
    <w:rsid w:val="00814B5F"/>
    <w:rsid w:val="00816546"/>
    <w:rsid w:val="00816DE1"/>
    <w:rsid w:val="00817761"/>
    <w:rsid w:val="00817D88"/>
    <w:rsid w:val="00817DA6"/>
    <w:rsid w:val="0082055B"/>
    <w:rsid w:val="00820D9C"/>
    <w:rsid w:val="00821550"/>
    <w:rsid w:val="00823222"/>
    <w:rsid w:val="008261A8"/>
    <w:rsid w:val="00827141"/>
    <w:rsid w:val="00830CA9"/>
    <w:rsid w:val="00834C12"/>
    <w:rsid w:val="00834F84"/>
    <w:rsid w:val="008357C0"/>
    <w:rsid w:val="0083678C"/>
    <w:rsid w:val="00836E46"/>
    <w:rsid w:val="0084155C"/>
    <w:rsid w:val="0084217E"/>
    <w:rsid w:val="0084229A"/>
    <w:rsid w:val="0084299C"/>
    <w:rsid w:val="008435E6"/>
    <w:rsid w:val="0084564A"/>
    <w:rsid w:val="008510EF"/>
    <w:rsid w:val="008552EF"/>
    <w:rsid w:val="008554B8"/>
    <w:rsid w:val="00855C1A"/>
    <w:rsid w:val="00855EF4"/>
    <w:rsid w:val="0085699E"/>
    <w:rsid w:val="0086218B"/>
    <w:rsid w:val="0086269C"/>
    <w:rsid w:val="00864052"/>
    <w:rsid w:val="00864C6C"/>
    <w:rsid w:val="008700A8"/>
    <w:rsid w:val="00871173"/>
    <w:rsid w:val="00872DA9"/>
    <w:rsid w:val="00873640"/>
    <w:rsid w:val="00875824"/>
    <w:rsid w:val="008779BE"/>
    <w:rsid w:val="00882672"/>
    <w:rsid w:val="00885FAE"/>
    <w:rsid w:val="00886E28"/>
    <w:rsid w:val="00887C65"/>
    <w:rsid w:val="00890454"/>
    <w:rsid w:val="00890560"/>
    <w:rsid w:val="0089170E"/>
    <w:rsid w:val="00895B6D"/>
    <w:rsid w:val="008A1701"/>
    <w:rsid w:val="008A3F23"/>
    <w:rsid w:val="008B1446"/>
    <w:rsid w:val="008B2DC1"/>
    <w:rsid w:val="008B5B43"/>
    <w:rsid w:val="008B5FE5"/>
    <w:rsid w:val="008C2A1D"/>
    <w:rsid w:val="008C4281"/>
    <w:rsid w:val="008C567E"/>
    <w:rsid w:val="008C7061"/>
    <w:rsid w:val="008C74F9"/>
    <w:rsid w:val="008D2FC2"/>
    <w:rsid w:val="008D4B7A"/>
    <w:rsid w:val="008D5D91"/>
    <w:rsid w:val="008D6C10"/>
    <w:rsid w:val="008E1CA2"/>
    <w:rsid w:val="008E2457"/>
    <w:rsid w:val="008E46D8"/>
    <w:rsid w:val="008E4BA6"/>
    <w:rsid w:val="008E5A58"/>
    <w:rsid w:val="008E6E24"/>
    <w:rsid w:val="008F0E94"/>
    <w:rsid w:val="008F2A3B"/>
    <w:rsid w:val="008F76EE"/>
    <w:rsid w:val="008F7C4D"/>
    <w:rsid w:val="009050F4"/>
    <w:rsid w:val="00907461"/>
    <w:rsid w:val="00910136"/>
    <w:rsid w:val="00910747"/>
    <w:rsid w:val="00911DE2"/>
    <w:rsid w:val="009138BE"/>
    <w:rsid w:val="00913C45"/>
    <w:rsid w:val="00914388"/>
    <w:rsid w:val="00915FE7"/>
    <w:rsid w:val="00917D3F"/>
    <w:rsid w:val="009203F4"/>
    <w:rsid w:val="00920742"/>
    <w:rsid w:val="0092118F"/>
    <w:rsid w:val="00924195"/>
    <w:rsid w:val="00926312"/>
    <w:rsid w:val="009274F5"/>
    <w:rsid w:val="0092793B"/>
    <w:rsid w:val="00927983"/>
    <w:rsid w:val="00931459"/>
    <w:rsid w:val="00931A22"/>
    <w:rsid w:val="00931E9E"/>
    <w:rsid w:val="009323D3"/>
    <w:rsid w:val="00933FC4"/>
    <w:rsid w:val="00934D54"/>
    <w:rsid w:val="00934DC1"/>
    <w:rsid w:val="0093554D"/>
    <w:rsid w:val="00936A88"/>
    <w:rsid w:val="00937044"/>
    <w:rsid w:val="00940A6D"/>
    <w:rsid w:val="009410C0"/>
    <w:rsid w:val="009418D3"/>
    <w:rsid w:val="00943FBA"/>
    <w:rsid w:val="009446D3"/>
    <w:rsid w:val="00945ABE"/>
    <w:rsid w:val="0095008F"/>
    <w:rsid w:val="00951A0D"/>
    <w:rsid w:val="0095318C"/>
    <w:rsid w:val="00953B19"/>
    <w:rsid w:val="00956F8B"/>
    <w:rsid w:val="009605BB"/>
    <w:rsid w:val="00962009"/>
    <w:rsid w:val="009633AF"/>
    <w:rsid w:val="00963CF3"/>
    <w:rsid w:val="00964647"/>
    <w:rsid w:val="00966AAA"/>
    <w:rsid w:val="00970E00"/>
    <w:rsid w:val="0097151F"/>
    <w:rsid w:val="00972259"/>
    <w:rsid w:val="0097368A"/>
    <w:rsid w:val="00973F3C"/>
    <w:rsid w:val="009754D8"/>
    <w:rsid w:val="009754FF"/>
    <w:rsid w:val="00976EBF"/>
    <w:rsid w:val="009816A8"/>
    <w:rsid w:val="00982124"/>
    <w:rsid w:val="0098351E"/>
    <w:rsid w:val="0098383D"/>
    <w:rsid w:val="00983884"/>
    <w:rsid w:val="0098538A"/>
    <w:rsid w:val="009875BB"/>
    <w:rsid w:val="00990075"/>
    <w:rsid w:val="00990CA6"/>
    <w:rsid w:val="00991BFE"/>
    <w:rsid w:val="00995E29"/>
    <w:rsid w:val="00997D48"/>
    <w:rsid w:val="009A6A72"/>
    <w:rsid w:val="009A73BE"/>
    <w:rsid w:val="009A7D1F"/>
    <w:rsid w:val="009B0C42"/>
    <w:rsid w:val="009B1131"/>
    <w:rsid w:val="009B4186"/>
    <w:rsid w:val="009B592A"/>
    <w:rsid w:val="009B764C"/>
    <w:rsid w:val="009C01F0"/>
    <w:rsid w:val="009C1825"/>
    <w:rsid w:val="009C29BB"/>
    <w:rsid w:val="009C372F"/>
    <w:rsid w:val="009C3AED"/>
    <w:rsid w:val="009C46B9"/>
    <w:rsid w:val="009C4D63"/>
    <w:rsid w:val="009C7F2B"/>
    <w:rsid w:val="009D5035"/>
    <w:rsid w:val="009D5BED"/>
    <w:rsid w:val="009D7C08"/>
    <w:rsid w:val="009E142A"/>
    <w:rsid w:val="009E1A4C"/>
    <w:rsid w:val="009E2818"/>
    <w:rsid w:val="009E362C"/>
    <w:rsid w:val="009E7A17"/>
    <w:rsid w:val="009F22DE"/>
    <w:rsid w:val="009F34BC"/>
    <w:rsid w:val="009F3EC0"/>
    <w:rsid w:val="009F3FC2"/>
    <w:rsid w:val="009F5E24"/>
    <w:rsid w:val="00A017B6"/>
    <w:rsid w:val="00A01A45"/>
    <w:rsid w:val="00A01CD5"/>
    <w:rsid w:val="00A02372"/>
    <w:rsid w:val="00A04461"/>
    <w:rsid w:val="00A04C1C"/>
    <w:rsid w:val="00A068AF"/>
    <w:rsid w:val="00A06942"/>
    <w:rsid w:val="00A11CEF"/>
    <w:rsid w:val="00A12100"/>
    <w:rsid w:val="00A1258F"/>
    <w:rsid w:val="00A1405E"/>
    <w:rsid w:val="00A14084"/>
    <w:rsid w:val="00A20440"/>
    <w:rsid w:val="00A23B12"/>
    <w:rsid w:val="00A246B2"/>
    <w:rsid w:val="00A26384"/>
    <w:rsid w:val="00A26E55"/>
    <w:rsid w:val="00A302EB"/>
    <w:rsid w:val="00A37286"/>
    <w:rsid w:val="00A435E6"/>
    <w:rsid w:val="00A44E8E"/>
    <w:rsid w:val="00A4534F"/>
    <w:rsid w:val="00A469A5"/>
    <w:rsid w:val="00A469F5"/>
    <w:rsid w:val="00A4783B"/>
    <w:rsid w:val="00A50F1B"/>
    <w:rsid w:val="00A51611"/>
    <w:rsid w:val="00A560E2"/>
    <w:rsid w:val="00A62D41"/>
    <w:rsid w:val="00A64A9D"/>
    <w:rsid w:val="00A653E3"/>
    <w:rsid w:val="00A65456"/>
    <w:rsid w:val="00A6563D"/>
    <w:rsid w:val="00A65C56"/>
    <w:rsid w:val="00A66CA8"/>
    <w:rsid w:val="00A73DC4"/>
    <w:rsid w:val="00A744E4"/>
    <w:rsid w:val="00A757C5"/>
    <w:rsid w:val="00A768A0"/>
    <w:rsid w:val="00A77016"/>
    <w:rsid w:val="00A77726"/>
    <w:rsid w:val="00A8169C"/>
    <w:rsid w:val="00A83093"/>
    <w:rsid w:val="00A84CC1"/>
    <w:rsid w:val="00A853A8"/>
    <w:rsid w:val="00A85A45"/>
    <w:rsid w:val="00A85BEF"/>
    <w:rsid w:val="00A86815"/>
    <w:rsid w:val="00A86AEB"/>
    <w:rsid w:val="00A906B3"/>
    <w:rsid w:val="00A924C6"/>
    <w:rsid w:val="00A92AB9"/>
    <w:rsid w:val="00A930EC"/>
    <w:rsid w:val="00A93CF3"/>
    <w:rsid w:val="00A95A43"/>
    <w:rsid w:val="00A95F87"/>
    <w:rsid w:val="00A962E5"/>
    <w:rsid w:val="00AA01A4"/>
    <w:rsid w:val="00AA0AA9"/>
    <w:rsid w:val="00AA15FD"/>
    <w:rsid w:val="00AA2401"/>
    <w:rsid w:val="00AA4280"/>
    <w:rsid w:val="00AA5536"/>
    <w:rsid w:val="00AA5EB3"/>
    <w:rsid w:val="00AA78C9"/>
    <w:rsid w:val="00AB0533"/>
    <w:rsid w:val="00AB44F9"/>
    <w:rsid w:val="00AB48F3"/>
    <w:rsid w:val="00AB66EC"/>
    <w:rsid w:val="00AB7B1F"/>
    <w:rsid w:val="00AB7D0D"/>
    <w:rsid w:val="00AC09AB"/>
    <w:rsid w:val="00AC1F2E"/>
    <w:rsid w:val="00AC2204"/>
    <w:rsid w:val="00AC2D47"/>
    <w:rsid w:val="00AC3F4A"/>
    <w:rsid w:val="00AC651E"/>
    <w:rsid w:val="00AC6F57"/>
    <w:rsid w:val="00AC72B8"/>
    <w:rsid w:val="00AC77FD"/>
    <w:rsid w:val="00AD13EC"/>
    <w:rsid w:val="00AD1A42"/>
    <w:rsid w:val="00AD2C08"/>
    <w:rsid w:val="00AD3982"/>
    <w:rsid w:val="00AD5409"/>
    <w:rsid w:val="00AD752D"/>
    <w:rsid w:val="00AE1B8B"/>
    <w:rsid w:val="00AE27C4"/>
    <w:rsid w:val="00AE2B3F"/>
    <w:rsid w:val="00AE2D6D"/>
    <w:rsid w:val="00AE4ABC"/>
    <w:rsid w:val="00AE5657"/>
    <w:rsid w:val="00AE712D"/>
    <w:rsid w:val="00AF0C3B"/>
    <w:rsid w:val="00AF2B31"/>
    <w:rsid w:val="00AF3889"/>
    <w:rsid w:val="00AF6903"/>
    <w:rsid w:val="00AF6A51"/>
    <w:rsid w:val="00B0001E"/>
    <w:rsid w:val="00B003EF"/>
    <w:rsid w:val="00B0233B"/>
    <w:rsid w:val="00B02DED"/>
    <w:rsid w:val="00B034FE"/>
    <w:rsid w:val="00B038AE"/>
    <w:rsid w:val="00B04AA8"/>
    <w:rsid w:val="00B1019F"/>
    <w:rsid w:val="00B11AF6"/>
    <w:rsid w:val="00B124E3"/>
    <w:rsid w:val="00B1448B"/>
    <w:rsid w:val="00B164CF"/>
    <w:rsid w:val="00B208C7"/>
    <w:rsid w:val="00B21B36"/>
    <w:rsid w:val="00B233A8"/>
    <w:rsid w:val="00B25B7D"/>
    <w:rsid w:val="00B25E48"/>
    <w:rsid w:val="00B2659F"/>
    <w:rsid w:val="00B26B66"/>
    <w:rsid w:val="00B33055"/>
    <w:rsid w:val="00B34523"/>
    <w:rsid w:val="00B35888"/>
    <w:rsid w:val="00B36909"/>
    <w:rsid w:val="00B36BBC"/>
    <w:rsid w:val="00B37A39"/>
    <w:rsid w:val="00B41D2A"/>
    <w:rsid w:val="00B43D11"/>
    <w:rsid w:val="00B447F5"/>
    <w:rsid w:val="00B44CA8"/>
    <w:rsid w:val="00B47AA7"/>
    <w:rsid w:val="00B50D61"/>
    <w:rsid w:val="00B51A74"/>
    <w:rsid w:val="00B51F0D"/>
    <w:rsid w:val="00B526A1"/>
    <w:rsid w:val="00B539EF"/>
    <w:rsid w:val="00B54C8D"/>
    <w:rsid w:val="00B56674"/>
    <w:rsid w:val="00B56AA1"/>
    <w:rsid w:val="00B60B7A"/>
    <w:rsid w:val="00B60F35"/>
    <w:rsid w:val="00B61677"/>
    <w:rsid w:val="00B66630"/>
    <w:rsid w:val="00B73BB8"/>
    <w:rsid w:val="00B758E5"/>
    <w:rsid w:val="00B80FDB"/>
    <w:rsid w:val="00B81893"/>
    <w:rsid w:val="00B81FAB"/>
    <w:rsid w:val="00B82A11"/>
    <w:rsid w:val="00B8303D"/>
    <w:rsid w:val="00B84759"/>
    <w:rsid w:val="00B84AB3"/>
    <w:rsid w:val="00B854A9"/>
    <w:rsid w:val="00B8564C"/>
    <w:rsid w:val="00B85873"/>
    <w:rsid w:val="00B85A12"/>
    <w:rsid w:val="00B85AF9"/>
    <w:rsid w:val="00B8680E"/>
    <w:rsid w:val="00B86881"/>
    <w:rsid w:val="00B91575"/>
    <w:rsid w:val="00B93BE5"/>
    <w:rsid w:val="00B9625D"/>
    <w:rsid w:val="00B9632C"/>
    <w:rsid w:val="00B96539"/>
    <w:rsid w:val="00B96DE6"/>
    <w:rsid w:val="00BA09FB"/>
    <w:rsid w:val="00BA0A26"/>
    <w:rsid w:val="00BA0B51"/>
    <w:rsid w:val="00BA1D13"/>
    <w:rsid w:val="00BA70FB"/>
    <w:rsid w:val="00BA746C"/>
    <w:rsid w:val="00BA7B08"/>
    <w:rsid w:val="00BB10CC"/>
    <w:rsid w:val="00BB2050"/>
    <w:rsid w:val="00BB4EF6"/>
    <w:rsid w:val="00BB66A3"/>
    <w:rsid w:val="00BB6FAD"/>
    <w:rsid w:val="00BC0FAF"/>
    <w:rsid w:val="00BC0FE9"/>
    <w:rsid w:val="00BC1175"/>
    <w:rsid w:val="00BC26D5"/>
    <w:rsid w:val="00BC2F35"/>
    <w:rsid w:val="00BC39E8"/>
    <w:rsid w:val="00BC3F32"/>
    <w:rsid w:val="00BC5CB1"/>
    <w:rsid w:val="00BC67F1"/>
    <w:rsid w:val="00BD0809"/>
    <w:rsid w:val="00BD1067"/>
    <w:rsid w:val="00BD1FD4"/>
    <w:rsid w:val="00BD379E"/>
    <w:rsid w:val="00BD3F0B"/>
    <w:rsid w:val="00BD424B"/>
    <w:rsid w:val="00BD6AF7"/>
    <w:rsid w:val="00BD7F99"/>
    <w:rsid w:val="00BE2274"/>
    <w:rsid w:val="00BE2BAA"/>
    <w:rsid w:val="00BE2E67"/>
    <w:rsid w:val="00BE328B"/>
    <w:rsid w:val="00BE38A8"/>
    <w:rsid w:val="00BE51E9"/>
    <w:rsid w:val="00BE690E"/>
    <w:rsid w:val="00BE7A2F"/>
    <w:rsid w:val="00BF0760"/>
    <w:rsid w:val="00BF0C1D"/>
    <w:rsid w:val="00BF42D4"/>
    <w:rsid w:val="00BF49D5"/>
    <w:rsid w:val="00BF770A"/>
    <w:rsid w:val="00BF7A41"/>
    <w:rsid w:val="00BF7A9E"/>
    <w:rsid w:val="00C02E6D"/>
    <w:rsid w:val="00C0316C"/>
    <w:rsid w:val="00C04618"/>
    <w:rsid w:val="00C05A30"/>
    <w:rsid w:val="00C05B3E"/>
    <w:rsid w:val="00C07865"/>
    <w:rsid w:val="00C1019A"/>
    <w:rsid w:val="00C11A30"/>
    <w:rsid w:val="00C135A5"/>
    <w:rsid w:val="00C140F4"/>
    <w:rsid w:val="00C1476E"/>
    <w:rsid w:val="00C15BD6"/>
    <w:rsid w:val="00C20552"/>
    <w:rsid w:val="00C24290"/>
    <w:rsid w:val="00C2460F"/>
    <w:rsid w:val="00C267CA"/>
    <w:rsid w:val="00C26D5A"/>
    <w:rsid w:val="00C31041"/>
    <w:rsid w:val="00C328B6"/>
    <w:rsid w:val="00C35CCD"/>
    <w:rsid w:val="00C35D5D"/>
    <w:rsid w:val="00C369DA"/>
    <w:rsid w:val="00C37775"/>
    <w:rsid w:val="00C37CDB"/>
    <w:rsid w:val="00C417CE"/>
    <w:rsid w:val="00C435B7"/>
    <w:rsid w:val="00C443DE"/>
    <w:rsid w:val="00C45CBD"/>
    <w:rsid w:val="00C47969"/>
    <w:rsid w:val="00C50029"/>
    <w:rsid w:val="00C50532"/>
    <w:rsid w:val="00C52C9F"/>
    <w:rsid w:val="00C53064"/>
    <w:rsid w:val="00C56274"/>
    <w:rsid w:val="00C6029D"/>
    <w:rsid w:val="00C60439"/>
    <w:rsid w:val="00C6100F"/>
    <w:rsid w:val="00C63999"/>
    <w:rsid w:val="00C6465A"/>
    <w:rsid w:val="00C64F28"/>
    <w:rsid w:val="00C66857"/>
    <w:rsid w:val="00C67F79"/>
    <w:rsid w:val="00C73B2A"/>
    <w:rsid w:val="00C742E9"/>
    <w:rsid w:val="00C7542D"/>
    <w:rsid w:val="00C75833"/>
    <w:rsid w:val="00C77D68"/>
    <w:rsid w:val="00C83083"/>
    <w:rsid w:val="00C84CAC"/>
    <w:rsid w:val="00C854C2"/>
    <w:rsid w:val="00C876A9"/>
    <w:rsid w:val="00C877D4"/>
    <w:rsid w:val="00C913B7"/>
    <w:rsid w:val="00C92E62"/>
    <w:rsid w:val="00C92F7E"/>
    <w:rsid w:val="00C93247"/>
    <w:rsid w:val="00C94549"/>
    <w:rsid w:val="00C9676A"/>
    <w:rsid w:val="00C970C1"/>
    <w:rsid w:val="00C9798E"/>
    <w:rsid w:val="00CA212A"/>
    <w:rsid w:val="00CB0A64"/>
    <w:rsid w:val="00CB1A7E"/>
    <w:rsid w:val="00CB26C9"/>
    <w:rsid w:val="00CB2CE5"/>
    <w:rsid w:val="00CC1507"/>
    <w:rsid w:val="00CC1808"/>
    <w:rsid w:val="00CC1830"/>
    <w:rsid w:val="00CC1A2B"/>
    <w:rsid w:val="00CC417C"/>
    <w:rsid w:val="00CC41DF"/>
    <w:rsid w:val="00CC53E2"/>
    <w:rsid w:val="00CD2116"/>
    <w:rsid w:val="00CD318B"/>
    <w:rsid w:val="00CD46F0"/>
    <w:rsid w:val="00CD5092"/>
    <w:rsid w:val="00CD6680"/>
    <w:rsid w:val="00CD743A"/>
    <w:rsid w:val="00CE048F"/>
    <w:rsid w:val="00CE14E7"/>
    <w:rsid w:val="00CE16CD"/>
    <w:rsid w:val="00CE2670"/>
    <w:rsid w:val="00CE2874"/>
    <w:rsid w:val="00CE6592"/>
    <w:rsid w:val="00CE79F1"/>
    <w:rsid w:val="00CE7EA0"/>
    <w:rsid w:val="00CF2619"/>
    <w:rsid w:val="00CF7AA7"/>
    <w:rsid w:val="00D02DFE"/>
    <w:rsid w:val="00D03BC1"/>
    <w:rsid w:val="00D03C6A"/>
    <w:rsid w:val="00D03E68"/>
    <w:rsid w:val="00D04C28"/>
    <w:rsid w:val="00D06627"/>
    <w:rsid w:val="00D07F59"/>
    <w:rsid w:val="00D10D3C"/>
    <w:rsid w:val="00D1396D"/>
    <w:rsid w:val="00D140F2"/>
    <w:rsid w:val="00D14F78"/>
    <w:rsid w:val="00D15B93"/>
    <w:rsid w:val="00D15E7D"/>
    <w:rsid w:val="00D16706"/>
    <w:rsid w:val="00D26189"/>
    <w:rsid w:val="00D32B47"/>
    <w:rsid w:val="00D33DB2"/>
    <w:rsid w:val="00D34FD9"/>
    <w:rsid w:val="00D3564B"/>
    <w:rsid w:val="00D36CB7"/>
    <w:rsid w:val="00D36FCC"/>
    <w:rsid w:val="00D37811"/>
    <w:rsid w:val="00D37D78"/>
    <w:rsid w:val="00D46FAB"/>
    <w:rsid w:val="00D53243"/>
    <w:rsid w:val="00D55D72"/>
    <w:rsid w:val="00D605DE"/>
    <w:rsid w:val="00D60895"/>
    <w:rsid w:val="00D62D52"/>
    <w:rsid w:val="00D6456B"/>
    <w:rsid w:val="00D64C3C"/>
    <w:rsid w:val="00D657C9"/>
    <w:rsid w:val="00D675FE"/>
    <w:rsid w:val="00D72056"/>
    <w:rsid w:val="00D74F1A"/>
    <w:rsid w:val="00D77AF6"/>
    <w:rsid w:val="00D80603"/>
    <w:rsid w:val="00D84799"/>
    <w:rsid w:val="00D8794D"/>
    <w:rsid w:val="00D87C1D"/>
    <w:rsid w:val="00D92289"/>
    <w:rsid w:val="00D92B07"/>
    <w:rsid w:val="00D9403E"/>
    <w:rsid w:val="00D957ED"/>
    <w:rsid w:val="00D97C7D"/>
    <w:rsid w:val="00DA05ED"/>
    <w:rsid w:val="00DA168A"/>
    <w:rsid w:val="00DA1CDE"/>
    <w:rsid w:val="00DA2968"/>
    <w:rsid w:val="00DA2A99"/>
    <w:rsid w:val="00DA2FA0"/>
    <w:rsid w:val="00DA3BB7"/>
    <w:rsid w:val="00DA3D0A"/>
    <w:rsid w:val="00DA3D43"/>
    <w:rsid w:val="00DA570B"/>
    <w:rsid w:val="00DA609C"/>
    <w:rsid w:val="00DA699A"/>
    <w:rsid w:val="00DA72AD"/>
    <w:rsid w:val="00DB088D"/>
    <w:rsid w:val="00DB0D13"/>
    <w:rsid w:val="00DB13AF"/>
    <w:rsid w:val="00DB23D4"/>
    <w:rsid w:val="00DB6763"/>
    <w:rsid w:val="00DB7A38"/>
    <w:rsid w:val="00DC2251"/>
    <w:rsid w:val="00DC2649"/>
    <w:rsid w:val="00DC53F0"/>
    <w:rsid w:val="00DC7596"/>
    <w:rsid w:val="00DD065A"/>
    <w:rsid w:val="00DD07C0"/>
    <w:rsid w:val="00DD09B5"/>
    <w:rsid w:val="00DD0EF8"/>
    <w:rsid w:val="00DD122B"/>
    <w:rsid w:val="00DD7158"/>
    <w:rsid w:val="00DE066A"/>
    <w:rsid w:val="00DE58C5"/>
    <w:rsid w:val="00DE5E12"/>
    <w:rsid w:val="00DF0A7A"/>
    <w:rsid w:val="00DF1A85"/>
    <w:rsid w:val="00DF4D3E"/>
    <w:rsid w:val="00DF520A"/>
    <w:rsid w:val="00E0007E"/>
    <w:rsid w:val="00E0109A"/>
    <w:rsid w:val="00E02DE5"/>
    <w:rsid w:val="00E044EF"/>
    <w:rsid w:val="00E068A5"/>
    <w:rsid w:val="00E11319"/>
    <w:rsid w:val="00E1153E"/>
    <w:rsid w:val="00E12FEC"/>
    <w:rsid w:val="00E14008"/>
    <w:rsid w:val="00E14F46"/>
    <w:rsid w:val="00E15D73"/>
    <w:rsid w:val="00E163BA"/>
    <w:rsid w:val="00E207B6"/>
    <w:rsid w:val="00E2236B"/>
    <w:rsid w:val="00E22B34"/>
    <w:rsid w:val="00E2345B"/>
    <w:rsid w:val="00E24D08"/>
    <w:rsid w:val="00E24EE6"/>
    <w:rsid w:val="00E266CE"/>
    <w:rsid w:val="00E272E1"/>
    <w:rsid w:val="00E275D9"/>
    <w:rsid w:val="00E27D48"/>
    <w:rsid w:val="00E3040A"/>
    <w:rsid w:val="00E3047B"/>
    <w:rsid w:val="00E30B03"/>
    <w:rsid w:val="00E30C05"/>
    <w:rsid w:val="00E3114F"/>
    <w:rsid w:val="00E34DA0"/>
    <w:rsid w:val="00E363C2"/>
    <w:rsid w:val="00E411E5"/>
    <w:rsid w:val="00E41887"/>
    <w:rsid w:val="00E42007"/>
    <w:rsid w:val="00E42159"/>
    <w:rsid w:val="00E4477C"/>
    <w:rsid w:val="00E45702"/>
    <w:rsid w:val="00E45D60"/>
    <w:rsid w:val="00E4637E"/>
    <w:rsid w:val="00E479C8"/>
    <w:rsid w:val="00E510D1"/>
    <w:rsid w:val="00E51D63"/>
    <w:rsid w:val="00E53ED8"/>
    <w:rsid w:val="00E540B3"/>
    <w:rsid w:val="00E5498A"/>
    <w:rsid w:val="00E55174"/>
    <w:rsid w:val="00E5568C"/>
    <w:rsid w:val="00E55BA4"/>
    <w:rsid w:val="00E5657A"/>
    <w:rsid w:val="00E60A98"/>
    <w:rsid w:val="00E62BDB"/>
    <w:rsid w:val="00E63655"/>
    <w:rsid w:val="00E63A74"/>
    <w:rsid w:val="00E64710"/>
    <w:rsid w:val="00E649FA"/>
    <w:rsid w:val="00E66885"/>
    <w:rsid w:val="00E73046"/>
    <w:rsid w:val="00E741AD"/>
    <w:rsid w:val="00E77361"/>
    <w:rsid w:val="00E80272"/>
    <w:rsid w:val="00E82A3D"/>
    <w:rsid w:val="00E82B9D"/>
    <w:rsid w:val="00E833AA"/>
    <w:rsid w:val="00E903A0"/>
    <w:rsid w:val="00E9112D"/>
    <w:rsid w:val="00E91DB5"/>
    <w:rsid w:val="00E93364"/>
    <w:rsid w:val="00E94C0E"/>
    <w:rsid w:val="00EA4CC5"/>
    <w:rsid w:val="00EA663A"/>
    <w:rsid w:val="00EA6850"/>
    <w:rsid w:val="00EA7E40"/>
    <w:rsid w:val="00EB076C"/>
    <w:rsid w:val="00EB07B7"/>
    <w:rsid w:val="00EB1804"/>
    <w:rsid w:val="00EC04E8"/>
    <w:rsid w:val="00EC0539"/>
    <w:rsid w:val="00EC2015"/>
    <w:rsid w:val="00EC2022"/>
    <w:rsid w:val="00ED021B"/>
    <w:rsid w:val="00ED064B"/>
    <w:rsid w:val="00ED11F5"/>
    <w:rsid w:val="00ED2589"/>
    <w:rsid w:val="00ED25C7"/>
    <w:rsid w:val="00ED27BB"/>
    <w:rsid w:val="00ED2D10"/>
    <w:rsid w:val="00ED4365"/>
    <w:rsid w:val="00ED77CB"/>
    <w:rsid w:val="00EE2467"/>
    <w:rsid w:val="00EE5014"/>
    <w:rsid w:val="00EE55C2"/>
    <w:rsid w:val="00EE59C4"/>
    <w:rsid w:val="00EF04B8"/>
    <w:rsid w:val="00EF1B1F"/>
    <w:rsid w:val="00EF4C45"/>
    <w:rsid w:val="00EF5B9D"/>
    <w:rsid w:val="00EF6137"/>
    <w:rsid w:val="00F00839"/>
    <w:rsid w:val="00F035BD"/>
    <w:rsid w:val="00F03903"/>
    <w:rsid w:val="00F066C2"/>
    <w:rsid w:val="00F07235"/>
    <w:rsid w:val="00F07EE4"/>
    <w:rsid w:val="00F10143"/>
    <w:rsid w:val="00F13DDD"/>
    <w:rsid w:val="00F148A5"/>
    <w:rsid w:val="00F16151"/>
    <w:rsid w:val="00F16726"/>
    <w:rsid w:val="00F16D0D"/>
    <w:rsid w:val="00F200FE"/>
    <w:rsid w:val="00F213EE"/>
    <w:rsid w:val="00F22AAD"/>
    <w:rsid w:val="00F238D0"/>
    <w:rsid w:val="00F24532"/>
    <w:rsid w:val="00F2579D"/>
    <w:rsid w:val="00F25FFA"/>
    <w:rsid w:val="00F2679C"/>
    <w:rsid w:val="00F34AF1"/>
    <w:rsid w:val="00F35ED8"/>
    <w:rsid w:val="00F3652D"/>
    <w:rsid w:val="00F43EAC"/>
    <w:rsid w:val="00F4494C"/>
    <w:rsid w:val="00F45420"/>
    <w:rsid w:val="00F45CCB"/>
    <w:rsid w:val="00F468F6"/>
    <w:rsid w:val="00F471EF"/>
    <w:rsid w:val="00F47C60"/>
    <w:rsid w:val="00F510EC"/>
    <w:rsid w:val="00F53547"/>
    <w:rsid w:val="00F55B17"/>
    <w:rsid w:val="00F55BC0"/>
    <w:rsid w:val="00F60048"/>
    <w:rsid w:val="00F65591"/>
    <w:rsid w:val="00F7180A"/>
    <w:rsid w:val="00F71CA8"/>
    <w:rsid w:val="00F73C19"/>
    <w:rsid w:val="00F7402D"/>
    <w:rsid w:val="00F749F6"/>
    <w:rsid w:val="00F7608C"/>
    <w:rsid w:val="00F760AC"/>
    <w:rsid w:val="00F777CD"/>
    <w:rsid w:val="00F80880"/>
    <w:rsid w:val="00F80D51"/>
    <w:rsid w:val="00F80EB6"/>
    <w:rsid w:val="00F82D6D"/>
    <w:rsid w:val="00F86850"/>
    <w:rsid w:val="00F9015C"/>
    <w:rsid w:val="00F90406"/>
    <w:rsid w:val="00F913B2"/>
    <w:rsid w:val="00F9332E"/>
    <w:rsid w:val="00F93644"/>
    <w:rsid w:val="00F95974"/>
    <w:rsid w:val="00F96423"/>
    <w:rsid w:val="00F97944"/>
    <w:rsid w:val="00FA1FC4"/>
    <w:rsid w:val="00FA23F5"/>
    <w:rsid w:val="00FA2A5E"/>
    <w:rsid w:val="00FA4A45"/>
    <w:rsid w:val="00FA6D73"/>
    <w:rsid w:val="00FA76C6"/>
    <w:rsid w:val="00FA7D42"/>
    <w:rsid w:val="00FB01AD"/>
    <w:rsid w:val="00FB1132"/>
    <w:rsid w:val="00FB24F2"/>
    <w:rsid w:val="00FB2B8B"/>
    <w:rsid w:val="00FC0808"/>
    <w:rsid w:val="00FC2A85"/>
    <w:rsid w:val="00FC4270"/>
    <w:rsid w:val="00FC4B96"/>
    <w:rsid w:val="00FC648A"/>
    <w:rsid w:val="00FC6551"/>
    <w:rsid w:val="00FD2637"/>
    <w:rsid w:val="00FD43B7"/>
    <w:rsid w:val="00FD5F9A"/>
    <w:rsid w:val="00FD6A1A"/>
    <w:rsid w:val="00FD6E0D"/>
    <w:rsid w:val="00FD7A91"/>
    <w:rsid w:val="00FE6691"/>
    <w:rsid w:val="00FF003A"/>
    <w:rsid w:val="00FF0AED"/>
    <w:rsid w:val="00FF1209"/>
    <w:rsid w:val="00FF1D02"/>
    <w:rsid w:val="00FF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0D01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57C9"/>
    <w:pPr>
      <w:widowControl w:val="0"/>
      <w:spacing w:line="480" w:lineRule="auto"/>
    </w:pPr>
    <w:rPr>
      <w:rFonts w:ascii="Arial" w:hAnsi="Arial"/>
      <w:sz w:val="22"/>
      <w:szCs w:val="22"/>
      <w:lang w:val="en-US" w:eastAsia="en-US"/>
    </w:rPr>
  </w:style>
  <w:style w:type="paragraph" w:styleId="1">
    <w:name w:val="heading 1"/>
    <w:basedOn w:val="a"/>
    <w:next w:val="a"/>
    <w:link w:val="10"/>
    <w:uiPriority w:val="9"/>
    <w:qFormat/>
    <w:rsid w:val="00595F21"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95F21"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5F21"/>
    <w:pPr>
      <w:keepNext/>
      <w:outlineLvl w:val="2"/>
    </w:pPr>
    <w:rPr>
      <w:rFonts w:eastAsia="Times New Roman"/>
      <w:bCs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595F21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20">
    <w:name w:val="見出し 2 (文字)"/>
    <w:link w:val="2"/>
    <w:uiPriority w:val="9"/>
    <w:rsid w:val="00595F21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30">
    <w:name w:val="見出し 3 (文字)"/>
    <w:link w:val="3"/>
    <w:uiPriority w:val="9"/>
    <w:rsid w:val="00595F21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rsid w:val="007C66CD"/>
    <w:pPr>
      <w:numPr>
        <w:numId w:val="1"/>
      </w:numPr>
    </w:pPr>
  </w:style>
  <w:style w:type="numbering" w:customStyle="1" w:styleId="Style2">
    <w:name w:val="Style2"/>
    <w:uiPriority w:val="99"/>
    <w:rsid w:val="004F12D9"/>
    <w:pPr>
      <w:numPr>
        <w:numId w:val="3"/>
      </w:numPr>
    </w:pPr>
  </w:style>
  <w:style w:type="paragraph" w:styleId="a3">
    <w:name w:val="No Spacing"/>
    <w:uiPriority w:val="1"/>
    <w:qFormat/>
    <w:rsid w:val="007C66CD"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a4">
    <w:name w:val="List Paragraph"/>
    <w:basedOn w:val="a"/>
    <w:link w:val="a5"/>
    <w:uiPriority w:val="34"/>
    <w:qFormat/>
    <w:rsid w:val="0056298B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013A69"/>
    <w:pPr>
      <w:tabs>
        <w:tab w:val="center" w:pos="4513"/>
        <w:tab w:val="right" w:pos="9026"/>
      </w:tabs>
      <w:spacing w:line="240" w:lineRule="auto"/>
    </w:pPr>
  </w:style>
  <w:style w:type="character" w:customStyle="1" w:styleId="a7">
    <w:name w:val="ヘッダー (文字)"/>
    <w:basedOn w:val="a0"/>
    <w:link w:val="a6"/>
    <w:uiPriority w:val="99"/>
    <w:rsid w:val="00013A69"/>
    <w:rPr>
      <w:rFonts w:ascii="Arial" w:hAnsi="Arial"/>
      <w:sz w:val="22"/>
      <w:szCs w:val="22"/>
      <w:lang w:val="en-US" w:eastAsia="en-US"/>
    </w:rPr>
  </w:style>
  <w:style w:type="paragraph" w:styleId="a8">
    <w:name w:val="footer"/>
    <w:basedOn w:val="a"/>
    <w:link w:val="a9"/>
    <w:uiPriority w:val="99"/>
    <w:unhideWhenUsed/>
    <w:rsid w:val="00013A69"/>
    <w:pPr>
      <w:tabs>
        <w:tab w:val="center" w:pos="4513"/>
        <w:tab w:val="right" w:pos="9026"/>
      </w:tabs>
      <w:spacing w:line="240" w:lineRule="auto"/>
    </w:pPr>
  </w:style>
  <w:style w:type="character" w:customStyle="1" w:styleId="a9">
    <w:name w:val="フッター (文字)"/>
    <w:basedOn w:val="a0"/>
    <w:link w:val="a8"/>
    <w:uiPriority w:val="99"/>
    <w:rsid w:val="00013A69"/>
    <w:rPr>
      <w:rFonts w:ascii="Arial" w:hAnsi="Arial"/>
      <w:sz w:val="22"/>
      <w:szCs w:val="22"/>
      <w:lang w:val="en-US" w:eastAsia="en-US"/>
    </w:rPr>
  </w:style>
  <w:style w:type="paragraph" w:styleId="aa">
    <w:name w:val="Balloon Text"/>
    <w:basedOn w:val="a"/>
    <w:link w:val="ab"/>
    <w:uiPriority w:val="99"/>
    <w:semiHidden/>
    <w:unhideWhenUsed/>
    <w:rsid w:val="00013A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13A69"/>
    <w:rPr>
      <w:rFonts w:ascii="Segoe UI" w:hAnsi="Segoe UI" w:cs="Segoe UI"/>
      <w:sz w:val="18"/>
      <w:szCs w:val="18"/>
      <w:lang w:val="en-US" w:eastAsia="en-US"/>
    </w:rPr>
  </w:style>
  <w:style w:type="character" w:styleId="ac">
    <w:name w:val="Hyperlink"/>
    <w:basedOn w:val="a0"/>
    <w:uiPriority w:val="99"/>
    <w:unhideWhenUsed/>
    <w:rsid w:val="00295A0F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295A0F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2955F8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2955F8"/>
    <w:pPr>
      <w:spacing w:line="240" w:lineRule="auto"/>
    </w:pPr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2955F8"/>
    <w:rPr>
      <w:rFonts w:ascii="Arial" w:hAnsi="Arial"/>
      <w:lang w:val="en-US" w:eastAsia="en-US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955F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2955F8"/>
    <w:rPr>
      <w:rFonts w:ascii="Arial" w:hAnsi="Arial"/>
      <w:b/>
      <w:bCs/>
      <w:lang w:val="en-US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6E0E5D"/>
    <w:pPr>
      <w:jc w:val="center"/>
    </w:pPr>
    <w:rPr>
      <w:rFonts w:cs="Arial"/>
      <w:noProof/>
    </w:rPr>
  </w:style>
  <w:style w:type="character" w:customStyle="1" w:styleId="a5">
    <w:name w:val="リスト段落 (文字)"/>
    <w:basedOn w:val="a0"/>
    <w:link w:val="a4"/>
    <w:uiPriority w:val="34"/>
    <w:rsid w:val="006E0E5D"/>
    <w:rPr>
      <w:rFonts w:ascii="Arial" w:hAnsi="Arial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a5"/>
    <w:link w:val="EndNoteBibliographyTitle"/>
    <w:rsid w:val="006E0E5D"/>
    <w:rPr>
      <w:rFonts w:ascii="Arial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6E0E5D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a5"/>
    <w:link w:val="EndNoteBibliography"/>
    <w:rsid w:val="006E0E5D"/>
    <w:rPr>
      <w:rFonts w:ascii="Arial" w:hAnsi="Arial" w:cs="Arial"/>
      <w:noProof/>
      <w:sz w:val="22"/>
      <w:szCs w:val="22"/>
      <w:lang w:val="en-US" w:eastAsia="en-US"/>
    </w:rPr>
  </w:style>
  <w:style w:type="character" w:styleId="af2">
    <w:name w:val="FollowedHyperlink"/>
    <w:basedOn w:val="a0"/>
    <w:uiPriority w:val="99"/>
    <w:semiHidden/>
    <w:unhideWhenUsed/>
    <w:rsid w:val="00C369DA"/>
    <w:rPr>
      <w:color w:val="954F72" w:themeColor="followedHyperlink"/>
      <w:u w:val="single"/>
    </w:rPr>
  </w:style>
  <w:style w:type="table" w:styleId="af3">
    <w:name w:val="Table Grid"/>
    <w:basedOn w:val="a1"/>
    <w:uiPriority w:val="59"/>
    <w:rsid w:val="00542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931E9E"/>
    <w:rPr>
      <w:rFonts w:ascii="Arial" w:hAnsi="Arial"/>
      <w:sz w:val="22"/>
      <w:szCs w:val="22"/>
      <w:lang w:val="en-US" w:eastAsia="en-US"/>
    </w:rPr>
  </w:style>
  <w:style w:type="paragraph" w:styleId="HTML">
    <w:name w:val="HTML Preformatted"/>
    <w:basedOn w:val="a"/>
    <w:link w:val="HTML0"/>
    <w:uiPriority w:val="99"/>
    <w:unhideWhenUsed/>
    <w:rsid w:val="00B144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  <w:sz w:val="24"/>
      <w:szCs w:val="24"/>
      <w:lang w:eastAsia="ja-JP"/>
    </w:rPr>
  </w:style>
  <w:style w:type="character" w:customStyle="1" w:styleId="HTML0">
    <w:name w:val="HTML 書式付き (文字)"/>
    <w:basedOn w:val="a0"/>
    <w:link w:val="HTML"/>
    <w:uiPriority w:val="99"/>
    <w:rsid w:val="00B1448B"/>
    <w:rPr>
      <w:rFonts w:ascii="ＭＳ ゴシック" w:eastAsia="ＭＳ ゴシック" w:hAnsi="ＭＳ ゴシック" w:cs="ＭＳ ゴシック"/>
      <w:sz w:val="24"/>
      <w:szCs w:val="24"/>
      <w:lang w:val="en-US" w:eastAsia="ja-JP"/>
    </w:rPr>
  </w:style>
  <w:style w:type="character" w:customStyle="1" w:styleId="gmaildefault">
    <w:name w:val="gmail_default"/>
    <w:basedOn w:val="a0"/>
    <w:rsid w:val="0012196E"/>
  </w:style>
  <w:style w:type="character" w:customStyle="1" w:styleId="orcid-id-https">
    <w:name w:val="orcid-id-https"/>
    <w:basedOn w:val="a0"/>
    <w:rsid w:val="003B3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9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579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9</Words>
  <Characters>3816</Characters>
  <Application>Microsoft Office Word</Application>
  <DocSecurity>0</DocSecurity>
  <Lines>31</Lines>
  <Paragraphs>8</Paragraphs>
  <ScaleCrop>false</ScaleCrop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9-11-28T05:06:00Z</dcterms:created>
  <dcterms:modified xsi:type="dcterms:W3CDTF">2019-11-28T05:06:00Z</dcterms:modified>
</cp:coreProperties>
</file>